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49DC01" w14:textId="04110477" w:rsidR="002311AD" w:rsidRPr="00CC2CE5" w:rsidRDefault="00401951" w:rsidP="00546DA1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C2CE5">
        <w:rPr>
          <w:rFonts w:ascii="Times New Roman" w:hAnsi="Times New Roman" w:cs="Times New Roman"/>
          <w:b/>
          <w:sz w:val="24"/>
          <w:szCs w:val="24"/>
        </w:rPr>
        <w:t>Supplemental Information</w:t>
      </w:r>
    </w:p>
    <w:p w14:paraId="58598010" w14:textId="1E32BDDB" w:rsidR="002311AD" w:rsidRPr="00CC2CE5" w:rsidRDefault="00546DA1" w:rsidP="00B13185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r w:rsidRPr="00CC2CE5">
        <w:rPr>
          <w:rFonts w:ascii="Times New Roman" w:hAnsi="Times New Roman" w:cs="Times New Roman"/>
          <w:sz w:val="24"/>
          <w:szCs w:val="24"/>
        </w:rPr>
        <w:t xml:space="preserve">Title: </w:t>
      </w:r>
      <w:r w:rsidR="002311AD" w:rsidRPr="00CC2CE5">
        <w:rPr>
          <w:rFonts w:ascii="Times New Roman" w:hAnsi="Times New Roman" w:cs="Times New Roman"/>
          <w:sz w:val="24"/>
          <w:szCs w:val="24"/>
          <w:lang w:val="en"/>
        </w:rPr>
        <w:t xml:space="preserve">Low-temperature Mössbauer spectroscopy of organs from </w:t>
      </w:r>
      <w:r w:rsidR="002311AD" w:rsidRPr="00CC2CE5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57</w:t>
      </w:r>
      <w:r w:rsidR="002311AD" w:rsidRPr="00CC2CE5">
        <w:rPr>
          <w:rFonts w:ascii="Times New Roman" w:hAnsi="Times New Roman" w:cs="Times New Roman"/>
          <w:sz w:val="24"/>
          <w:szCs w:val="24"/>
          <w:lang w:val="en"/>
        </w:rPr>
        <w:t>Fe-enriched HFE</w:t>
      </w:r>
      <w:r w:rsidR="002311AD" w:rsidRPr="00CC2CE5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(-/-)</w:t>
      </w:r>
      <w:r w:rsidR="002311AD" w:rsidRPr="00CC2CE5">
        <w:rPr>
          <w:rFonts w:ascii="Times New Roman" w:hAnsi="Times New Roman" w:cs="Times New Roman"/>
          <w:sz w:val="24"/>
          <w:szCs w:val="24"/>
          <w:lang w:val="en"/>
        </w:rPr>
        <w:t xml:space="preserve"> hemochromatosis mice</w:t>
      </w:r>
      <w:r w:rsidR="00640911">
        <w:rPr>
          <w:rFonts w:ascii="Times New Roman" w:hAnsi="Times New Roman" w:cs="Times New Roman"/>
          <w:sz w:val="24"/>
          <w:szCs w:val="24"/>
          <w:lang w:val="en"/>
        </w:rPr>
        <w:t>:</w:t>
      </w:r>
      <w:r w:rsidR="002311AD" w:rsidRPr="00CC2CE5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640911">
        <w:rPr>
          <w:rFonts w:ascii="Times New Roman" w:hAnsi="Times New Roman" w:cs="Times New Roman"/>
          <w:sz w:val="24"/>
          <w:szCs w:val="24"/>
          <w:lang w:val="en"/>
        </w:rPr>
        <w:t xml:space="preserve">an </w:t>
      </w:r>
      <w:bookmarkStart w:id="0" w:name="_GoBack"/>
      <w:bookmarkEnd w:id="0"/>
      <w:r w:rsidR="002311AD" w:rsidRPr="00CC2CE5">
        <w:rPr>
          <w:rFonts w:ascii="Times New Roman" w:hAnsi="Times New Roman" w:cs="Times New Roman"/>
          <w:sz w:val="24"/>
          <w:szCs w:val="24"/>
          <w:lang w:val="en"/>
        </w:rPr>
        <w:t xml:space="preserve">iron-dependent threshold for hemosiderin generation </w:t>
      </w:r>
    </w:p>
    <w:p w14:paraId="3863309C" w14:textId="3C003856" w:rsidR="002311AD" w:rsidRPr="00CC2CE5" w:rsidRDefault="002311AD" w:rsidP="00B13185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r w:rsidRPr="00CC2CE5">
        <w:rPr>
          <w:rFonts w:ascii="Times New Roman" w:hAnsi="Times New Roman" w:cs="Times New Roman"/>
          <w:sz w:val="24"/>
          <w:szCs w:val="24"/>
          <w:lang w:val="en"/>
        </w:rPr>
        <w:t>Journal: Journal of Biological Inorganic Chemistry</w:t>
      </w:r>
    </w:p>
    <w:p w14:paraId="4885792D" w14:textId="6F7E0F62" w:rsidR="002311AD" w:rsidRPr="00CC2CE5" w:rsidRDefault="002311AD" w:rsidP="00B13185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2CE5">
        <w:rPr>
          <w:rFonts w:ascii="Times New Roman" w:hAnsi="Times New Roman" w:cs="Times New Roman"/>
          <w:sz w:val="24"/>
          <w:szCs w:val="24"/>
          <w:lang w:val="en"/>
        </w:rPr>
        <w:t xml:space="preserve">Authors: </w:t>
      </w:r>
      <w:r w:rsidRPr="00CC2CE5">
        <w:rPr>
          <w:rFonts w:ascii="Times New Roman" w:hAnsi="Times New Roman" w:cs="Times New Roman"/>
          <w:sz w:val="24"/>
          <w:szCs w:val="24"/>
        </w:rPr>
        <w:t xml:space="preserve">Shaik Waseem Vali and Paul A. Lindahl </w:t>
      </w:r>
    </w:p>
    <w:p w14:paraId="14A528DC" w14:textId="77777777" w:rsidR="002311AD" w:rsidRPr="00CC2CE5" w:rsidRDefault="002311AD" w:rsidP="00B13185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2CE5">
        <w:rPr>
          <w:rFonts w:ascii="Times New Roman" w:hAnsi="Times New Roman" w:cs="Times New Roman"/>
          <w:sz w:val="24"/>
          <w:szCs w:val="24"/>
        </w:rPr>
        <w:t>Affiliation: Departments of Biochemistry and Biophysics, and of Chemistry, Texas A&amp;M University, College Station, TX 77843-3255 USA.</w:t>
      </w:r>
    </w:p>
    <w:p w14:paraId="47692CA7" w14:textId="18B27F9B" w:rsidR="002311AD" w:rsidRPr="00CC2CE5" w:rsidRDefault="002311AD" w:rsidP="00B13185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2CE5">
        <w:rPr>
          <w:rFonts w:ascii="Times New Roman" w:hAnsi="Times New Roman" w:cs="Times New Roman"/>
          <w:sz w:val="24"/>
          <w:szCs w:val="24"/>
        </w:rPr>
        <w:t xml:space="preserve">Email address of </w:t>
      </w:r>
      <w:r w:rsidR="000A3772">
        <w:rPr>
          <w:rFonts w:ascii="Times New Roman" w:hAnsi="Times New Roman" w:cs="Times New Roman"/>
          <w:sz w:val="24"/>
          <w:szCs w:val="24"/>
        </w:rPr>
        <w:t xml:space="preserve">the </w:t>
      </w:r>
      <w:r w:rsidRPr="00CC2CE5">
        <w:rPr>
          <w:rFonts w:ascii="Times New Roman" w:hAnsi="Times New Roman" w:cs="Times New Roman"/>
          <w:sz w:val="24"/>
          <w:szCs w:val="24"/>
        </w:rPr>
        <w:t xml:space="preserve">corresponding author: </w:t>
      </w:r>
      <w:hyperlink r:id="rId8" w:history="1">
        <w:r w:rsidRPr="00CC2CE5">
          <w:rPr>
            <w:rStyle w:val="Hyperlink"/>
            <w:rFonts w:ascii="Times New Roman" w:hAnsi="Times New Roman" w:cs="Times New Roman"/>
            <w:sz w:val="24"/>
            <w:szCs w:val="24"/>
          </w:rPr>
          <w:t>Lindahl@chem.tamu.edu</w:t>
        </w:r>
      </w:hyperlink>
    </w:p>
    <w:p w14:paraId="3C5B4915" w14:textId="3573F63D" w:rsidR="002311AD" w:rsidRPr="00CC2CE5" w:rsidRDefault="002311AD" w:rsidP="00B13185">
      <w:pPr>
        <w:spacing w:after="160" w:line="480" w:lineRule="auto"/>
        <w:rPr>
          <w:rFonts w:eastAsiaTheme="minorHAnsi"/>
          <w:b/>
        </w:rPr>
      </w:pPr>
    </w:p>
    <w:p w14:paraId="3CBA5568" w14:textId="43C6E010" w:rsidR="00326BF4" w:rsidRPr="00CC2CE5" w:rsidRDefault="00326BF4" w:rsidP="00B13185">
      <w:pPr>
        <w:spacing w:after="160" w:line="480" w:lineRule="auto"/>
        <w:rPr>
          <w:rFonts w:eastAsiaTheme="minorHAnsi"/>
          <w:b/>
        </w:rPr>
      </w:pPr>
      <w:r w:rsidRPr="00CC2CE5">
        <w:rPr>
          <w:rFonts w:eastAsiaTheme="minorHAnsi"/>
          <w:b/>
        </w:rPr>
        <w:t>Table of Contents:</w:t>
      </w:r>
    </w:p>
    <w:p w14:paraId="3F8E93AA" w14:textId="3742D073" w:rsidR="00326BF4" w:rsidRPr="00CC2CE5" w:rsidRDefault="00326BF4" w:rsidP="00B13185">
      <w:pPr>
        <w:spacing w:after="160" w:line="480" w:lineRule="auto"/>
        <w:rPr>
          <w:rFonts w:eastAsiaTheme="minorHAnsi"/>
          <w:bCs/>
        </w:rPr>
      </w:pPr>
      <w:r w:rsidRPr="00CC2CE5">
        <w:rPr>
          <w:rFonts w:eastAsiaTheme="minorHAnsi"/>
          <w:bCs/>
        </w:rPr>
        <w:t xml:space="preserve">Table S1: </w:t>
      </w:r>
      <w:r w:rsidRPr="00CC2CE5">
        <w:rPr>
          <w:rFonts w:eastAsiaTheme="minorHAnsi"/>
          <w:bCs/>
        </w:rPr>
        <w:tab/>
        <w:t>Mössbauer parameters used in fitting.</w:t>
      </w:r>
    </w:p>
    <w:p w14:paraId="7E200295" w14:textId="77777777" w:rsidR="00326BF4" w:rsidRPr="00CC2CE5" w:rsidRDefault="00326BF4" w:rsidP="00B13185">
      <w:pPr>
        <w:pStyle w:val="NoSpacing"/>
        <w:spacing w:line="480" w:lineRule="auto"/>
        <w:jc w:val="both"/>
        <w:rPr>
          <w:rFonts w:ascii="Times New Roman" w:hAnsi="Times New Roman" w:cs="Times New Roman"/>
          <w:bCs/>
          <w:sz w:val="28"/>
          <w:szCs w:val="24"/>
        </w:rPr>
      </w:pPr>
      <w:r w:rsidRPr="00CC2CE5">
        <w:rPr>
          <w:rFonts w:ascii="Times New Roman" w:hAnsi="Times New Roman" w:cs="Times New Roman"/>
          <w:bCs/>
          <w:sz w:val="24"/>
          <w:szCs w:val="24"/>
        </w:rPr>
        <w:t>Table S2:</w:t>
      </w:r>
      <w:r w:rsidRPr="00CC2CE5">
        <w:rPr>
          <w:rFonts w:ascii="Times New Roman" w:hAnsi="Times New Roman" w:cs="Times New Roman"/>
          <w:bCs/>
          <w:sz w:val="24"/>
          <w:szCs w:val="24"/>
        </w:rPr>
        <w:tab/>
      </w:r>
      <w:r w:rsidRPr="00CC2CE5">
        <w:rPr>
          <w:rFonts w:ascii="Times New Roman" w:hAnsi="Times New Roman" w:cs="Times New Roman"/>
          <w:bCs/>
          <w:sz w:val="24"/>
        </w:rPr>
        <w:t xml:space="preserve">Average mass of spleens in HFE and WT mice. </w:t>
      </w:r>
    </w:p>
    <w:p w14:paraId="640A1149" w14:textId="77777777" w:rsidR="00326BF4" w:rsidRPr="00CC2CE5" w:rsidRDefault="00326BF4" w:rsidP="00B1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652D43" w14:textId="5C6591A9" w:rsidR="00326BF4" w:rsidRPr="00CC2CE5" w:rsidRDefault="00326BF4" w:rsidP="00B1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2CE5">
        <w:rPr>
          <w:rFonts w:ascii="Times New Roman" w:hAnsi="Times New Roman" w:cs="Times New Roman"/>
          <w:sz w:val="24"/>
          <w:szCs w:val="24"/>
        </w:rPr>
        <w:t>Table S3:</w:t>
      </w:r>
      <w:r w:rsidRPr="00CC2CE5">
        <w:rPr>
          <w:rFonts w:ascii="Times New Roman" w:hAnsi="Times New Roman" w:cs="Times New Roman"/>
          <w:sz w:val="24"/>
          <w:szCs w:val="24"/>
        </w:rPr>
        <w:tab/>
        <w:t xml:space="preserve">Iron concentrations in </w:t>
      </w:r>
      <w:r w:rsidRPr="00B06318">
        <w:rPr>
          <w:rFonts w:ascii="Times New Roman" w:hAnsi="Times New Roman" w:cs="Times New Roman"/>
          <w:sz w:val="24"/>
          <w:szCs w:val="24"/>
          <w:vertAlign w:val="superscript"/>
        </w:rPr>
        <w:t>57</w:t>
      </w:r>
      <w:r w:rsidRPr="00CC2CE5">
        <w:rPr>
          <w:rFonts w:ascii="Times New Roman" w:hAnsi="Times New Roman" w:cs="Times New Roman"/>
          <w:sz w:val="24"/>
          <w:szCs w:val="24"/>
        </w:rPr>
        <w:t>Fe-enriched HFE organs after removing blood contributions.</w:t>
      </w:r>
    </w:p>
    <w:p w14:paraId="3F91DB6F" w14:textId="77777777" w:rsidR="00326BF4" w:rsidRPr="00CC2CE5" w:rsidRDefault="00326BF4" w:rsidP="00B1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11D6FF" w14:textId="3B4EF85E" w:rsidR="00326BF4" w:rsidRPr="00CC2CE5" w:rsidRDefault="00326BF4" w:rsidP="00B1318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2CE5">
        <w:rPr>
          <w:rFonts w:ascii="Times New Roman" w:hAnsi="Times New Roman" w:cs="Times New Roman"/>
          <w:sz w:val="24"/>
          <w:szCs w:val="24"/>
        </w:rPr>
        <w:t>Table S4:</w:t>
      </w:r>
      <w:r w:rsidRPr="00CC2CE5">
        <w:rPr>
          <w:rFonts w:ascii="Times New Roman" w:hAnsi="Times New Roman" w:cs="Times New Roman"/>
          <w:sz w:val="24"/>
          <w:szCs w:val="24"/>
        </w:rPr>
        <w:tab/>
        <w:t>Spectral Percentages of ferritin (FTN) and the central doublet (CD) used in simulations.</w:t>
      </w:r>
    </w:p>
    <w:p w14:paraId="27D58C11" w14:textId="77777777" w:rsidR="00326BF4" w:rsidRPr="00CC2CE5" w:rsidRDefault="00326BF4" w:rsidP="00B1318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683A22B" w14:textId="77777777" w:rsidR="00326BF4" w:rsidRPr="00CC2CE5" w:rsidRDefault="00326BF4" w:rsidP="00B13185">
      <w:pPr>
        <w:spacing w:after="160" w:line="480" w:lineRule="auto"/>
        <w:rPr>
          <w:rFonts w:eastAsiaTheme="minorHAnsi"/>
          <w:b/>
        </w:rPr>
      </w:pPr>
      <w:r w:rsidRPr="00CC2CE5">
        <w:rPr>
          <w:b/>
        </w:rPr>
        <w:br w:type="page"/>
      </w:r>
    </w:p>
    <w:p w14:paraId="151B7544" w14:textId="2F67B9CC" w:rsidR="00401951" w:rsidRPr="00CC2CE5" w:rsidRDefault="00401951" w:rsidP="00B1318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C2CE5">
        <w:rPr>
          <w:rFonts w:ascii="Times New Roman" w:hAnsi="Times New Roman" w:cs="Times New Roman"/>
          <w:b/>
          <w:sz w:val="24"/>
          <w:szCs w:val="24"/>
        </w:rPr>
        <w:lastRenderedPageBreak/>
        <w:t>Table S1:</w:t>
      </w:r>
      <w:r w:rsidR="00011706" w:rsidRPr="00CC2CE5">
        <w:rPr>
          <w:rFonts w:ascii="Times New Roman" w:hAnsi="Times New Roman" w:cs="Times New Roman"/>
          <w:b/>
          <w:sz w:val="24"/>
          <w:szCs w:val="24"/>
        </w:rPr>
        <w:tab/>
        <w:t>Mössbauer parameters used in fitting.</w:t>
      </w:r>
    </w:p>
    <w:p w14:paraId="4CECB65C" w14:textId="618028B9" w:rsidR="00401951" w:rsidRPr="00CC2CE5" w:rsidRDefault="00401951" w:rsidP="00B1318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1"/>
        <w:gridCol w:w="2181"/>
        <w:gridCol w:w="2182"/>
        <w:gridCol w:w="2361"/>
      </w:tblGrid>
      <w:tr w:rsidR="00401951" w:rsidRPr="00CC2CE5" w14:paraId="7F066DDB" w14:textId="77777777" w:rsidTr="00B9597F">
        <w:trPr>
          <w:trHeight w:val="512"/>
        </w:trPr>
        <w:tc>
          <w:tcPr>
            <w:tcW w:w="2181" w:type="dxa"/>
          </w:tcPr>
          <w:p w14:paraId="07150FDD" w14:textId="77777777" w:rsidR="00401951" w:rsidRPr="00CC2CE5" w:rsidRDefault="00401951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1" w:type="dxa"/>
          </w:tcPr>
          <w:p w14:paraId="4E0E4B94" w14:textId="77777777" w:rsidR="00401951" w:rsidRPr="00CC2CE5" w:rsidRDefault="00401951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Central Doublet</w:t>
            </w:r>
          </w:p>
        </w:tc>
        <w:tc>
          <w:tcPr>
            <w:tcW w:w="2182" w:type="dxa"/>
          </w:tcPr>
          <w:p w14:paraId="157652BF" w14:textId="77777777" w:rsidR="00401951" w:rsidRPr="00CC2CE5" w:rsidRDefault="00401951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Ferritin</w:t>
            </w:r>
          </w:p>
        </w:tc>
        <w:tc>
          <w:tcPr>
            <w:tcW w:w="2361" w:type="dxa"/>
          </w:tcPr>
          <w:p w14:paraId="77512507" w14:textId="77777777" w:rsidR="00401951" w:rsidRPr="00CC2CE5" w:rsidRDefault="00401951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</w:p>
        </w:tc>
      </w:tr>
      <w:tr w:rsidR="00401951" w:rsidRPr="00CC2CE5" w14:paraId="57463E70" w14:textId="77777777" w:rsidTr="00401951">
        <w:trPr>
          <w:trHeight w:val="440"/>
        </w:trPr>
        <w:tc>
          <w:tcPr>
            <w:tcW w:w="2181" w:type="dxa"/>
          </w:tcPr>
          <w:p w14:paraId="34B1758D" w14:textId="77777777" w:rsidR="00401951" w:rsidRPr="00CC2CE5" w:rsidRDefault="00401951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Isomer Shift (</w:t>
            </w:r>
            <w:r w:rsidRPr="00B9597F">
              <w:rPr>
                <w:rFonts w:ascii="Symbol" w:hAnsi="Symbol" w:cs="Times New Roman"/>
                <w:sz w:val="18"/>
                <w:szCs w:val="18"/>
              </w:rPr>
              <w:t></w:t>
            </w: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) (mm/s)</w:t>
            </w:r>
          </w:p>
        </w:tc>
        <w:tc>
          <w:tcPr>
            <w:tcW w:w="2181" w:type="dxa"/>
          </w:tcPr>
          <w:p w14:paraId="16F779F7" w14:textId="77777777" w:rsidR="00401951" w:rsidRPr="00CC2CE5" w:rsidRDefault="00401951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0.42±0.02</w:t>
            </w:r>
          </w:p>
          <w:p w14:paraId="2F0EC71B" w14:textId="23C541FB" w:rsidR="00401951" w:rsidRPr="00CC2CE5" w:rsidRDefault="00401951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 xml:space="preserve">0.37±0.02 (Fig </w:t>
            </w:r>
            <w:r w:rsidR="00011706" w:rsidRPr="00CC2CE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 xml:space="preserve"> D)</w:t>
            </w:r>
          </w:p>
        </w:tc>
        <w:tc>
          <w:tcPr>
            <w:tcW w:w="2182" w:type="dxa"/>
          </w:tcPr>
          <w:p w14:paraId="64F9307F" w14:textId="77777777" w:rsidR="00401951" w:rsidRPr="00CC2CE5" w:rsidRDefault="00401951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0.46±0.06</w:t>
            </w:r>
          </w:p>
        </w:tc>
        <w:tc>
          <w:tcPr>
            <w:tcW w:w="2361" w:type="dxa"/>
          </w:tcPr>
          <w:p w14:paraId="46C6623C" w14:textId="77777777" w:rsidR="00401951" w:rsidRPr="00CC2CE5" w:rsidRDefault="00401951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0.93±0.02</w:t>
            </w:r>
          </w:p>
          <w:p w14:paraId="43B3796E" w14:textId="78FD9F2D" w:rsidR="00401951" w:rsidRPr="00CC2CE5" w:rsidRDefault="00401951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 xml:space="preserve">0.92±0.02 (Fig </w:t>
            </w:r>
            <w:r w:rsidR="00011706" w:rsidRPr="00CC2CE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 xml:space="preserve"> A-D)</w:t>
            </w:r>
          </w:p>
        </w:tc>
      </w:tr>
      <w:tr w:rsidR="00401951" w:rsidRPr="00CC2CE5" w14:paraId="117B6F1E" w14:textId="77777777" w:rsidTr="00401951">
        <w:trPr>
          <w:trHeight w:val="521"/>
        </w:trPr>
        <w:tc>
          <w:tcPr>
            <w:tcW w:w="2181" w:type="dxa"/>
          </w:tcPr>
          <w:p w14:paraId="3CD6217C" w14:textId="77777777" w:rsidR="00401951" w:rsidRPr="00CC2CE5" w:rsidRDefault="00401951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Quadrupole Splitting (</w:t>
            </w:r>
            <w:r w:rsidRPr="00B9597F">
              <w:rPr>
                <w:rFonts w:ascii="Symbol" w:hAnsi="Symbol" w:cs="Times New Roman"/>
                <w:sz w:val="18"/>
                <w:szCs w:val="18"/>
              </w:rPr>
              <w:t></w:t>
            </w: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9597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Q</w:t>
            </w: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) (mm/s)</w:t>
            </w:r>
          </w:p>
        </w:tc>
        <w:tc>
          <w:tcPr>
            <w:tcW w:w="2181" w:type="dxa"/>
          </w:tcPr>
          <w:p w14:paraId="7DCF60DE" w14:textId="77777777" w:rsidR="00401951" w:rsidRPr="00CC2CE5" w:rsidRDefault="00401951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1.1±0.05</w:t>
            </w:r>
          </w:p>
          <w:p w14:paraId="17C42826" w14:textId="1F787DC3" w:rsidR="00401951" w:rsidRPr="00CC2CE5" w:rsidRDefault="00401951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 xml:space="preserve">0.85±0.05 (Fig </w:t>
            </w:r>
            <w:r w:rsidR="00011706" w:rsidRPr="00CC2CE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 xml:space="preserve"> D)</w:t>
            </w:r>
          </w:p>
        </w:tc>
        <w:tc>
          <w:tcPr>
            <w:tcW w:w="2182" w:type="dxa"/>
          </w:tcPr>
          <w:p w14:paraId="5B450B40" w14:textId="77777777" w:rsidR="00401951" w:rsidRPr="00CC2CE5" w:rsidRDefault="00401951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-0.2±0.08</w:t>
            </w:r>
          </w:p>
        </w:tc>
        <w:tc>
          <w:tcPr>
            <w:tcW w:w="2361" w:type="dxa"/>
          </w:tcPr>
          <w:p w14:paraId="02CD811A" w14:textId="77777777" w:rsidR="00401951" w:rsidRPr="00CC2CE5" w:rsidRDefault="00401951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2.32±0.03</w:t>
            </w:r>
          </w:p>
          <w:p w14:paraId="20DE76AC" w14:textId="3E7F8A8A" w:rsidR="00401951" w:rsidRPr="00CC2CE5" w:rsidRDefault="00401951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 xml:space="preserve">2.20±0.02 (Fig </w:t>
            </w:r>
            <w:r w:rsidR="00011706" w:rsidRPr="00CC2CE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 xml:space="preserve"> A-D)</w:t>
            </w:r>
          </w:p>
        </w:tc>
      </w:tr>
      <w:tr w:rsidR="00401951" w:rsidRPr="00CC2CE5" w14:paraId="35D2AB46" w14:textId="77777777" w:rsidTr="00401951">
        <w:trPr>
          <w:trHeight w:val="269"/>
        </w:trPr>
        <w:tc>
          <w:tcPr>
            <w:tcW w:w="2181" w:type="dxa"/>
          </w:tcPr>
          <w:p w14:paraId="47629915" w14:textId="77777777" w:rsidR="00401951" w:rsidRPr="00CC2CE5" w:rsidRDefault="00401951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Linewidth (</w:t>
            </w:r>
            <w:r w:rsidRPr="00B9597F">
              <w:rPr>
                <w:rFonts w:ascii="Symbol" w:hAnsi="Symbol" w:cs="Times New Roman"/>
                <w:sz w:val="18"/>
                <w:szCs w:val="18"/>
              </w:rPr>
              <w:t></w:t>
            </w: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) (mm/s)</w:t>
            </w:r>
          </w:p>
        </w:tc>
        <w:tc>
          <w:tcPr>
            <w:tcW w:w="2181" w:type="dxa"/>
          </w:tcPr>
          <w:p w14:paraId="2C978389" w14:textId="77777777" w:rsidR="00401951" w:rsidRPr="00CC2CE5" w:rsidRDefault="00401951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0.45±0.04</w:t>
            </w:r>
          </w:p>
        </w:tc>
        <w:tc>
          <w:tcPr>
            <w:tcW w:w="2182" w:type="dxa"/>
          </w:tcPr>
          <w:p w14:paraId="4B9DEE7E" w14:textId="77777777" w:rsidR="00401951" w:rsidRPr="00CC2CE5" w:rsidRDefault="00401951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0.6±0.15</w:t>
            </w:r>
          </w:p>
        </w:tc>
        <w:tc>
          <w:tcPr>
            <w:tcW w:w="2361" w:type="dxa"/>
          </w:tcPr>
          <w:p w14:paraId="04D33BCF" w14:textId="77777777" w:rsidR="00401951" w:rsidRPr="00CC2CE5" w:rsidRDefault="00401951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0.38±0.02</w:t>
            </w:r>
          </w:p>
          <w:p w14:paraId="36AA141F" w14:textId="77777777" w:rsidR="00401951" w:rsidRPr="00CC2CE5" w:rsidRDefault="00401951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1951" w:rsidRPr="00CC2CE5" w14:paraId="2DACF9DE" w14:textId="77777777" w:rsidTr="00401951">
        <w:trPr>
          <w:trHeight w:val="287"/>
        </w:trPr>
        <w:tc>
          <w:tcPr>
            <w:tcW w:w="2181" w:type="dxa"/>
          </w:tcPr>
          <w:p w14:paraId="6E01773E" w14:textId="77777777" w:rsidR="00401951" w:rsidRPr="00CC2CE5" w:rsidRDefault="00401951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C2CE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ff</w:t>
            </w:r>
            <w:proofErr w:type="spellEnd"/>
            <w:r w:rsidRPr="00CC2CE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kG</w:t>
            </w:r>
            <w:proofErr w:type="spellEnd"/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81" w:type="dxa"/>
          </w:tcPr>
          <w:p w14:paraId="4948650F" w14:textId="77777777" w:rsidR="00401951" w:rsidRPr="00CC2CE5" w:rsidRDefault="00401951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2" w:type="dxa"/>
          </w:tcPr>
          <w:p w14:paraId="7959BAB3" w14:textId="77777777" w:rsidR="00401951" w:rsidRPr="00CC2CE5" w:rsidRDefault="00401951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 xml:space="preserve">480±10 </w:t>
            </w:r>
          </w:p>
        </w:tc>
        <w:tc>
          <w:tcPr>
            <w:tcW w:w="2361" w:type="dxa"/>
          </w:tcPr>
          <w:p w14:paraId="025C6575" w14:textId="77777777" w:rsidR="00401951" w:rsidRPr="00CC2CE5" w:rsidRDefault="00401951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CA73E7E" w14:textId="77777777" w:rsidR="00401951" w:rsidRPr="00CC2CE5" w:rsidRDefault="00401951" w:rsidP="00B1318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C00A40F" w14:textId="1FA2C3C5" w:rsidR="00401951" w:rsidRPr="00CC2CE5" w:rsidRDefault="00401951" w:rsidP="00B1318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7F8E09D" w14:textId="77777777" w:rsidR="00011706" w:rsidRPr="00CC2CE5" w:rsidRDefault="00011706" w:rsidP="00B13185">
      <w:pPr>
        <w:spacing w:after="160" w:line="480" w:lineRule="auto"/>
        <w:rPr>
          <w:b/>
        </w:rPr>
      </w:pPr>
      <w:r w:rsidRPr="00CC2CE5">
        <w:rPr>
          <w:b/>
        </w:rPr>
        <w:br w:type="page"/>
      </w:r>
    </w:p>
    <w:p w14:paraId="3E311416" w14:textId="77777777" w:rsidR="001C6210" w:rsidRPr="00CC2CE5" w:rsidRDefault="001C6210" w:rsidP="00B1318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CC2CE5">
        <w:rPr>
          <w:rFonts w:ascii="Times New Roman" w:hAnsi="Times New Roman" w:cs="Times New Roman"/>
          <w:b/>
          <w:sz w:val="24"/>
          <w:szCs w:val="24"/>
        </w:rPr>
        <w:lastRenderedPageBreak/>
        <w:t>Table S2:</w:t>
      </w:r>
      <w:r w:rsidRPr="00CC2CE5">
        <w:rPr>
          <w:rFonts w:ascii="Times New Roman" w:hAnsi="Times New Roman" w:cs="Times New Roman"/>
          <w:b/>
          <w:sz w:val="24"/>
          <w:szCs w:val="24"/>
        </w:rPr>
        <w:tab/>
      </w:r>
      <w:r w:rsidRPr="00CC2CE5">
        <w:rPr>
          <w:rFonts w:ascii="Times New Roman" w:hAnsi="Times New Roman" w:cs="Times New Roman"/>
          <w:b/>
          <w:sz w:val="24"/>
        </w:rPr>
        <w:t xml:space="preserve">Average mass of spleens in HFE and WT mice. </w:t>
      </w:r>
    </w:p>
    <w:p w14:paraId="7BDC63C2" w14:textId="77777777" w:rsidR="001C6210" w:rsidRPr="00CC2CE5" w:rsidRDefault="001C6210" w:rsidP="00B13185">
      <w:pPr>
        <w:spacing w:line="480" w:lineRule="auto"/>
      </w:pPr>
    </w:p>
    <w:tbl>
      <w:tblPr>
        <w:tblStyle w:val="TableGrid"/>
        <w:tblpPr w:leftFromText="180" w:rightFromText="180" w:vertAnchor="page" w:horzAnchor="margin" w:tblpY="2103"/>
        <w:tblW w:w="6205" w:type="dxa"/>
        <w:tblLook w:val="04A0" w:firstRow="1" w:lastRow="0" w:firstColumn="1" w:lastColumn="0" w:noHBand="0" w:noVBand="1"/>
      </w:tblPr>
      <w:tblGrid>
        <w:gridCol w:w="1885"/>
        <w:gridCol w:w="990"/>
        <w:gridCol w:w="1260"/>
        <w:gridCol w:w="2070"/>
      </w:tblGrid>
      <w:tr w:rsidR="001C6210" w:rsidRPr="00CC2CE5" w14:paraId="04D97FFB" w14:textId="77777777" w:rsidTr="007C3463">
        <w:trPr>
          <w:trHeight w:val="350"/>
        </w:trPr>
        <w:tc>
          <w:tcPr>
            <w:tcW w:w="1885" w:type="dxa"/>
          </w:tcPr>
          <w:p w14:paraId="50EC0C87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Strain</w:t>
            </w:r>
          </w:p>
        </w:tc>
        <w:tc>
          <w:tcPr>
            <w:tcW w:w="990" w:type="dxa"/>
          </w:tcPr>
          <w:p w14:paraId="0AA9650C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Age (wk)</w:t>
            </w:r>
          </w:p>
        </w:tc>
        <w:tc>
          <w:tcPr>
            <w:tcW w:w="1260" w:type="dxa"/>
          </w:tcPr>
          <w:p w14:paraId="1F963436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Replicates (n)</w:t>
            </w:r>
          </w:p>
        </w:tc>
        <w:tc>
          <w:tcPr>
            <w:tcW w:w="2070" w:type="dxa"/>
          </w:tcPr>
          <w:p w14:paraId="605DAD98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Average spleen mass (g)</w:t>
            </w:r>
          </w:p>
        </w:tc>
      </w:tr>
      <w:tr w:rsidR="001C6210" w:rsidRPr="00CC2CE5" w14:paraId="2D159E80" w14:textId="77777777" w:rsidTr="007C3463">
        <w:trPr>
          <w:trHeight w:val="191"/>
        </w:trPr>
        <w:tc>
          <w:tcPr>
            <w:tcW w:w="1885" w:type="dxa"/>
          </w:tcPr>
          <w:p w14:paraId="270F78E8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HFE (this study)</w:t>
            </w:r>
          </w:p>
        </w:tc>
        <w:tc>
          <w:tcPr>
            <w:tcW w:w="990" w:type="dxa"/>
          </w:tcPr>
          <w:p w14:paraId="179E2304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1260" w:type="dxa"/>
          </w:tcPr>
          <w:p w14:paraId="28B215EA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0" w:type="dxa"/>
          </w:tcPr>
          <w:p w14:paraId="52FF7418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0.055 ± 0.018</w:t>
            </w:r>
          </w:p>
        </w:tc>
      </w:tr>
      <w:tr w:rsidR="001C6210" w:rsidRPr="00CC2CE5" w14:paraId="1378CF38" w14:textId="77777777" w:rsidTr="007C3463">
        <w:trPr>
          <w:trHeight w:val="245"/>
        </w:trPr>
        <w:tc>
          <w:tcPr>
            <w:tcW w:w="1885" w:type="dxa"/>
          </w:tcPr>
          <w:p w14:paraId="316E6FEA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HFE</w:t>
            </w:r>
          </w:p>
        </w:tc>
        <w:tc>
          <w:tcPr>
            <w:tcW w:w="990" w:type="dxa"/>
          </w:tcPr>
          <w:p w14:paraId="74C82E8F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1260" w:type="dxa"/>
          </w:tcPr>
          <w:p w14:paraId="3EAF19E3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70" w:type="dxa"/>
          </w:tcPr>
          <w:p w14:paraId="5E80EFB5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0.071 ± 0.019</w:t>
            </w:r>
          </w:p>
        </w:tc>
      </w:tr>
      <w:tr w:rsidR="001C6210" w:rsidRPr="00CC2CE5" w14:paraId="27BF0352" w14:textId="77777777" w:rsidTr="007C3463">
        <w:trPr>
          <w:trHeight w:val="263"/>
        </w:trPr>
        <w:tc>
          <w:tcPr>
            <w:tcW w:w="1885" w:type="dxa"/>
          </w:tcPr>
          <w:p w14:paraId="1CB2505E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HFE</w:t>
            </w:r>
          </w:p>
        </w:tc>
        <w:tc>
          <w:tcPr>
            <w:tcW w:w="990" w:type="dxa"/>
          </w:tcPr>
          <w:p w14:paraId="7FC1E263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</w:p>
        </w:tc>
        <w:tc>
          <w:tcPr>
            <w:tcW w:w="1260" w:type="dxa"/>
          </w:tcPr>
          <w:p w14:paraId="4C16F1AA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70" w:type="dxa"/>
          </w:tcPr>
          <w:p w14:paraId="2741F0C8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0.086 ± 0.037</w:t>
            </w:r>
          </w:p>
        </w:tc>
      </w:tr>
      <w:tr w:rsidR="001C6210" w:rsidRPr="00CC2CE5" w14:paraId="7CBD68B2" w14:textId="77777777" w:rsidTr="007C3463">
        <w:trPr>
          <w:trHeight w:val="173"/>
        </w:trPr>
        <w:tc>
          <w:tcPr>
            <w:tcW w:w="1885" w:type="dxa"/>
          </w:tcPr>
          <w:p w14:paraId="65EF3262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HFE</w:t>
            </w:r>
          </w:p>
        </w:tc>
        <w:tc>
          <w:tcPr>
            <w:tcW w:w="990" w:type="dxa"/>
          </w:tcPr>
          <w:p w14:paraId="246CD263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</w:p>
        </w:tc>
        <w:tc>
          <w:tcPr>
            <w:tcW w:w="1260" w:type="dxa"/>
          </w:tcPr>
          <w:p w14:paraId="7DCFF24F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70" w:type="dxa"/>
          </w:tcPr>
          <w:p w14:paraId="2D8FB271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0.109 ± 0.031</w:t>
            </w:r>
          </w:p>
        </w:tc>
      </w:tr>
      <w:tr w:rsidR="001C6210" w:rsidRPr="00CC2CE5" w14:paraId="045BD737" w14:textId="77777777" w:rsidTr="007C3463">
        <w:trPr>
          <w:trHeight w:val="227"/>
        </w:trPr>
        <w:tc>
          <w:tcPr>
            <w:tcW w:w="1885" w:type="dxa"/>
          </w:tcPr>
          <w:p w14:paraId="09667818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HFE</w:t>
            </w:r>
          </w:p>
        </w:tc>
        <w:tc>
          <w:tcPr>
            <w:tcW w:w="990" w:type="dxa"/>
          </w:tcPr>
          <w:p w14:paraId="3B19D4E9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 xml:space="preserve">24 </w:t>
            </w:r>
          </w:p>
        </w:tc>
        <w:tc>
          <w:tcPr>
            <w:tcW w:w="1260" w:type="dxa"/>
          </w:tcPr>
          <w:p w14:paraId="6909BE37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70" w:type="dxa"/>
          </w:tcPr>
          <w:p w14:paraId="35D34070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0.115 ± 0.034</w:t>
            </w:r>
          </w:p>
        </w:tc>
      </w:tr>
      <w:tr w:rsidR="001C6210" w:rsidRPr="00CC2CE5" w14:paraId="6B38591C" w14:textId="77777777" w:rsidTr="007C3463">
        <w:trPr>
          <w:trHeight w:val="254"/>
        </w:trPr>
        <w:tc>
          <w:tcPr>
            <w:tcW w:w="1885" w:type="dxa"/>
          </w:tcPr>
          <w:p w14:paraId="525C1A3E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HFE</w:t>
            </w:r>
          </w:p>
        </w:tc>
        <w:tc>
          <w:tcPr>
            <w:tcW w:w="990" w:type="dxa"/>
          </w:tcPr>
          <w:p w14:paraId="32679E62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 xml:space="preserve">32 </w:t>
            </w:r>
          </w:p>
        </w:tc>
        <w:tc>
          <w:tcPr>
            <w:tcW w:w="1260" w:type="dxa"/>
          </w:tcPr>
          <w:p w14:paraId="4C33D19E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0" w:type="dxa"/>
          </w:tcPr>
          <w:p w14:paraId="7AFD8731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0.158 ± 0.033</w:t>
            </w:r>
          </w:p>
        </w:tc>
      </w:tr>
      <w:tr w:rsidR="001C6210" w:rsidRPr="00CC2CE5" w14:paraId="386B6ABE" w14:textId="77777777" w:rsidTr="007C3463">
        <w:trPr>
          <w:trHeight w:val="263"/>
        </w:trPr>
        <w:tc>
          <w:tcPr>
            <w:tcW w:w="1885" w:type="dxa"/>
          </w:tcPr>
          <w:p w14:paraId="6BBF802E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HFE</w:t>
            </w:r>
          </w:p>
        </w:tc>
        <w:tc>
          <w:tcPr>
            <w:tcW w:w="990" w:type="dxa"/>
          </w:tcPr>
          <w:p w14:paraId="2CA54C0A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 xml:space="preserve">56 </w:t>
            </w:r>
          </w:p>
        </w:tc>
        <w:tc>
          <w:tcPr>
            <w:tcW w:w="1260" w:type="dxa"/>
          </w:tcPr>
          <w:p w14:paraId="5C62E1B0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70" w:type="dxa"/>
          </w:tcPr>
          <w:p w14:paraId="587916C5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0.181 ± 0.053</w:t>
            </w:r>
          </w:p>
        </w:tc>
      </w:tr>
      <w:tr w:rsidR="001C6210" w:rsidRPr="00CC2CE5" w14:paraId="2D2453B5" w14:textId="77777777" w:rsidTr="007C3463">
        <w:trPr>
          <w:trHeight w:val="349"/>
        </w:trPr>
        <w:tc>
          <w:tcPr>
            <w:tcW w:w="1885" w:type="dxa"/>
          </w:tcPr>
          <w:p w14:paraId="0BEAD970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4BA44C11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790712B8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14:paraId="1F66284A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6210" w:rsidRPr="00CC2CE5" w14:paraId="4230787E" w14:textId="77777777" w:rsidTr="007C3463">
        <w:trPr>
          <w:trHeight w:val="263"/>
        </w:trPr>
        <w:tc>
          <w:tcPr>
            <w:tcW w:w="1885" w:type="dxa"/>
          </w:tcPr>
          <w:p w14:paraId="65AC22C4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WT (this study)</w:t>
            </w:r>
          </w:p>
        </w:tc>
        <w:tc>
          <w:tcPr>
            <w:tcW w:w="990" w:type="dxa"/>
          </w:tcPr>
          <w:p w14:paraId="17BE9525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60" w:type="dxa"/>
          </w:tcPr>
          <w:p w14:paraId="056C5B0D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070" w:type="dxa"/>
          </w:tcPr>
          <w:p w14:paraId="28EDB473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0.103 ± 0.036</w:t>
            </w:r>
          </w:p>
        </w:tc>
      </w:tr>
      <w:tr w:rsidR="001C6210" w:rsidRPr="00CC2CE5" w14:paraId="46F588A1" w14:textId="77777777" w:rsidTr="007C3463">
        <w:trPr>
          <w:trHeight w:val="254"/>
        </w:trPr>
        <w:tc>
          <w:tcPr>
            <w:tcW w:w="1885" w:type="dxa"/>
          </w:tcPr>
          <w:p w14:paraId="588B5602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990" w:type="dxa"/>
          </w:tcPr>
          <w:p w14:paraId="746F7B91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60" w:type="dxa"/>
          </w:tcPr>
          <w:p w14:paraId="73E458A4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70" w:type="dxa"/>
          </w:tcPr>
          <w:p w14:paraId="1A298C3C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0.133 ± 0.056</w:t>
            </w:r>
          </w:p>
        </w:tc>
      </w:tr>
      <w:tr w:rsidR="001C6210" w:rsidRPr="00CC2CE5" w14:paraId="253EF2B0" w14:textId="77777777" w:rsidTr="007C3463">
        <w:trPr>
          <w:trHeight w:val="263"/>
        </w:trPr>
        <w:tc>
          <w:tcPr>
            <w:tcW w:w="1885" w:type="dxa"/>
          </w:tcPr>
          <w:p w14:paraId="5487501E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990" w:type="dxa"/>
          </w:tcPr>
          <w:p w14:paraId="6619819D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60" w:type="dxa"/>
          </w:tcPr>
          <w:p w14:paraId="7B8E4164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70" w:type="dxa"/>
          </w:tcPr>
          <w:p w14:paraId="1B6FA5F9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0.120 ± 0.061</w:t>
            </w:r>
          </w:p>
        </w:tc>
      </w:tr>
      <w:tr w:rsidR="001C6210" w:rsidRPr="00CC2CE5" w14:paraId="3040CD1D" w14:textId="77777777" w:rsidTr="007C3463">
        <w:trPr>
          <w:trHeight w:val="263"/>
        </w:trPr>
        <w:tc>
          <w:tcPr>
            <w:tcW w:w="1885" w:type="dxa"/>
          </w:tcPr>
          <w:p w14:paraId="7AF10A5F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990" w:type="dxa"/>
          </w:tcPr>
          <w:p w14:paraId="0C27E6CF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60" w:type="dxa"/>
          </w:tcPr>
          <w:p w14:paraId="71CE5642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70" w:type="dxa"/>
          </w:tcPr>
          <w:p w14:paraId="13D0119F" w14:textId="77777777" w:rsidR="001C6210" w:rsidRPr="00CC2CE5" w:rsidRDefault="001C6210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2CE5">
              <w:rPr>
                <w:rFonts w:ascii="Times New Roman" w:hAnsi="Times New Roman" w:cs="Times New Roman"/>
                <w:sz w:val="18"/>
                <w:szCs w:val="18"/>
              </w:rPr>
              <w:t>0.133 ± 0.073</w:t>
            </w:r>
          </w:p>
        </w:tc>
      </w:tr>
    </w:tbl>
    <w:p w14:paraId="320410A2" w14:textId="77777777" w:rsidR="001C6210" w:rsidRPr="00CC2CE5" w:rsidRDefault="001C6210" w:rsidP="00B13185">
      <w:pPr>
        <w:spacing w:line="480" w:lineRule="auto"/>
      </w:pPr>
    </w:p>
    <w:p w14:paraId="60FED710" w14:textId="77777777" w:rsidR="001C6210" w:rsidRPr="00CC2CE5" w:rsidRDefault="001C6210" w:rsidP="00B13185">
      <w:pPr>
        <w:spacing w:line="480" w:lineRule="auto"/>
      </w:pPr>
    </w:p>
    <w:p w14:paraId="2B8D7434" w14:textId="77777777" w:rsidR="001C6210" w:rsidRPr="00CC2CE5" w:rsidRDefault="001C6210" w:rsidP="00B13185">
      <w:pPr>
        <w:spacing w:line="480" w:lineRule="auto"/>
      </w:pPr>
    </w:p>
    <w:p w14:paraId="6CAFBE3D" w14:textId="77777777" w:rsidR="001C6210" w:rsidRPr="00CC2CE5" w:rsidRDefault="001C6210" w:rsidP="00B13185">
      <w:pPr>
        <w:spacing w:line="480" w:lineRule="auto"/>
      </w:pPr>
    </w:p>
    <w:p w14:paraId="2D2211B6" w14:textId="77777777" w:rsidR="001C6210" w:rsidRPr="00CC2CE5" w:rsidRDefault="001C6210" w:rsidP="00B13185">
      <w:pPr>
        <w:spacing w:line="480" w:lineRule="auto"/>
      </w:pPr>
    </w:p>
    <w:p w14:paraId="0F0E4E29" w14:textId="77777777" w:rsidR="001C6210" w:rsidRPr="00CC2CE5" w:rsidRDefault="001C6210" w:rsidP="00B13185">
      <w:pPr>
        <w:spacing w:line="480" w:lineRule="auto"/>
      </w:pPr>
    </w:p>
    <w:p w14:paraId="32D9229C" w14:textId="77777777" w:rsidR="001C6210" w:rsidRPr="00CC2CE5" w:rsidRDefault="001C6210" w:rsidP="00B13185">
      <w:pPr>
        <w:spacing w:line="480" w:lineRule="auto"/>
      </w:pPr>
    </w:p>
    <w:p w14:paraId="4F11787D" w14:textId="77777777" w:rsidR="001C6210" w:rsidRPr="00CC2CE5" w:rsidRDefault="001C6210" w:rsidP="00B13185">
      <w:pPr>
        <w:spacing w:line="480" w:lineRule="auto"/>
      </w:pPr>
    </w:p>
    <w:p w14:paraId="6C4827A1" w14:textId="77777777" w:rsidR="001C6210" w:rsidRPr="00CC2CE5" w:rsidRDefault="001C6210" w:rsidP="00B13185">
      <w:pPr>
        <w:spacing w:line="480" w:lineRule="auto"/>
      </w:pPr>
    </w:p>
    <w:p w14:paraId="27252BA0" w14:textId="77777777" w:rsidR="001C6210" w:rsidRPr="00CC2CE5" w:rsidRDefault="001C6210" w:rsidP="00B13185">
      <w:pPr>
        <w:spacing w:line="480" w:lineRule="auto"/>
      </w:pPr>
    </w:p>
    <w:p w14:paraId="58074E66" w14:textId="77777777" w:rsidR="001C6210" w:rsidRPr="00CC2CE5" w:rsidRDefault="001C6210" w:rsidP="00B13185">
      <w:pPr>
        <w:spacing w:line="480" w:lineRule="auto"/>
      </w:pPr>
    </w:p>
    <w:p w14:paraId="2B577E84" w14:textId="77777777" w:rsidR="001C6210" w:rsidRPr="00CC2CE5" w:rsidRDefault="001C6210" w:rsidP="00B13185">
      <w:pPr>
        <w:spacing w:line="480" w:lineRule="auto"/>
      </w:pPr>
    </w:p>
    <w:p w14:paraId="569D512A" w14:textId="77777777" w:rsidR="001C6210" w:rsidRPr="00CC2CE5" w:rsidRDefault="001C6210" w:rsidP="00B13185">
      <w:pPr>
        <w:spacing w:line="480" w:lineRule="auto"/>
      </w:pPr>
    </w:p>
    <w:p w14:paraId="6C3F8F79" w14:textId="77777777" w:rsidR="001C6210" w:rsidRPr="00CC2CE5" w:rsidRDefault="001C6210" w:rsidP="00B13185">
      <w:pPr>
        <w:spacing w:line="480" w:lineRule="auto"/>
      </w:pPr>
    </w:p>
    <w:p w14:paraId="5D6FFF47" w14:textId="77777777" w:rsidR="001C6210" w:rsidRPr="00CC2CE5" w:rsidRDefault="001C6210" w:rsidP="00B13185">
      <w:pPr>
        <w:spacing w:line="480" w:lineRule="auto"/>
      </w:pPr>
    </w:p>
    <w:p w14:paraId="2CA13D68" w14:textId="77777777" w:rsidR="001C6210" w:rsidRPr="00CC2CE5" w:rsidRDefault="001C6210" w:rsidP="00B1318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0BD86DD" w14:textId="77777777" w:rsidR="001C6210" w:rsidRPr="00CC2CE5" w:rsidRDefault="001C6210" w:rsidP="00B1318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1EB9C16" w14:textId="77777777" w:rsidR="001C6210" w:rsidRPr="00CC2CE5" w:rsidRDefault="001C6210" w:rsidP="00B1318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6CFBCA1" w14:textId="77777777" w:rsidR="001C6210" w:rsidRPr="00CC2CE5" w:rsidRDefault="001C6210" w:rsidP="00B1318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A842EA6" w14:textId="77777777" w:rsidR="001C6210" w:rsidRPr="00CC2CE5" w:rsidRDefault="001C6210" w:rsidP="00B1318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BFE7F0D" w14:textId="77777777" w:rsidR="001C6210" w:rsidRPr="00CC2CE5" w:rsidRDefault="001C6210" w:rsidP="00B1318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53F7559" w14:textId="59465E23" w:rsidR="00E91F34" w:rsidRPr="00CC2CE5" w:rsidRDefault="00E91F34" w:rsidP="00B1318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C2CE5">
        <w:rPr>
          <w:rFonts w:ascii="Times New Roman" w:hAnsi="Times New Roman" w:cs="Times New Roman"/>
          <w:b/>
          <w:sz w:val="24"/>
          <w:szCs w:val="24"/>
        </w:rPr>
        <w:lastRenderedPageBreak/>
        <w:t>Table S3:</w:t>
      </w:r>
      <w:r w:rsidRPr="00CC2CE5">
        <w:rPr>
          <w:rFonts w:ascii="Times New Roman" w:hAnsi="Times New Roman" w:cs="Times New Roman"/>
          <w:b/>
          <w:sz w:val="24"/>
          <w:szCs w:val="24"/>
        </w:rPr>
        <w:tab/>
        <w:t xml:space="preserve">Iron concentrations in </w:t>
      </w:r>
      <w:r w:rsidRPr="00CC2CE5">
        <w:rPr>
          <w:rFonts w:ascii="Times New Roman" w:hAnsi="Times New Roman" w:cs="Times New Roman"/>
          <w:b/>
          <w:sz w:val="24"/>
          <w:szCs w:val="24"/>
          <w:vertAlign w:val="superscript"/>
        </w:rPr>
        <w:t>57</w:t>
      </w:r>
      <w:r w:rsidRPr="00CC2CE5">
        <w:rPr>
          <w:rFonts w:ascii="Times New Roman" w:hAnsi="Times New Roman" w:cs="Times New Roman"/>
          <w:b/>
          <w:sz w:val="24"/>
          <w:szCs w:val="24"/>
        </w:rPr>
        <w:t xml:space="preserve">Fe-enriched HFE organs after removing blood contributions. </w:t>
      </w:r>
      <w:r w:rsidRPr="00CC2CE5">
        <w:rPr>
          <w:rFonts w:ascii="Times New Roman" w:hAnsi="Times New Roman" w:cs="Times New Roman"/>
          <w:sz w:val="24"/>
          <w:szCs w:val="24"/>
        </w:rPr>
        <w:t xml:space="preserve">Blood </w:t>
      </w:r>
      <w:r w:rsidR="000A3772">
        <w:rPr>
          <w:rFonts w:ascii="Times New Roman" w:hAnsi="Times New Roman" w:cs="Times New Roman"/>
          <w:sz w:val="24"/>
          <w:szCs w:val="24"/>
        </w:rPr>
        <w:t>contributions</w:t>
      </w:r>
      <w:r w:rsidR="000A3772" w:rsidRPr="00CC2CE5">
        <w:rPr>
          <w:rFonts w:ascii="Times New Roman" w:hAnsi="Times New Roman" w:cs="Times New Roman"/>
          <w:sz w:val="24"/>
          <w:szCs w:val="24"/>
        </w:rPr>
        <w:t xml:space="preserve"> </w:t>
      </w:r>
      <w:r w:rsidRPr="00CC2CE5">
        <w:rPr>
          <w:rFonts w:ascii="Times New Roman" w:hAnsi="Times New Roman" w:cs="Times New Roman"/>
          <w:sz w:val="24"/>
          <w:szCs w:val="24"/>
        </w:rPr>
        <w:t xml:space="preserve">were determined from Mössbauer spectral intensities. Entries are singletons, with uncertainties arising from 3 technical replicates. </w:t>
      </w:r>
    </w:p>
    <w:p w14:paraId="5E85B391" w14:textId="77777777" w:rsidR="00E91F34" w:rsidRPr="00CC2CE5" w:rsidRDefault="00E91F34" w:rsidP="00B1318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990"/>
        <w:gridCol w:w="1350"/>
        <w:gridCol w:w="990"/>
      </w:tblGrid>
      <w:tr w:rsidR="00E91F34" w:rsidRPr="00CC2CE5" w14:paraId="31EDA7BF" w14:textId="77777777" w:rsidTr="007C3463">
        <w:trPr>
          <w:trHeight w:val="332"/>
        </w:trPr>
        <w:tc>
          <w:tcPr>
            <w:tcW w:w="895" w:type="dxa"/>
          </w:tcPr>
          <w:p w14:paraId="4A46B284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>Organ</w:t>
            </w:r>
          </w:p>
        </w:tc>
        <w:tc>
          <w:tcPr>
            <w:tcW w:w="990" w:type="dxa"/>
          </w:tcPr>
          <w:p w14:paraId="153B60ED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>Age (wk)</w:t>
            </w:r>
          </w:p>
        </w:tc>
        <w:tc>
          <w:tcPr>
            <w:tcW w:w="1350" w:type="dxa"/>
          </w:tcPr>
          <w:p w14:paraId="220217F3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>Blood iron (%)</w:t>
            </w:r>
          </w:p>
        </w:tc>
        <w:tc>
          <w:tcPr>
            <w:tcW w:w="990" w:type="dxa"/>
          </w:tcPr>
          <w:p w14:paraId="455D936D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>[Fe] (µM)</w:t>
            </w:r>
          </w:p>
        </w:tc>
      </w:tr>
      <w:tr w:rsidR="00E91F34" w:rsidRPr="00CC2CE5" w14:paraId="1530DA15" w14:textId="77777777" w:rsidTr="007C3463">
        <w:trPr>
          <w:trHeight w:val="260"/>
        </w:trPr>
        <w:tc>
          <w:tcPr>
            <w:tcW w:w="895" w:type="dxa"/>
          </w:tcPr>
          <w:p w14:paraId="05491A7D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 xml:space="preserve">Liver </w:t>
            </w:r>
          </w:p>
        </w:tc>
        <w:tc>
          <w:tcPr>
            <w:tcW w:w="990" w:type="dxa"/>
          </w:tcPr>
          <w:p w14:paraId="6089E78E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>20</w:t>
            </w:r>
          </w:p>
        </w:tc>
        <w:tc>
          <w:tcPr>
            <w:tcW w:w="1350" w:type="dxa"/>
          </w:tcPr>
          <w:p w14:paraId="25850AA1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>23</w:t>
            </w:r>
          </w:p>
        </w:tc>
        <w:tc>
          <w:tcPr>
            <w:tcW w:w="990" w:type="dxa"/>
          </w:tcPr>
          <w:p w14:paraId="7BF5865F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 xml:space="preserve">1800 </w:t>
            </w:r>
            <w:r w:rsidRPr="00CC2CE5">
              <w:rPr>
                <w:sz w:val="18"/>
                <w:szCs w:val="18"/>
              </w:rPr>
              <w:sym w:font="Symbol" w:char="F0B1"/>
            </w:r>
            <w:r w:rsidRPr="00CC2CE5">
              <w:rPr>
                <w:sz w:val="18"/>
                <w:szCs w:val="18"/>
              </w:rPr>
              <w:t xml:space="preserve"> 30</w:t>
            </w:r>
          </w:p>
        </w:tc>
      </w:tr>
      <w:tr w:rsidR="00E91F34" w:rsidRPr="00CC2CE5" w14:paraId="25587690" w14:textId="77777777" w:rsidTr="007C3463">
        <w:trPr>
          <w:trHeight w:val="260"/>
        </w:trPr>
        <w:tc>
          <w:tcPr>
            <w:tcW w:w="895" w:type="dxa"/>
          </w:tcPr>
          <w:p w14:paraId="0E2B1CF1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 xml:space="preserve">Liver </w:t>
            </w:r>
          </w:p>
        </w:tc>
        <w:tc>
          <w:tcPr>
            <w:tcW w:w="990" w:type="dxa"/>
          </w:tcPr>
          <w:p w14:paraId="2701FDB4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>32</w:t>
            </w:r>
          </w:p>
        </w:tc>
        <w:tc>
          <w:tcPr>
            <w:tcW w:w="1350" w:type="dxa"/>
          </w:tcPr>
          <w:p w14:paraId="126EA60E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>25</w:t>
            </w:r>
          </w:p>
        </w:tc>
        <w:tc>
          <w:tcPr>
            <w:tcW w:w="990" w:type="dxa"/>
          </w:tcPr>
          <w:p w14:paraId="39E51B63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 xml:space="preserve">2400 </w:t>
            </w:r>
            <w:r w:rsidRPr="00CC2CE5">
              <w:rPr>
                <w:sz w:val="18"/>
                <w:szCs w:val="18"/>
              </w:rPr>
              <w:sym w:font="Symbol" w:char="F0B1"/>
            </w:r>
            <w:r w:rsidRPr="00CC2CE5">
              <w:rPr>
                <w:sz w:val="18"/>
                <w:szCs w:val="18"/>
              </w:rPr>
              <w:t xml:space="preserve"> 40</w:t>
            </w:r>
          </w:p>
        </w:tc>
      </w:tr>
      <w:tr w:rsidR="00E91F34" w:rsidRPr="00CC2CE5" w14:paraId="4F7BE215" w14:textId="77777777" w:rsidTr="007C3463">
        <w:trPr>
          <w:trHeight w:val="269"/>
        </w:trPr>
        <w:tc>
          <w:tcPr>
            <w:tcW w:w="895" w:type="dxa"/>
          </w:tcPr>
          <w:p w14:paraId="4DC944BC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 xml:space="preserve">Liver </w:t>
            </w:r>
          </w:p>
        </w:tc>
        <w:tc>
          <w:tcPr>
            <w:tcW w:w="990" w:type="dxa"/>
          </w:tcPr>
          <w:p w14:paraId="3D5EB2A5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>52</w:t>
            </w:r>
          </w:p>
        </w:tc>
        <w:tc>
          <w:tcPr>
            <w:tcW w:w="1350" w:type="dxa"/>
          </w:tcPr>
          <w:p w14:paraId="74F82F51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14:paraId="703C2C49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 xml:space="preserve">3200 </w:t>
            </w:r>
            <w:r w:rsidRPr="00CC2CE5">
              <w:rPr>
                <w:sz w:val="18"/>
                <w:szCs w:val="18"/>
              </w:rPr>
              <w:sym w:font="Symbol" w:char="F0B1"/>
            </w:r>
            <w:r w:rsidRPr="00CC2CE5">
              <w:rPr>
                <w:sz w:val="18"/>
                <w:szCs w:val="18"/>
              </w:rPr>
              <w:t xml:space="preserve"> 30</w:t>
            </w:r>
          </w:p>
        </w:tc>
      </w:tr>
      <w:tr w:rsidR="00E91F34" w:rsidRPr="00CC2CE5" w14:paraId="3193B2EE" w14:textId="77777777" w:rsidTr="007C3463">
        <w:trPr>
          <w:trHeight w:val="251"/>
        </w:trPr>
        <w:tc>
          <w:tcPr>
            <w:tcW w:w="895" w:type="dxa"/>
          </w:tcPr>
          <w:p w14:paraId="5E9D1951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 xml:space="preserve">Spleen </w:t>
            </w:r>
          </w:p>
        </w:tc>
        <w:tc>
          <w:tcPr>
            <w:tcW w:w="990" w:type="dxa"/>
          </w:tcPr>
          <w:p w14:paraId="4BE12286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>6</w:t>
            </w:r>
          </w:p>
        </w:tc>
        <w:tc>
          <w:tcPr>
            <w:tcW w:w="1350" w:type="dxa"/>
          </w:tcPr>
          <w:p w14:paraId="16F65050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>55</w:t>
            </w:r>
          </w:p>
        </w:tc>
        <w:tc>
          <w:tcPr>
            <w:tcW w:w="990" w:type="dxa"/>
          </w:tcPr>
          <w:p w14:paraId="0273DA8B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 xml:space="preserve">850 </w:t>
            </w:r>
            <w:r w:rsidRPr="00CC2CE5">
              <w:rPr>
                <w:sz w:val="18"/>
                <w:szCs w:val="18"/>
              </w:rPr>
              <w:sym w:font="Symbol" w:char="F0B1"/>
            </w:r>
            <w:r w:rsidRPr="00CC2CE5">
              <w:rPr>
                <w:sz w:val="18"/>
                <w:szCs w:val="18"/>
              </w:rPr>
              <w:t xml:space="preserve"> 40</w:t>
            </w:r>
          </w:p>
        </w:tc>
      </w:tr>
      <w:tr w:rsidR="00E91F34" w:rsidRPr="00CC2CE5" w14:paraId="3EEA7984" w14:textId="77777777" w:rsidTr="007C3463">
        <w:trPr>
          <w:trHeight w:val="269"/>
        </w:trPr>
        <w:tc>
          <w:tcPr>
            <w:tcW w:w="895" w:type="dxa"/>
          </w:tcPr>
          <w:p w14:paraId="0A44234B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 xml:space="preserve">Spleen </w:t>
            </w:r>
          </w:p>
        </w:tc>
        <w:tc>
          <w:tcPr>
            <w:tcW w:w="990" w:type="dxa"/>
          </w:tcPr>
          <w:p w14:paraId="730A9BA8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>10</w:t>
            </w:r>
          </w:p>
        </w:tc>
        <w:tc>
          <w:tcPr>
            <w:tcW w:w="1350" w:type="dxa"/>
          </w:tcPr>
          <w:p w14:paraId="79026AB2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>30</w:t>
            </w:r>
          </w:p>
        </w:tc>
        <w:tc>
          <w:tcPr>
            <w:tcW w:w="990" w:type="dxa"/>
          </w:tcPr>
          <w:p w14:paraId="6CC439CE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 xml:space="preserve">2300 </w:t>
            </w:r>
            <w:r w:rsidRPr="00CC2CE5">
              <w:rPr>
                <w:sz w:val="18"/>
                <w:szCs w:val="18"/>
              </w:rPr>
              <w:sym w:font="Symbol" w:char="F0B1"/>
            </w:r>
            <w:r w:rsidRPr="00CC2CE5">
              <w:rPr>
                <w:sz w:val="18"/>
                <w:szCs w:val="18"/>
              </w:rPr>
              <w:t xml:space="preserve"> 40</w:t>
            </w:r>
          </w:p>
        </w:tc>
      </w:tr>
      <w:tr w:rsidR="00E91F34" w:rsidRPr="00CC2CE5" w14:paraId="7342ACC0" w14:textId="77777777" w:rsidTr="007C3463">
        <w:trPr>
          <w:trHeight w:val="251"/>
        </w:trPr>
        <w:tc>
          <w:tcPr>
            <w:tcW w:w="895" w:type="dxa"/>
          </w:tcPr>
          <w:p w14:paraId="44448329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 xml:space="preserve">Spleen </w:t>
            </w:r>
          </w:p>
        </w:tc>
        <w:tc>
          <w:tcPr>
            <w:tcW w:w="990" w:type="dxa"/>
          </w:tcPr>
          <w:p w14:paraId="13689D4E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>20</w:t>
            </w:r>
          </w:p>
        </w:tc>
        <w:tc>
          <w:tcPr>
            <w:tcW w:w="1350" w:type="dxa"/>
          </w:tcPr>
          <w:p w14:paraId="2F6771E8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>25</w:t>
            </w:r>
          </w:p>
        </w:tc>
        <w:tc>
          <w:tcPr>
            <w:tcW w:w="990" w:type="dxa"/>
          </w:tcPr>
          <w:p w14:paraId="2E89B071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 xml:space="preserve">6600 </w:t>
            </w:r>
            <w:r w:rsidRPr="00CC2CE5">
              <w:rPr>
                <w:sz w:val="18"/>
                <w:szCs w:val="18"/>
              </w:rPr>
              <w:sym w:font="Symbol" w:char="F0B1"/>
            </w:r>
            <w:r w:rsidRPr="00CC2CE5">
              <w:rPr>
                <w:sz w:val="18"/>
                <w:szCs w:val="18"/>
              </w:rPr>
              <w:t xml:space="preserve"> 90</w:t>
            </w:r>
          </w:p>
        </w:tc>
      </w:tr>
      <w:tr w:rsidR="00E91F34" w:rsidRPr="00CC2CE5" w14:paraId="502A393D" w14:textId="77777777" w:rsidTr="007C3463">
        <w:trPr>
          <w:trHeight w:val="269"/>
        </w:trPr>
        <w:tc>
          <w:tcPr>
            <w:tcW w:w="895" w:type="dxa"/>
          </w:tcPr>
          <w:p w14:paraId="5FEA2973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 xml:space="preserve">Spleen </w:t>
            </w:r>
          </w:p>
        </w:tc>
        <w:tc>
          <w:tcPr>
            <w:tcW w:w="990" w:type="dxa"/>
          </w:tcPr>
          <w:p w14:paraId="3545099A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>52</w:t>
            </w:r>
          </w:p>
        </w:tc>
        <w:tc>
          <w:tcPr>
            <w:tcW w:w="1350" w:type="dxa"/>
          </w:tcPr>
          <w:p w14:paraId="348E3735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>10</w:t>
            </w:r>
          </w:p>
        </w:tc>
        <w:tc>
          <w:tcPr>
            <w:tcW w:w="990" w:type="dxa"/>
          </w:tcPr>
          <w:p w14:paraId="4EE8B310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 xml:space="preserve">8300 </w:t>
            </w:r>
            <w:r w:rsidRPr="00CC2CE5">
              <w:rPr>
                <w:sz w:val="18"/>
                <w:szCs w:val="18"/>
              </w:rPr>
              <w:sym w:font="Symbol" w:char="F0B1"/>
            </w:r>
            <w:r w:rsidRPr="00CC2CE5">
              <w:rPr>
                <w:sz w:val="18"/>
                <w:szCs w:val="18"/>
              </w:rPr>
              <w:t xml:space="preserve"> 80</w:t>
            </w:r>
          </w:p>
        </w:tc>
      </w:tr>
      <w:tr w:rsidR="00E91F34" w:rsidRPr="00CC2CE5" w14:paraId="49F00D23" w14:textId="77777777" w:rsidTr="007C3463">
        <w:trPr>
          <w:trHeight w:val="260"/>
        </w:trPr>
        <w:tc>
          <w:tcPr>
            <w:tcW w:w="895" w:type="dxa"/>
          </w:tcPr>
          <w:p w14:paraId="7EE2BD7C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 xml:space="preserve">Kidney </w:t>
            </w:r>
          </w:p>
        </w:tc>
        <w:tc>
          <w:tcPr>
            <w:tcW w:w="990" w:type="dxa"/>
          </w:tcPr>
          <w:p w14:paraId="5B8C4691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>4</w:t>
            </w:r>
          </w:p>
        </w:tc>
        <w:tc>
          <w:tcPr>
            <w:tcW w:w="1350" w:type="dxa"/>
          </w:tcPr>
          <w:p w14:paraId="2F7C00B8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>65</w:t>
            </w:r>
          </w:p>
        </w:tc>
        <w:tc>
          <w:tcPr>
            <w:tcW w:w="990" w:type="dxa"/>
          </w:tcPr>
          <w:p w14:paraId="433456BB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 xml:space="preserve">160 </w:t>
            </w:r>
            <w:r w:rsidRPr="00CC2CE5">
              <w:rPr>
                <w:sz w:val="18"/>
                <w:szCs w:val="18"/>
              </w:rPr>
              <w:sym w:font="Symbol" w:char="F0B1"/>
            </w:r>
            <w:r w:rsidRPr="00CC2CE5">
              <w:rPr>
                <w:sz w:val="18"/>
                <w:szCs w:val="18"/>
              </w:rPr>
              <w:t xml:space="preserve"> 20</w:t>
            </w:r>
          </w:p>
        </w:tc>
      </w:tr>
      <w:tr w:rsidR="00E91F34" w:rsidRPr="00CC2CE5" w14:paraId="606AE814" w14:textId="77777777" w:rsidTr="007C3463">
        <w:trPr>
          <w:trHeight w:val="260"/>
        </w:trPr>
        <w:tc>
          <w:tcPr>
            <w:tcW w:w="895" w:type="dxa"/>
          </w:tcPr>
          <w:p w14:paraId="1934E351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 xml:space="preserve">Kidney </w:t>
            </w:r>
          </w:p>
        </w:tc>
        <w:tc>
          <w:tcPr>
            <w:tcW w:w="990" w:type="dxa"/>
          </w:tcPr>
          <w:p w14:paraId="1D01479C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>14</w:t>
            </w:r>
          </w:p>
        </w:tc>
        <w:tc>
          <w:tcPr>
            <w:tcW w:w="1350" w:type="dxa"/>
          </w:tcPr>
          <w:p w14:paraId="5524F374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>55</w:t>
            </w:r>
          </w:p>
        </w:tc>
        <w:tc>
          <w:tcPr>
            <w:tcW w:w="990" w:type="dxa"/>
          </w:tcPr>
          <w:p w14:paraId="059C836F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 xml:space="preserve">280 </w:t>
            </w:r>
            <w:r w:rsidRPr="00CC2CE5">
              <w:rPr>
                <w:sz w:val="18"/>
                <w:szCs w:val="18"/>
              </w:rPr>
              <w:sym w:font="Symbol" w:char="F0B1"/>
            </w:r>
            <w:r w:rsidRPr="00CC2CE5">
              <w:rPr>
                <w:sz w:val="18"/>
                <w:szCs w:val="18"/>
              </w:rPr>
              <w:t xml:space="preserve"> 30</w:t>
            </w:r>
          </w:p>
        </w:tc>
      </w:tr>
      <w:tr w:rsidR="00E91F34" w:rsidRPr="00CC2CE5" w14:paraId="5792A0E9" w14:textId="77777777" w:rsidTr="007C3463">
        <w:trPr>
          <w:trHeight w:val="260"/>
        </w:trPr>
        <w:tc>
          <w:tcPr>
            <w:tcW w:w="895" w:type="dxa"/>
          </w:tcPr>
          <w:p w14:paraId="00562E4C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 xml:space="preserve">Kidney </w:t>
            </w:r>
          </w:p>
        </w:tc>
        <w:tc>
          <w:tcPr>
            <w:tcW w:w="990" w:type="dxa"/>
          </w:tcPr>
          <w:p w14:paraId="053AC3B9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>20</w:t>
            </w:r>
          </w:p>
        </w:tc>
        <w:tc>
          <w:tcPr>
            <w:tcW w:w="1350" w:type="dxa"/>
          </w:tcPr>
          <w:p w14:paraId="3A7346D5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>55</w:t>
            </w:r>
          </w:p>
        </w:tc>
        <w:tc>
          <w:tcPr>
            <w:tcW w:w="990" w:type="dxa"/>
          </w:tcPr>
          <w:p w14:paraId="73712B2F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 xml:space="preserve">380 </w:t>
            </w:r>
            <w:r w:rsidRPr="00CC2CE5">
              <w:rPr>
                <w:sz w:val="18"/>
                <w:szCs w:val="18"/>
              </w:rPr>
              <w:sym w:font="Symbol" w:char="F0B1"/>
            </w:r>
            <w:r w:rsidRPr="00CC2CE5">
              <w:rPr>
                <w:sz w:val="18"/>
                <w:szCs w:val="18"/>
              </w:rPr>
              <w:t xml:space="preserve"> 30</w:t>
            </w:r>
          </w:p>
        </w:tc>
      </w:tr>
      <w:tr w:rsidR="00E91F34" w:rsidRPr="00CC2CE5" w14:paraId="1BC7A00B" w14:textId="77777777" w:rsidTr="007C3463">
        <w:trPr>
          <w:trHeight w:val="260"/>
        </w:trPr>
        <w:tc>
          <w:tcPr>
            <w:tcW w:w="895" w:type="dxa"/>
          </w:tcPr>
          <w:p w14:paraId="2F33E7C8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 xml:space="preserve">Kidney </w:t>
            </w:r>
          </w:p>
        </w:tc>
        <w:tc>
          <w:tcPr>
            <w:tcW w:w="990" w:type="dxa"/>
          </w:tcPr>
          <w:p w14:paraId="754FB507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>32</w:t>
            </w:r>
          </w:p>
        </w:tc>
        <w:tc>
          <w:tcPr>
            <w:tcW w:w="1350" w:type="dxa"/>
          </w:tcPr>
          <w:p w14:paraId="0DE0B16D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>40</w:t>
            </w:r>
          </w:p>
        </w:tc>
        <w:tc>
          <w:tcPr>
            <w:tcW w:w="990" w:type="dxa"/>
          </w:tcPr>
          <w:p w14:paraId="00035B06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 xml:space="preserve">550 </w:t>
            </w:r>
            <w:r w:rsidRPr="00CC2CE5">
              <w:rPr>
                <w:sz w:val="18"/>
                <w:szCs w:val="18"/>
              </w:rPr>
              <w:sym w:font="Symbol" w:char="F0B1"/>
            </w:r>
            <w:r w:rsidRPr="00CC2CE5">
              <w:rPr>
                <w:sz w:val="18"/>
                <w:szCs w:val="18"/>
              </w:rPr>
              <w:t xml:space="preserve"> 20</w:t>
            </w:r>
          </w:p>
        </w:tc>
      </w:tr>
      <w:tr w:rsidR="00E91F34" w:rsidRPr="00CC2CE5" w14:paraId="50F16CA6" w14:textId="77777777" w:rsidTr="007C3463">
        <w:trPr>
          <w:trHeight w:val="260"/>
        </w:trPr>
        <w:tc>
          <w:tcPr>
            <w:tcW w:w="895" w:type="dxa"/>
          </w:tcPr>
          <w:p w14:paraId="54537593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 xml:space="preserve">Kidney </w:t>
            </w:r>
          </w:p>
        </w:tc>
        <w:tc>
          <w:tcPr>
            <w:tcW w:w="990" w:type="dxa"/>
          </w:tcPr>
          <w:p w14:paraId="20D27D2E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>52</w:t>
            </w:r>
          </w:p>
        </w:tc>
        <w:tc>
          <w:tcPr>
            <w:tcW w:w="1350" w:type="dxa"/>
          </w:tcPr>
          <w:p w14:paraId="461917BD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>28</w:t>
            </w:r>
          </w:p>
        </w:tc>
        <w:tc>
          <w:tcPr>
            <w:tcW w:w="990" w:type="dxa"/>
          </w:tcPr>
          <w:p w14:paraId="4BB0992F" w14:textId="77777777" w:rsidR="00E91F34" w:rsidRPr="00CC2CE5" w:rsidRDefault="00E91F34" w:rsidP="00B13185">
            <w:pPr>
              <w:spacing w:line="480" w:lineRule="auto"/>
              <w:rPr>
                <w:sz w:val="18"/>
                <w:szCs w:val="18"/>
              </w:rPr>
            </w:pPr>
            <w:r w:rsidRPr="00CC2CE5">
              <w:rPr>
                <w:sz w:val="18"/>
                <w:szCs w:val="18"/>
              </w:rPr>
              <w:t xml:space="preserve">560 </w:t>
            </w:r>
            <w:r w:rsidRPr="00CC2CE5">
              <w:rPr>
                <w:sz w:val="18"/>
                <w:szCs w:val="18"/>
              </w:rPr>
              <w:sym w:font="Symbol" w:char="F0B1"/>
            </w:r>
            <w:r w:rsidRPr="00CC2CE5">
              <w:rPr>
                <w:sz w:val="18"/>
                <w:szCs w:val="18"/>
              </w:rPr>
              <w:t xml:space="preserve"> 30</w:t>
            </w:r>
          </w:p>
        </w:tc>
      </w:tr>
    </w:tbl>
    <w:p w14:paraId="58E20E92" w14:textId="77777777" w:rsidR="00E91F34" w:rsidRPr="00CC2CE5" w:rsidRDefault="00E91F34" w:rsidP="00B1318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355D0F3" w14:textId="77777777" w:rsidR="00E91F34" w:rsidRPr="00CC2CE5" w:rsidRDefault="00E91F34" w:rsidP="00B13185">
      <w:pPr>
        <w:spacing w:after="160" w:line="480" w:lineRule="auto"/>
        <w:rPr>
          <w:rFonts w:eastAsiaTheme="minorHAnsi"/>
          <w:b/>
        </w:rPr>
      </w:pPr>
      <w:r w:rsidRPr="00CC2CE5">
        <w:rPr>
          <w:b/>
        </w:rPr>
        <w:br w:type="page"/>
      </w:r>
    </w:p>
    <w:p w14:paraId="44A66A7D" w14:textId="17E04223" w:rsidR="00401951" w:rsidRPr="00CC2CE5" w:rsidRDefault="00401951" w:rsidP="00B13185">
      <w:pPr>
        <w:spacing w:after="160" w:line="480" w:lineRule="auto"/>
        <w:jc w:val="both"/>
        <w:rPr>
          <w:b/>
        </w:rPr>
      </w:pPr>
      <w:r w:rsidRPr="00CC2CE5">
        <w:rPr>
          <w:b/>
        </w:rPr>
        <w:lastRenderedPageBreak/>
        <w:t>Table S</w:t>
      </w:r>
      <w:r w:rsidR="00467C56" w:rsidRPr="00CC2CE5">
        <w:rPr>
          <w:b/>
        </w:rPr>
        <w:t>4</w:t>
      </w:r>
      <w:r w:rsidRPr="00CC2CE5">
        <w:rPr>
          <w:b/>
        </w:rPr>
        <w:t>:</w:t>
      </w:r>
      <w:r w:rsidR="00EE27EB" w:rsidRPr="00CC2CE5">
        <w:rPr>
          <w:b/>
        </w:rPr>
        <w:tab/>
        <w:t xml:space="preserve">Spectral Percentages of </w:t>
      </w:r>
      <w:r w:rsidR="001C6210" w:rsidRPr="00CC2CE5">
        <w:rPr>
          <w:b/>
        </w:rPr>
        <w:t>ferritin</w:t>
      </w:r>
      <w:r w:rsidR="00EE27EB" w:rsidRPr="00CC2CE5">
        <w:rPr>
          <w:b/>
        </w:rPr>
        <w:t xml:space="preserve"> </w:t>
      </w:r>
      <w:r w:rsidR="001C6210" w:rsidRPr="00CC2CE5">
        <w:rPr>
          <w:b/>
        </w:rPr>
        <w:t xml:space="preserve">(FTN) </w:t>
      </w:r>
      <w:r w:rsidR="00EE27EB" w:rsidRPr="00CC2CE5">
        <w:rPr>
          <w:b/>
        </w:rPr>
        <w:t xml:space="preserve">and the central doublet (CD) used in simulations. </w:t>
      </w:r>
      <w:r w:rsidR="001C6210" w:rsidRPr="00CC2CE5">
        <w:t xml:space="preserve">In some spectra, a minor contribution of the </w:t>
      </w:r>
      <w:r w:rsidR="00EE27EB" w:rsidRPr="00CC2CE5">
        <w:t xml:space="preserve">magnetic sextet </w:t>
      </w:r>
      <w:r w:rsidR="001C6210" w:rsidRPr="00CC2CE5">
        <w:t xml:space="preserve">assigned to </w:t>
      </w:r>
      <w:r w:rsidR="00EE27EB" w:rsidRPr="00CC2CE5">
        <w:t>ferritin</w:t>
      </w:r>
      <w:r w:rsidR="001C6210" w:rsidRPr="00CC2CE5">
        <w:t xml:space="preserve"> was due to </w:t>
      </w:r>
      <w:r w:rsidR="00EE27EB" w:rsidRPr="00CC2CE5">
        <w:t>hemosiderin</w:t>
      </w:r>
      <w:r w:rsidR="001C6210" w:rsidRPr="00CC2CE5">
        <w:t xml:space="preserve"> (see below)</w:t>
      </w:r>
      <w:r w:rsidR="00EE27EB" w:rsidRPr="00CC2CE5">
        <w:t>. NHHS Fe</w:t>
      </w:r>
      <w:r w:rsidR="00EE27EB" w:rsidRPr="00CC2CE5">
        <w:rPr>
          <w:vertAlign w:val="superscript"/>
        </w:rPr>
        <w:t>II</w:t>
      </w:r>
      <w:r w:rsidR="00EE27EB" w:rsidRPr="00CC2CE5">
        <w:t xml:space="preserve"> doublets typically account</w:t>
      </w:r>
      <w:r w:rsidR="009E2040" w:rsidRPr="00CC2CE5">
        <w:t>ed</w:t>
      </w:r>
      <w:r w:rsidR="00EE27EB" w:rsidRPr="00CC2CE5">
        <w:t xml:space="preserve"> for </w:t>
      </w:r>
      <w:r w:rsidR="009E2040" w:rsidRPr="00CC2CE5">
        <w:t>0</w:t>
      </w:r>
      <w:r w:rsidR="00EE27EB" w:rsidRPr="00CC2CE5">
        <w:t xml:space="preserve">-2% and were not routinely included in simulations. </w:t>
      </w:r>
      <w:r w:rsidR="00080DF9" w:rsidRPr="00CC2CE5">
        <w:t xml:space="preserve">Uncertainties are estimated at </w:t>
      </w:r>
      <w:r w:rsidR="00080DF9" w:rsidRPr="00CC2CE5">
        <w:sym w:font="Symbol" w:char="F0B1"/>
      </w:r>
      <w:r w:rsidR="00080DF9" w:rsidRPr="00CC2CE5">
        <w:t xml:space="preserve"> 5%.</w:t>
      </w:r>
    </w:p>
    <w:tbl>
      <w:tblPr>
        <w:tblStyle w:val="TableGrid"/>
        <w:tblpPr w:leftFromText="180" w:rightFromText="180" w:vertAnchor="text" w:horzAnchor="margin" w:tblpY="50"/>
        <w:tblW w:w="9540" w:type="dxa"/>
        <w:tblLook w:val="04A0" w:firstRow="1" w:lastRow="0" w:firstColumn="1" w:lastColumn="0" w:noHBand="0" w:noVBand="1"/>
      </w:tblPr>
      <w:tblGrid>
        <w:gridCol w:w="805"/>
        <w:gridCol w:w="1080"/>
        <w:gridCol w:w="450"/>
        <w:gridCol w:w="630"/>
        <w:gridCol w:w="900"/>
        <w:gridCol w:w="913"/>
        <w:gridCol w:w="1114"/>
        <w:gridCol w:w="1075"/>
        <w:gridCol w:w="439"/>
        <w:gridCol w:w="826"/>
        <w:gridCol w:w="439"/>
        <w:gridCol w:w="869"/>
      </w:tblGrid>
      <w:tr w:rsidR="009E2040" w:rsidRPr="00CC2CE5" w14:paraId="1665BA89" w14:textId="77777777" w:rsidTr="009E2040">
        <w:trPr>
          <w:trHeight w:val="260"/>
        </w:trPr>
        <w:tc>
          <w:tcPr>
            <w:tcW w:w="805" w:type="dxa"/>
          </w:tcPr>
          <w:p w14:paraId="5755A8C3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Strain</w:t>
            </w:r>
          </w:p>
        </w:tc>
        <w:tc>
          <w:tcPr>
            <w:tcW w:w="1080" w:type="dxa"/>
          </w:tcPr>
          <w:p w14:paraId="0C383582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Age (wk)</w:t>
            </w:r>
          </w:p>
        </w:tc>
        <w:tc>
          <w:tcPr>
            <w:tcW w:w="1080" w:type="dxa"/>
            <w:gridSpan w:val="2"/>
          </w:tcPr>
          <w:p w14:paraId="63696895" w14:textId="424757BC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 xml:space="preserve">Liver (Fig </w:t>
            </w:r>
            <w:r w:rsidR="009E2040" w:rsidRPr="00CC2CE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13" w:type="dxa"/>
            <w:gridSpan w:val="2"/>
          </w:tcPr>
          <w:p w14:paraId="5DDE0A59" w14:textId="02D83289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 xml:space="preserve">Spleen (Fig. </w:t>
            </w:r>
            <w:r w:rsidR="009E2040" w:rsidRPr="00CC2CE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89" w:type="dxa"/>
            <w:gridSpan w:val="2"/>
          </w:tcPr>
          <w:p w14:paraId="2A3FD997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Kidney (Fig. 6)</w:t>
            </w:r>
          </w:p>
        </w:tc>
        <w:tc>
          <w:tcPr>
            <w:tcW w:w="1265" w:type="dxa"/>
            <w:gridSpan w:val="2"/>
          </w:tcPr>
          <w:p w14:paraId="6E8B46DA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Heart (Fig. 7)</w:t>
            </w:r>
          </w:p>
        </w:tc>
        <w:tc>
          <w:tcPr>
            <w:tcW w:w="1308" w:type="dxa"/>
            <w:gridSpan w:val="2"/>
          </w:tcPr>
          <w:p w14:paraId="702A0098" w14:textId="09D6679C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 xml:space="preserve">Brain (Fig. </w:t>
            </w:r>
            <w:r w:rsidR="009E2040" w:rsidRPr="00CC2CE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E2040" w:rsidRPr="00CC2CE5" w14:paraId="381BA59A" w14:textId="77777777" w:rsidTr="009E2040">
        <w:trPr>
          <w:trHeight w:val="260"/>
        </w:trPr>
        <w:tc>
          <w:tcPr>
            <w:tcW w:w="805" w:type="dxa"/>
          </w:tcPr>
          <w:p w14:paraId="57B1E239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E409759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14:paraId="6EFB07B9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630" w:type="dxa"/>
          </w:tcPr>
          <w:p w14:paraId="2F642E9B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FTN</w:t>
            </w:r>
          </w:p>
        </w:tc>
        <w:tc>
          <w:tcPr>
            <w:tcW w:w="900" w:type="dxa"/>
          </w:tcPr>
          <w:p w14:paraId="315CC774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913" w:type="dxa"/>
          </w:tcPr>
          <w:p w14:paraId="4F5C6A22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FTN</w:t>
            </w:r>
          </w:p>
        </w:tc>
        <w:tc>
          <w:tcPr>
            <w:tcW w:w="1114" w:type="dxa"/>
          </w:tcPr>
          <w:p w14:paraId="27606EA6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1075" w:type="dxa"/>
          </w:tcPr>
          <w:p w14:paraId="3981970B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FTN</w:t>
            </w:r>
          </w:p>
        </w:tc>
        <w:tc>
          <w:tcPr>
            <w:tcW w:w="439" w:type="dxa"/>
          </w:tcPr>
          <w:p w14:paraId="3B8C5870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826" w:type="dxa"/>
          </w:tcPr>
          <w:p w14:paraId="1229998E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FTN</w:t>
            </w:r>
          </w:p>
        </w:tc>
        <w:tc>
          <w:tcPr>
            <w:tcW w:w="439" w:type="dxa"/>
          </w:tcPr>
          <w:p w14:paraId="60F4A065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</w:tc>
        <w:tc>
          <w:tcPr>
            <w:tcW w:w="869" w:type="dxa"/>
          </w:tcPr>
          <w:p w14:paraId="23BA2B4B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FTN</w:t>
            </w:r>
          </w:p>
        </w:tc>
      </w:tr>
      <w:tr w:rsidR="009E2040" w:rsidRPr="00CC2CE5" w14:paraId="44ABFD5D" w14:textId="77777777" w:rsidTr="009E2040">
        <w:trPr>
          <w:trHeight w:val="278"/>
        </w:trPr>
        <w:tc>
          <w:tcPr>
            <w:tcW w:w="805" w:type="dxa"/>
          </w:tcPr>
          <w:p w14:paraId="17ACD81E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HFE</w:t>
            </w:r>
          </w:p>
        </w:tc>
        <w:tc>
          <w:tcPr>
            <w:tcW w:w="1080" w:type="dxa"/>
          </w:tcPr>
          <w:p w14:paraId="5CEBC233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50" w:type="dxa"/>
          </w:tcPr>
          <w:p w14:paraId="5B860D6B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30" w:type="dxa"/>
          </w:tcPr>
          <w:p w14:paraId="40BDBB7B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900" w:type="dxa"/>
          </w:tcPr>
          <w:p w14:paraId="49CE2FF4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13" w:type="dxa"/>
          </w:tcPr>
          <w:p w14:paraId="06128E6B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114" w:type="dxa"/>
          </w:tcPr>
          <w:p w14:paraId="10EE4C22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075" w:type="dxa"/>
          </w:tcPr>
          <w:p w14:paraId="20EB5CBD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</w:tcPr>
          <w:p w14:paraId="005194D5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26" w:type="dxa"/>
          </w:tcPr>
          <w:p w14:paraId="54C75E82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39" w:type="dxa"/>
          </w:tcPr>
          <w:p w14:paraId="7F8184BB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69" w:type="dxa"/>
          </w:tcPr>
          <w:p w14:paraId="26CDEA8D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9E2040" w:rsidRPr="00CC2CE5" w14:paraId="0DA4F599" w14:textId="77777777" w:rsidTr="009E2040">
        <w:trPr>
          <w:trHeight w:val="332"/>
        </w:trPr>
        <w:tc>
          <w:tcPr>
            <w:tcW w:w="805" w:type="dxa"/>
          </w:tcPr>
          <w:p w14:paraId="15239FF8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HFE</w:t>
            </w:r>
          </w:p>
        </w:tc>
        <w:tc>
          <w:tcPr>
            <w:tcW w:w="1080" w:type="dxa"/>
          </w:tcPr>
          <w:p w14:paraId="12BCB601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50" w:type="dxa"/>
          </w:tcPr>
          <w:p w14:paraId="6C9EEDB9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30" w:type="dxa"/>
          </w:tcPr>
          <w:p w14:paraId="2812B63D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00" w:type="dxa"/>
          </w:tcPr>
          <w:p w14:paraId="70E60884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13" w:type="dxa"/>
          </w:tcPr>
          <w:p w14:paraId="43E19F4C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114" w:type="dxa"/>
          </w:tcPr>
          <w:p w14:paraId="41A8FD74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</w:tcPr>
          <w:p w14:paraId="0B1012A0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</w:tcPr>
          <w:p w14:paraId="02A7428B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</w:tcPr>
          <w:p w14:paraId="65B08DBC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</w:tcPr>
          <w:p w14:paraId="413A4AD4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69" w:type="dxa"/>
          </w:tcPr>
          <w:p w14:paraId="74557636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9E2040" w:rsidRPr="00CC2CE5" w14:paraId="28190A28" w14:textId="77777777" w:rsidTr="009E2040">
        <w:trPr>
          <w:trHeight w:val="260"/>
        </w:trPr>
        <w:tc>
          <w:tcPr>
            <w:tcW w:w="805" w:type="dxa"/>
          </w:tcPr>
          <w:p w14:paraId="0C6EAB5A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HFE</w:t>
            </w:r>
          </w:p>
        </w:tc>
        <w:tc>
          <w:tcPr>
            <w:tcW w:w="1080" w:type="dxa"/>
          </w:tcPr>
          <w:p w14:paraId="0CB05B17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50" w:type="dxa"/>
          </w:tcPr>
          <w:p w14:paraId="64A32817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30" w:type="dxa"/>
          </w:tcPr>
          <w:p w14:paraId="6245F709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00" w:type="dxa"/>
          </w:tcPr>
          <w:p w14:paraId="3122F7B3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3" w:type="dxa"/>
          </w:tcPr>
          <w:p w14:paraId="2585694B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</w:tcPr>
          <w:p w14:paraId="0A251EDE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</w:tcPr>
          <w:p w14:paraId="4D1DDC1A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</w:tcPr>
          <w:p w14:paraId="0D91A6CB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</w:tcPr>
          <w:p w14:paraId="27B868F4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</w:tcPr>
          <w:p w14:paraId="689F1CC0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</w:tcPr>
          <w:p w14:paraId="3B1ECFDC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2040" w:rsidRPr="00CC2CE5" w14:paraId="1AD56157" w14:textId="77777777" w:rsidTr="009E2040">
        <w:trPr>
          <w:trHeight w:val="260"/>
        </w:trPr>
        <w:tc>
          <w:tcPr>
            <w:tcW w:w="805" w:type="dxa"/>
          </w:tcPr>
          <w:p w14:paraId="63A77533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HFE</w:t>
            </w:r>
          </w:p>
        </w:tc>
        <w:tc>
          <w:tcPr>
            <w:tcW w:w="1080" w:type="dxa"/>
          </w:tcPr>
          <w:p w14:paraId="2A48091C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50" w:type="dxa"/>
          </w:tcPr>
          <w:p w14:paraId="28923A02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30" w:type="dxa"/>
          </w:tcPr>
          <w:p w14:paraId="0CC83978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900" w:type="dxa"/>
          </w:tcPr>
          <w:p w14:paraId="785162CB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3" w:type="dxa"/>
          </w:tcPr>
          <w:p w14:paraId="6547FA68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</w:tcPr>
          <w:p w14:paraId="155E60F1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</w:tcPr>
          <w:p w14:paraId="60B9CC60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</w:tcPr>
          <w:p w14:paraId="52E25C03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</w:tcPr>
          <w:p w14:paraId="50F0B076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</w:tcPr>
          <w:p w14:paraId="3CAE82BF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</w:tcPr>
          <w:p w14:paraId="0DDAB819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2040" w:rsidRPr="00CC2CE5" w14:paraId="25E6373D" w14:textId="77777777" w:rsidTr="009E2040">
        <w:trPr>
          <w:trHeight w:val="260"/>
        </w:trPr>
        <w:tc>
          <w:tcPr>
            <w:tcW w:w="805" w:type="dxa"/>
          </w:tcPr>
          <w:p w14:paraId="0703FA4F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HFE</w:t>
            </w:r>
          </w:p>
        </w:tc>
        <w:tc>
          <w:tcPr>
            <w:tcW w:w="1080" w:type="dxa"/>
          </w:tcPr>
          <w:p w14:paraId="3EA668EA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50" w:type="dxa"/>
          </w:tcPr>
          <w:p w14:paraId="1113A60A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30" w:type="dxa"/>
          </w:tcPr>
          <w:p w14:paraId="39D5769F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00" w:type="dxa"/>
          </w:tcPr>
          <w:p w14:paraId="4D3472F3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13" w:type="dxa"/>
          </w:tcPr>
          <w:p w14:paraId="702AAF2A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114" w:type="dxa"/>
          </w:tcPr>
          <w:p w14:paraId="308EC4C3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075" w:type="dxa"/>
          </w:tcPr>
          <w:p w14:paraId="701F32E5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39" w:type="dxa"/>
          </w:tcPr>
          <w:p w14:paraId="77F07506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</w:tcPr>
          <w:p w14:paraId="5EC64E81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</w:tcPr>
          <w:p w14:paraId="78BE9748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</w:tcPr>
          <w:p w14:paraId="42BE9EFD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2040" w:rsidRPr="00CC2CE5" w14:paraId="0B42C331" w14:textId="77777777" w:rsidTr="009E2040">
        <w:trPr>
          <w:trHeight w:val="260"/>
        </w:trPr>
        <w:tc>
          <w:tcPr>
            <w:tcW w:w="805" w:type="dxa"/>
          </w:tcPr>
          <w:p w14:paraId="0BE1E526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HFE</w:t>
            </w:r>
          </w:p>
        </w:tc>
        <w:tc>
          <w:tcPr>
            <w:tcW w:w="1080" w:type="dxa"/>
          </w:tcPr>
          <w:p w14:paraId="742088F1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50" w:type="dxa"/>
          </w:tcPr>
          <w:p w14:paraId="1F3270DA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30" w:type="dxa"/>
          </w:tcPr>
          <w:p w14:paraId="6D2012DD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900" w:type="dxa"/>
          </w:tcPr>
          <w:p w14:paraId="0280A6EB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13" w:type="dxa"/>
          </w:tcPr>
          <w:p w14:paraId="1C9037F3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114" w:type="dxa"/>
          </w:tcPr>
          <w:p w14:paraId="63BF300E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075" w:type="dxa"/>
          </w:tcPr>
          <w:p w14:paraId="38A38492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39" w:type="dxa"/>
          </w:tcPr>
          <w:p w14:paraId="742195B3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</w:tcPr>
          <w:p w14:paraId="4778EADD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</w:tcPr>
          <w:p w14:paraId="04D6FD6D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</w:tcPr>
          <w:p w14:paraId="46C4E99B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2040" w:rsidRPr="00CC2CE5" w14:paraId="19FF95F3" w14:textId="77777777" w:rsidTr="009E2040">
        <w:trPr>
          <w:trHeight w:val="260"/>
        </w:trPr>
        <w:tc>
          <w:tcPr>
            <w:tcW w:w="805" w:type="dxa"/>
          </w:tcPr>
          <w:p w14:paraId="1B46E726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HFE</w:t>
            </w:r>
          </w:p>
        </w:tc>
        <w:tc>
          <w:tcPr>
            <w:tcW w:w="1080" w:type="dxa"/>
          </w:tcPr>
          <w:p w14:paraId="0A1E6710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50" w:type="dxa"/>
          </w:tcPr>
          <w:p w14:paraId="4B648483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30" w:type="dxa"/>
          </w:tcPr>
          <w:p w14:paraId="6A3C7C2A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00" w:type="dxa"/>
          </w:tcPr>
          <w:p w14:paraId="2D744AA6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13" w:type="dxa"/>
          </w:tcPr>
          <w:p w14:paraId="616091A7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114" w:type="dxa"/>
          </w:tcPr>
          <w:p w14:paraId="50C09B38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075" w:type="dxa"/>
          </w:tcPr>
          <w:p w14:paraId="080F8E3C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439" w:type="dxa"/>
          </w:tcPr>
          <w:p w14:paraId="57D053EF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26" w:type="dxa"/>
          </w:tcPr>
          <w:p w14:paraId="6E30E43E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439" w:type="dxa"/>
          </w:tcPr>
          <w:p w14:paraId="64B1185B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69" w:type="dxa"/>
          </w:tcPr>
          <w:p w14:paraId="79004262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9E2040" w:rsidRPr="00CC2CE5" w14:paraId="58C0765B" w14:textId="77777777" w:rsidTr="009E2040">
        <w:trPr>
          <w:trHeight w:val="260"/>
        </w:trPr>
        <w:tc>
          <w:tcPr>
            <w:tcW w:w="805" w:type="dxa"/>
          </w:tcPr>
          <w:p w14:paraId="7D2857ED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HFE</w:t>
            </w:r>
          </w:p>
        </w:tc>
        <w:tc>
          <w:tcPr>
            <w:tcW w:w="1080" w:type="dxa"/>
          </w:tcPr>
          <w:p w14:paraId="0FC21856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50" w:type="dxa"/>
          </w:tcPr>
          <w:p w14:paraId="242C4AD3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30" w:type="dxa"/>
          </w:tcPr>
          <w:p w14:paraId="523F413D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900" w:type="dxa"/>
          </w:tcPr>
          <w:p w14:paraId="5FB6B107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13" w:type="dxa"/>
          </w:tcPr>
          <w:p w14:paraId="7EB23AA6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114" w:type="dxa"/>
          </w:tcPr>
          <w:p w14:paraId="1680DBBB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5" w:type="dxa"/>
          </w:tcPr>
          <w:p w14:paraId="687A5E49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</w:tcPr>
          <w:p w14:paraId="3980100E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</w:tcPr>
          <w:p w14:paraId="00F4B465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</w:tcPr>
          <w:p w14:paraId="46B928DC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</w:tcPr>
          <w:p w14:paraId="4861532B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2040" w:rsidRPr="00CC2CE5" w14:paraId="77880550" w14:textId="77777777" w:rsidTr="009E2040">
        <w:trPr>
          <w:trHeight w:val="260"/>
        </w:trPr>
        <w:tc>
          <w:tcPr>
            <w:tcW w:w="805" w:type="dxa"/>
          </w:tcPr>
          <w:p w14:paraId="6A8963D0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HFE</w:t>
            </w:r>
          </w:p>
        </w:tc>
        <w:tc>
          <w:tcPr>
            <w:tcW w:w="1080" w:type="dxa"/>
          </w:tcPr>
          <w:p w14:paraId="33C70BD6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450" w:type="dxa"/>
          </w:tcPr>
          <w:p w14:paraId="761DF272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&lt;5</w:t>
            </w:r>
          </w:p>
        </w:tc>
        <w:tc>
          <w:tcPr>
            <w:tcW w:w="630" w:type="dxa"/>
          </w:tcPr>
          <w:p w14:paraId="75EAFA38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&gt;95</w:t>
            </w:r>
          </w:p>
        </w:tc>
        <w:tc>
          <w:tcPr>
            <w:tcW w:w="900" w:type="dxa"/>
          </w:tcPr>
          <w:p w14:paraId="528E2B75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13" w:type="dxa"/>
          </w:tcPr>
          <w:p w14:paraId="3325FDBF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114" w:type="dxa"/>
          </w:tcPr>
          <w:p w14:paraId="538464D9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075" w:type="dxa"/>
          </w:tcPr>
          <w:p w14:paraId="191DB838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439" w:type="dxa"/>
          </w:tcPr>
          <w:p w14:paraId="2430F897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</w:tcPr>
          <w:p w14:paraId="05BD6DD5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</w:tcPr>
          <w:p w14:paraId="4F2B47F7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</w:tcPr>
          <w:p w14:paraId="4A74A26D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2040" w:rsidRPr="00CC2CE5" w14:paraId="6E8FA4E8" w14:textId="77777777" w:rsidTr="009E2040">
        <w:trPr>
          <w:trHeight w:val="350"/>
        </w:trPr>
        <w:tc>
          <w:tcPr>
            <w:tcW w:w="805" w:type="dxa"/>
          </w:tcPr>
          <w:p w14:paraId="3840C679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HFE</w:t>
            </w:r>
          </w:p>
        </w:tc>
        <w:tc>
          <w:tcPr>
            <w:tcW w:w="1080" w:type="dxa"/>
          </w:tcPr>
          <w:p w14:paraId="280AE5E7" w14:textId="43747FFC" w:rsidR="00EE27EB" w:rsidRPr="00CC2CE5" w:rsidRDefault="00CC22FC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450" w:type="dxa"/>
          </w:tcPr>
          <w:p w14:paraId="45228F82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&lt;5</w:t>
            </w:r>
          </w:p>
        </w:tc>
        <w:tc>
          <w:tcPr>
            <w:tcW w:w="630" w:type="dxa"/>
          </w:tcPr>
          <w:p w14:paraId="59E837BB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&gt;95</w:t>
            </w:r>
          </w:p>
        </w:tc>
        <w:tc>
          <w:tcPr>
            <w:tcW w:w="900" w:type="dxa"/>
          </w:tcPr>
          <w:p w14:paraId="3CAEE20B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&lt;5</w:t>
            </w:r>
          </w:p>
        </w:tc>
        <w:tc>
          <w:tcPr>
            <w:tcW w:w="913" w:type="dxa"/>
          </w:tcPr>
          <w:p w14:paraId="1C22830F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&gt;95</w:t>
            </w:r>
          </w:p>
        </w:tc>
        <w:tc>
          <w:tcPr>
            <w:tcW w:w="1114" w:type="dxa"/>
          </w:tcPr>
          <w:p w14:paraId="730A9FBA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75" w:type="dxa"/>
          </w:tcPr>
          <w:p w14:paraId="799E9522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439" w:type="dxa"/>
          </w:tcPr>
          <w:p w14:paraId="53CC2F36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26" w:type="dxa"/>
          </w:tcPr>
          <w:p w14:paraId="5B3C202E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439" w:type="dxa"/>
          </w:tcPr>
          <w:p w14:paraId="2CAB5E54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69" w:type="dxa"/>
          </w:tcPr>
          <w:p w14:paraId="454E7948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9E2040" w:rsidRPr="00CC2CE5" w14:paraId="6EF6DC81" w14:textId="77777777" w:rsidTr="009E2040">
        <w:trPr>
          <w:trHeight w:val="242"/>
        </w:trPr>
        <w:tc>
          <w:tcPr>
            <w:tcW w:w="805" w:type="dxa"/>
          </w:tcPr>
          <w:p w14:paraId="17B64BC0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080" w:type="dxa"/>
          </w:tcPr>
          <w:p w14:paraId="4784B4C7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Pups</w:t>
            </w:r>
          </w:p>
        </w:tc>
        <w:tc>
          <w:tcPr>
            <w:tcW w:w="450" w:type="dxa"/>
          </w:tcPr>
          <w:p w14:paraId="491820B1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DAAFD71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63C9BB67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3" w:type="dxa"/>
          </w:tcPr>
          <w:p w14:paraId="4D275913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</w:tcPr>
          <w:p w14:paraId="79911500" w14:textId="2FE656B3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 xml:space="preserve">&gt;95 (Fig </w:t>
            </w:r>
            <w:r w:rsidR="009E2040" w:rsidRPr="00CC2CE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5" w:type="dxa"/>
          </w:tcPr>
          <w:p w14:paraId="4DDF9ECE" w14:textId="2ECAAB95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 xml:space="preserve">&lt;5 (Fig </w:t>
            </w:r>
            <w:r w:rsidR="009E2040" w:rsidRPr="00CC2CE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9" w:type="dxa"/>
          </w:tcPr>
          <w:p w14:paraId="16DC1DC7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</w:tcPr>
          <w:p w14:paraId="156F2613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</w:tcPr>
          <w:p w14:paraId="64146504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</w:tcPr>
          <w:p w14:paraId="7D743A8B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2040" w:rsidRPr="00CC2CE5" w14:paraId="3D4347F1" w14:textId="77777777" w:rsidTr="009E2040">
        <w:trPr>
          <w:trHeight w:val="269"/>
        </w:trPr>
        <w:tc>
          <w:tcPr>
            <w:tcW w:w="805" w:type="dxa"/>
          </w:tcPr>
          <w:p w14:paraId="0F76445E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080" w:type="dxa"/>
          </w:tcPr>
          <w:p w14:paraId="4729753B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middle aged</w:t>
            </w:r>
          </w:p>
        </w:tc>
        <w:tc>
          <w:tcPr>
            <w:tcW w:w="450" w:type="dxa"/>
          </w:tcPr>
          <w:p w14:paraId="1C834349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2B8FBBE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3D9E9904" w14:textId="2C5939EC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 xml:space="preserve">5 (Fig </w:t>
            </w:r>
            <w:r w:rsidR="009E2040" w:rsidRPr="00CC2CE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3" w:type="dxa"/>
          </w:tcPr>
          <w:p w14:paraId="08610500" w14:textId="75DA0D63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 xml:space="preserve">95 (Fig </w:t>
            </w:r>
            <w:r w:rsidR="009E2040" w:rsidRPr="00CC2CE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14" w:type="dxa"/>
          </w:tcPr>
          <w:p w14:paraId="0D097C9D" w14:textId="63393401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 xml:space="preserve">20-30 (Fig </w:t>
            </w:r>
            <w:r w:rsidR="009E2040" w:rsidRPr="00CC2CE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5" w:type="dxa"/>
          </w:tcPr>
          <w:p w14:paraId="3FFE3B92" w14:textId="20F6F3FD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 xml:space="preserve">75-85 (Fig </w:t>
            </w:r>
            <w:r w:rsidR="009E2040" w:rsidRPr="00CC2CE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9" w:type="dxa"/>
          </w:tcPr>
          <w:p w14:paraId="17403425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</w:tcPr>
          <w:p w14:paraId="151D3CB2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</w:tcPr>
          <w:p w14:paraId="1DAE368F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</w:tcPr>
          <w:p w14:paraId="3F6FC0C6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2040" w:rsidRPr="00E12C0C" w14:paraId="470B1657" w14:textId="77777777" w:rsidTr="009E2040">
        <w:trPr>
          <w:trHeight w:val="260"/>
        </w:trPr>
        <w:tc>
          <w:tcPr>
            <w:tcW w:w="805" w:type="dxa"/>
          </w:tcPr>
          <w:p w14:paraId="592BC47D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080" w:type="dxa"/>
          </w:tcPr>
          <w:p w14:paraId="7F1DC460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old</w:t>
            </w:r>
          </w:p>
        </w:tc>
        <w:tc>
          <w:tcPr>
            <w:tcW w:w="450" w:type="dxa"/>
          </w:tcPr>
          <w:p w14:paraId="34039654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8AAED4F" w14:textId="77777777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205EAC8B" w14:textId="59C5EE2A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 xml:space="preserve">15 (Fig </w:t>
            </w:r>
            <w:r w:rsidR="009E2040" w:rsidRPr="00CC2CE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3" w:type="dxa"/>
          </w:tcPr>
          <w:p w14:paraId="6B0E16DA" w14:textId="4BE6C032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 xml:space="preserve">85 (Fig </w:t>
            </w:r>
            <w:r w:rsidR="009E2040" w:rsidRPr="00CC2CE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14" w:type="dxa"/>
          </w:tcPr>
          <w:p w14:paraId="168F988B" w14:textId="4CD0886A" w:rsidR="00EE27EB" w:rsidRPr="00CC2CE5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 xml:space="preserve">35 (Fig </w:t>
            </w:r>
            <w:r w:rsidR="009E2040" w:rsidRPr="00CC2CE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5" w:type="dxa"/>
          </w:tcPr>
          <w:p w14:paraId="1DDBBCFA" w14:textId="03C5E149" w:rsidR="00EE27EB" w:rsidRPr="00E12C0C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 xml:space="preserve">65 (Fig </w:t>
            </w:r>
            <w:r w:rsidR="009E2040" w:rsidRPr="00CC2CE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C2CE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9" w:type="dxa"/>
          </w:tcPr>
          <w:p w14:paraId="11ED8A4E" w14:textId="77777777" w:rsidR="00EE27EB" w:rsidRPr="00E12C0C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6" w:type="dxa"/>
          </w:tcPr>
          <w:p w14:paraId="60DF90C0" w14:textId="77777777" w:rsidR="00EE27EB" w:rsidRPr="00E12C0C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dxa"/>
          </w:tcPr>
          <w:p w14:paraId="7BC0FB59" w14:textId="77777777" w:rsidR="00EE27EB" w:rsidRPr="00E12C0C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</w:tcPr>
          <w:p w14:paraId="35779139" w14:textId="77777777" w:rsidR="00EE27EB" w:rsidRPr="00E12C0C" w:rsidRDefault="00EE27EB" w:rsidP="00B1318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C4B7E6E" w14:textId="77777777" w:rsidR="00401951" w:rsidRDefault="00401951" w:rsidP="00B13185">
      <w:pPr>
        <w:spacing w:after="160" w:line="480" w:lineRule="auto"/>
        <w:rPr>
          <w:b/>
        </w:rPr>
      </w:pPr>
    </w:p>
    <w:p w14:paraId="35286AE0" w14:textId="309C0FEB" w:rsidR="00401951" w:rsidRDefault="00401951" w:rsidP="00B1318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CD555BC" w14:textId="234BE612" w:rsidR="0046156C" w:rsidRPr="00326BF4" w:rsidRDefault="0046156C" w:rsidP="00B13185">
      <w:pPr>
        <w:spacing w:after="160" w:line="480" w:lineRule="auto"/>
        <w:rPr>
          <w:rFonts w:eastAsiaTheme="minorHAnsi"/>
          <w:b/>
        </w:rPr>
      </w:pPr>
    </w:p>
    <w:sectPr w:rsidR="0046156C" w:rsidRPr="00326BF4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FE8818" w14:textId="77777777" w:rsidR="001066AE" w:rsidRDefault="001066AE" w:rsidP="00B25B59">
      <w:r>
        <w:separator/>
      </w:r>
    </w:p>
  </w:endnote>
  <w:endnote w:type="continuationSeparator" w:id="0">
    <w:p w14:paraId="5F26CCB9" w14:textId="77777777" w:rsidR="001066AE" w:rsidRDefault="001066AE" w:rsidP="00B25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Janson Text LT">
    <w:altName w:val="Janson Text L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507682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5811D7" w14:textId="57BA815F" w:rsidR="002C7418" w:rsidRDefault="002C741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50669A9" w14:textId="77777777" w:rsidR="002C7418" w:rsidRDefault="002C74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632E32" w14:textId="77777777" w:rsidR="001066AE" w:rsidRDefault="001066AE" w:rsidP="00B25B59">
      <w:r>
        <w:separator/>
      </w:r>
    </w:p>
  </w:footnote>
  <w:footnote w:type="continuationSeparator" w:id="0">
    <w:p w14:paraId="69AE7BFC" w14:textId="77777777" w:rsidR="001066AE" w:rsidRDefault="001066AE" w:rsidP="00B25B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F2898"/>
    <w:multiLevelType w:val="multilevel"/>
    <w:tmpl w:val="1A94E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FC0F23"/>
    <w:multiLevelType w:val="multilevel"/>
    <w:tmpl w:val="DBACDD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1A04C3"/>
    <w:multiLevelType w:val="multilevel"/>
    <w:tmpl w:val="9F32D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8642326"/>
    <w:multiLevelType w:val="multilevel"/>
    <w:tmpl w:val="606A4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DF3108"/>
    <w:multiLevelType w:val="multilevel"/>
    <w:tmpl w:val="6BF870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B167EDE"/>
    <w:multiLevelType w:val="multilevel"/>
    <w:tmpl w:val="E3BEB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D831387"/>
    <w:multiLevelType w:val="multilevel"/>
    <w:tmpl w:val="8B2A6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4121A3B"/>
    <w:multiLevelType w:val="multilevel"/>
    <w:tmpl w:val="1E6EB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E01E68"/>
    <w:multiLevelType w:val="multilevel"/>
    <w:tmpl w:val="5D18E7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06F78D6"/>
    <w:multiLevelType w:val="hybridMultilevel"/>
    <w:tmpl w:val="DA78D7BE"/>
    <w:lvl w:ilvl="0" w:tplc="27CC211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AE69A3"/>
    <w:multiLevelType w:val="hybridMultilevel"/>
    <w:tmpl w:val="E4F41CF4"/>
    <w:lvl w:ilvl="0" w:tplc="E752DBD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F46E96"/>
    <w:multiLevelType w:val="multilevel"/>
    <w:tmpl w:val="76C28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FDE5F9E"/>
    <w:multiLevelType w:val="multilevel"/>
    <w:tmpl w:val="D3089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00C4276"/>
    <w:multiLevelType w:val="multilevel"/>
    <w:tmpl w:val="C0FC1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98C499D"/>
    <w:multiLevelType w:val="hybridMultilevel"/>
    <w:tmpl w:val="9566DC12"/>
    <w:lvl w:ilvl="0" w:tplc="74764F0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2C423C"/>
    <w:multiLevelType w:val="multilevel"/>
    <w:tmpl w:val="65C24A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D9E6F97"/>
    <w:multiLevelType w:val="hybridMultilevel"/>
    <w:tmpl w:val="8496F9AC"/>
    <w:lvl w:ilvl="0" w:tplc="89C867B2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E4738C5"/>
    <w:multiLevelType w:val="hybridMultilevel"/>
    <w:tmpl w:val="6B9A5AA6"/>
    <w:lvl w:ilvl="0" w:tplc="EA74ECF0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9E1087"/>
    <w:multiLevelType w:val="hybridMultilevel"/>
    <w:tmpl w:val="FC8AC316"/>
    <w:lvl w:ilvl="0" w:tplc="39F27CC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9" w15:restartNumberingAfterBreak="0">
    <w:nsid w:val="52316C37"/>
    <w:multiLevelType w:val="multilevel"/>
    <w:tmpl w:val="8CA658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8B676FA"/>
    <w:multiLevelType w:val="multilevel"/>
    <w:tmpl w:val="48E4B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D2C2028"/>
    <w:multiLevelType w:val="multilevel"/>
    <w:tmpl w:val="B3A2EE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1FF35CA"/>
    <w:multiLevelType w:val="hybridMultilevel"/>
    <w:tmpl w:val="87F8CCDA"/>
    <w:lvl w:ilvl="0" w:tplc="057A8C36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572082D"/>
    <w:multiLevelType w:val="multilevel"/>
    <w:tmpl w:val="B9742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5C86C6A"/>
    <w:multiLevelType w:val="multilevel"/>
    <w:tmpl w:val="FA80B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AC00D0A"/>
    <w:multiLevelType w:val="hybridMultilevel"/>
    <w:tmpl w:val="BBF4F0FE"/>
    <w:lvl w:ilvl="0" w:tplc="6C72C2EE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BCD5A19"/>
    <w:multiLevelType w:val="hybridMultilevel"/>
    <w:tmpl w:val="6906A4D6"/>
    <w:lvl w:ilvl="0" w:tplc="FAB6A1F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CF8193D"/>
    <w:multiLevelType w:val="multilevel"/>
    <w:tmpl w:val="D4B6E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DED4E94"/>
    <w:multiLevelType w:val="multilevel"/>
    <w:tmpl w:val="B2B41F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17"/>
  </w:num>
  <w:num w:numId="3">
    <w:abstractNumId w:val="26"/>
  </w:num>
  <w:num w:numId="4">
    <w:abstractNumId w:val="22"/>
  </w:num>
  <w:num w:numId="5">
    <w:abstractNumId w:val="10"/>
  </w:num>
  <w:num w:numId="6">
    <w:abstractNumId w:val="4"/>
  </w:num>
  <w:num w:numId="7">
    <w:abstractNumId w:val="12"/>
  </w:num>
  <w:num w:numId="8">
    <w:abstractNumId w:val="5"/>
  </w:num>
  <w:num w:numId="9">
    <w:abstractNumId w:val="15"/>
  </w:num>
  <w:num w:numId="10">
    <w:abstractNumId w:val="7"/>
  </w:num>
  <w:num w:numId="11">
    <w:abstractNumId w:val="0"/>
  </w:num>
  <w:num w:numId="12">
    <w:abstractNumId w:val="28"/>
  </w:num>
  <w:num w:numId="13">
    <w:abstractNumId w:val="23"/>
  </w:num>
  <w:num w:numId="14">
    <w:abstractNumId w:val="16"/>
  </w:num>
  <w:num w:numId="15">
    <w:abstractNumId w:val="25"/>
  </w:num>
  <w:num w:numId="16">
    <w:abstractNumId w:val="18"/>
  </w:num>
  <w:num w:numId="17">
    <w:abstractNumId w:val="13"/>
  </w:num>
  <w:num w:numId="18">
    <w:abstractNumId w:val="19"/>
  </w:num>
  <w:num w:numId="19">
    <w:abstractNumId w:val="24"/>
  </w:num>
  <w:num w:numId="20">
    <w:abstractNumId w:val="27"/>
  </w:num>
  <w:num w:numId="21">
    <w:abstractNumId w:val="11"/>
  </w:num>
  <w:num w:numId="22">
    <w:abstractNumId w:val="3"/>
  </w:num>
  <w:num w:numId="23">
    <w:abstractNumId w:val="21"/>
  </w:num>
  <w:num w:numId="24">
    <w:abstractNumId w:val="6"/>
  </w:num>
  <w:num w:numId="25">
    <w:abstractNumId w:val="20"/>
  </w:num>
  <w:num w:numId="26">
    <w:abstractNumId w:val="1"/>
  </w:num>
  <w:num w:numId="27">
    <w:abstractNumId w:val="8"/>
  </w:num>
  <w:num w:numId="28">
    <w:abstractNumId w:val="2"/>
  </w:num>
  <w:num w:numId="2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wMTUysjA1MDE0srRQ0lEKTi0uzszPAykwrAUAAAp1miwAAAA="/>
  </w:docVars>
  <w:rsids>
    <w:rsidRoot w:val="006E492D"/>
    <w:rsid w:val="00000E73"/>
    <w:rsid w:val="0000442F"/>
    <w:rsid w:val="000044EE"/>
    <w:rsid w:val="00005A2D"/>
    <w:rsid w:val="0000644A"/>
    <w:rsid w:val="00011706"/>
    <w:rsid w:val="00011B55"/>
    <w:rsid w:val="000121B4"/>
    <w:rsid w:val="000140C3"/>
    <w:rsid w:val="00015D75"/>
    <w:rsid w:val="00021E15"/>
    <w:rsid w:val="00022B20"/>
    <w:rsid w:val="00023795"/>
    <w:rsid w:val="0002422F"/>
    <w:rsid w:val="00025F93"/>
    <w:rsid w:val="000266C5"/>
    <w:rsid w:val="00026A2C"/>
    <w:rsid w:val="000270CE"/>
    <w:rsid w:val="00031590"/>
    <w:rsid w:val="00033DB3"/>
    <w:rsid w:val="00034CA8"/>
    <w:rsid w:val="000365BD"/>
    <w:rsid w:val="0004352F"/>
    <w:rsid w:val="00044E1D"/>
    <w:rsid w:val="00045A41"/>
    <w:rsid w:val="00054D0F"/>
    <w:rsid w:val="00056186"/>
    <w:rsid w:val="00056690"/>
    <w:rsid w:val="00057739"/>
    <w:rsid w:val="00060FE2"/>
    <w:rsid w:val="00064BDB"/>
    <w:rsid w:val="0006592A"/>
    <w:rsid w:val="00066B08"/>
    <w:rsid w:val="00071508"/>
    <w:rsid w:val="00073CC9"/>
    <w:rsid w:val="00080DF9"/>
    <w:rsid w:val="00082321"/>
    <w:rsid w:val="00083556"/>
    <w:rsid w:val="0008371A"/>
    <w:rsid w:val="00083D07"/>
    <w:rsid w:val="000911D2"/>
    <w:rsid w:val="000918B9"/>
    <w:rsid w:val="00094FF8"/>
    <w:rsid w:val="00097CC9"/>
    <w:rsid w:val="000A0907"/>
    <w:rsid w:val="000A3266"/>
    <w:rsid w:val="000A3772"/>
    <w:rsid w:val="000B2BE2"/>
    <w:rsid w:val="000B435D"/>
    <w:rsid w:val="000B490C"/>
    <w:rsid w:val="000B561A"/>
    <w:rsid w:val="000B6501"/>
    <w:rsid w:val="000C1BD6"/>
    <w:rsid w:val="000C29FC"/>
    <w:rsid w:val="000C6CF0"/>
    <w:rsid w:val="000C7E42"/>
    <w:rsid w:val="000D0EA8"/>
    <w:rsid w:val="000D33F2"/>
    <w:rsid w:val="000D4AE1"/>
    <w:rsid w:val="000D5FE8"/>
    <w:rsid w:val="000D7024"/>
    <w:rsid w:val="000E3FBE"/>
    <w:rsid w:val="000E74BF"/>
    <w:rsid w:val="000F01D1"/>
    <w:rsid w:val="000F0B36"/>
    <w:rsid w:val="000F138B"/>
    <w:rsid w:val="000F5FBE"/>
    <w:rsid w:val="000F7069"/>
    <w:rsid w:val="000F7E91"/>
    <w:rsid w:val="00102C84"/>
    <w:rsid w:val="00103057"/>
    <w:rsid w:val="00103C9C"/>
    <w:rsid w:val="001066AE"/>
    <w:rsid w:val="0010697A"/>
    <w:rsid w:val="00107AED"/>
    <w:rsid w:val="0011184A"/>
    <w:rsid w:val="00111EA8"/>
    <w:rsid w:val="00111EC6"/>
    <w:rsid w:val="00114C86"/>
    <w:rsid w:val="00115509"/>
    <w:rsid w:val="001155DD"/>
    <w:rsid w:val="00123CF6"/>
    <w:rsid w:val="0012523B"/>
    <w:rsid w:val="00127D5D"/>
    <w:rsid w:val="0013227D"/>
    <w:rsid w:val="00134BC4"/>
    <w:rsid w:val="00134C1F"/>
    <w:rsid w:val="00136954"/>
    <w:rsid w:val="00140819"/>
    <w:rsid w:val="0014182A"/>
    <w:rsid w:val="00141CB1"/>
    <w:rsid w:val="0014279F"/>
    <w:rsid w:val="00143751"/>
    <w:rsid w:val="00143D34"/>
    <w:rsid w:val="0014453D"/>
    <w:rsid w:val="00144F35"/>
    <w:rsid w:val="00145A17"/>
    <w:rsid w:val="00147138"/>
    <w:rsid w:val="0014751B"/>
    <w:rsid w:val="00147CE2"/>
    <w:rsid w:val="0015264F"/>
    <w:rsid w:val="001526A5"/>
    <w:rsid w:val="001535CA"/>
    <w:rsid w:val="00153D6A"/>
    <w:rsid w:val="001625C4"/>
    <w:rsid w:val="00162846"/>
    <w:rsid w:val="001711BE"/>
    <w:rsid w:val="00172522"/>
    <w:rsid w:val="00175A10"/>
    <w:rsid w:val="00175DCD"/>
    <w:rsid w:val="0018127A"/>
    <w:rsid w:val="00182810"/>
    <w:rsid w:val="001858A0"/>
    <w:rsid w:val="001869DE"/>
    <w:rsid w:val="00193691"/>
    <w:rsid w:val="00195FD2"/>
    <w:rsid w:val="00196AB5"/>
    <w:rsid w:val="00197C34"/>
    <w:rsid w:val="001A15FC"/>
    <w:rsid w:val="001A1677"/>
    <w:rsid w:val="001A41A7"/>
    <w:rsid w:val="001B0192"/>
    <w:rsid w:val="001B19F8"/>
    <w:rsid w:val="001B2D44"/>
    <w:rsid w:val="001B3751"/>
    <w:rsid w:val="001B72DE"/>
    <w:rsid w:val="001B780C"/>
    <w:rsid w:val="001C1B7D"/>
    <w:rsid w:val="001C3C8E"/>
    <w:rsid w:val="001C474A"/>
    <w:rsid w:val="001C6210"/>
    <w:rsid w:val="001C6D44"/>
    <w:rsid w:val="001C6E64"/>
    <w:rsid w:val="001C7A2E"/>
    <w:rsid w:val="001C7B2F"/>
    <w:rsid w:val="001D536D"/>
    <w:rsid w:val="001D5B73"/>
    <w:rsid w:val="001D7210"/>
    <w:rsid w:val="001E3690"/>
    <w:rsid w:val="001E384F"/>
    <w:rsid w:val="001E39B2"/>
    <w:rsid w:val="001E3CEF"/>
    <w:rsid w:val="001E66D1"/>
    <w:rsid w:val="001E7D65"/>
    <w:rsid w:val="001E7F02"/>
    <w:rsid w:val="001F3EB9"/>
    <w:rsid w:val="001F443D"/>
    <w:rsid w:val="001F4C10"/>
    <w:rsid w:val="001F574B"/>
    <w:rsid w:val="001F6A3A"/>
    <w:rsid w:val="001F77A9"/>
    <w:rsid w:val="0020453F"/>
    <w:rsid w:val="002102C3"/>
    <w:rsid w:val="00210A28"/>
    <w:rsid w:val="00212740"/>
    <w:rsid w:val="002151D5"/>
    <w:rsid w:val="00217475"/>
    <w:rsid w:val="00220AE9"/>
    <w:rsid w:val="0022244F"/>
    <w:rsid w:val="002311AD"/>
    <w:rsid w:val="00233E4A"/>
    <w:rsid w:val="00234022"/>
    <w:rsid w:val="00234E2A"/>
    <w:rsid w:val="002361C6"/>
    <w:rsid w:val="00241024"/>
    <w:rsid w:val="00241737"/>
    <w:rsid w:val="002431CD"/>
    <w:rsid w:val="00243E0F"/>
    <w:rsid w:val="00245154"/>
    <w:rsid w:val="002453D8"/>
    <w:rsid w:val="00245A3B"/>
    <w:rsid w:val="002523B2"/>
    <w:rsid w:val="002551FE"/>
    <w:rsid w:val="00260E6A"/>
    <w:rsid w:val="002630F6"/>
    <w:rsid w:val="002702E6"/>
    <w:rsid w:val="00270992"/>
    <w:rsid w:val="002738F6"/>
    <w:rsid w:val="00274427"/>
    <w:rsid w:val="00275096"/>
    <w:rsid w:val="00277048"/>
    <w:rsid w:val="002770E5"/>
    <w:rsid w:val="00282261"/>
    <w:rsid w:val="00283A86"/>
    <w:rsid w:val="0029334C"/>
    <w:rsid w:val="00293900"/>
    <w:rsid w:val="00293D90"/>
    <w:rsid w:val="00297A44"/>
    <w:rsid w:val="002A46ED"/>
    <w:rsid w:val="002A4708"/>
    <w:rsid w:val="002B1519"/>
    <w:rsid w:val="002B1617"/>
    <w:rsid w:val="002B1754"/>
    <w:rsid w:val="002B3339"/>
    <w:rsid w:val="002B6D53"/>
    <w:rsid w:val="002C4AFC"/>
    <w:rsid w:val="002C7418"/>
    <w:rsid w:val="002D014D"/>
    <w:rsid w:val="002D11D9"/>
    <w:rsid w:val="002D5E6B"/>
    <w:rsid w:val="002D625C"/>
    <w:rsid w:val="002E1B19"/>
    <w:rsid w:val="002E2C7F"/>
    <w:rsid w:val="002E33CC"/>
    <w:rsid w:val="002E3C08"/>
    <w:rsid w:val="002E3FA6"/>
    <w:rsid w:val="002E6CE6"/>
    <w:rsid w:val="002E7E0C"/>
    <w:rsid w:val="002F16ED"/>
    <w:rsid w:val="002F1CA5"/>
    <w:rsid w:val="00301870"/>
    <w:rsid w:val="00301E15"/>
    <w:rsid w:val="00307D58"/>
    <w:rsid w:val="00311A3A"/>
    <w:rsid w:val="003128AA"/>
    <w:rsid w:val="00313B66"/>
    <w:rsid w:val="00317246"/>
    <w:rsid w:val="003215C5"/>
    <w:rsid w:val="00323FB5"/>
    <w:rsid w:val="00324BBA"/>
    <w:rsid w:val="00326BF4"/>
    <w:rsid w:val="00326D00"/>
    <w:rsid w:val="003273D0"/>
    <w:rsid w:val="00331FF5"/>
    <w:rsid w:val="00342ADE"/>
    <w:rsid w:val="0034605B"/>
    <w:rsid w:val="003462F6"/>
    <w:rsid w:val="00346BA1"/>
    <w:rsid w:val="00346F7C"/>
    <w:rsid w:val="0034748E"/>
    <w:rsid w:val="00351077"/>
    <w:rsid w:val="003510A2"/>
    <w:rsid w:val="003512A3"/>
    <w:rsid w:val="00352D9E"/>
    <w:rsid w:val="00355B00"/>
    <w:rsid w:val="00355DB4"/>
    <w:rsid w:val="0035663A"/>
    <w:rsid w:val="00363137"/>
    <w:rsid w:val="0036403A"/>
    <w:rsid w:val="003673C7"/>
    <w:rsid w:val="00371E2F"/>
    <w:rsid w:val="00372589"/>
    <w:rsid w:val="0037476D"/>
    <w:rsid w:val="00375899"/>
    <w:rsid w:val="00381E8A"/>
    <w:rsid w:val="003875D9"/>
    <w:rsid w:val="00387A8F"/>
    <w:rsid w:val="003913DB"/>
    <w:rsid w:val="00391777"/>
    <w:rsid w:val="00392676"/>
    <w:rsid w:val="00393634"/>
    <w:rsid w:val="00394290"/>
    <w:rsid w:val="0039596D"/>
    <w:rsid w:val="003A33A3"/>
    <w:rsid w:val="003A3CA9"/>
    <w:rsid w:val="003A4852"/>
    <w:rsid w:val="003A703A"/>
    <w:rsid w:val="003B0719"/>
    <w:rsid w:val="003B62BB"/>
    <w:rsid w:val="003B6B28"/>
    <w:rsid w:val="003C197B"/>
    <w:rsid w:val="003C2278"/>
    <w:rsid w:val="003C2D81"/>
    <w:rsid w:val="003C3624"/>
    <w:rsid w:val="003C3A64"/>
    <w:rsid w:val="003C3FFA"/>
    <w:rsid w:val="003C4816"/>
    <w:rsid w:val="003C48AF"/>
    <w:rsid w:val="003C4959"/>
    <w:rsid w:val="003D000B"/>
    <w:rsid w:val="003D051C"/>
    <w:rsid w:val="003D12C6"/>
    <w:rsid w:val="003D275B"/>
    <w:rsid w:val="003D4B18"/>
    <w:rsid w:val="003D4E2B"/>
    <w:rsid w:val="003D5DCA"/>
    <w:rsid w:val="003D6C5E"/>
    <w:rsid w:val="003D6FA6"/>
    <w:rsid w:val="003E0897"/>
    <w:rsid w:val="003E1348"/>
    <w:rsid w:val="003E4C1B"/>
    <w:rsid w:val="003E6782"/>
    <w:rsid w:val="003F071A"/>
    <w:rsid w:val="003F1462"/>
    <w:rsid w:val="003F3DA4"/>
    <w:rsid w:val="003F4F61"/>
    <w:rsid w:val="003F5AD9"/>
    <w:rsid w:val="0040191D"/>
    <w:rsid w:val="00401951"/>
    <w:rsid w:val="00403F12"/>
    <w:rsid w:val="00406F1D"/>
    <w:rsid w:val="004236BE"/>
    <w:rsid w:val="00423B77"/>
    <w:rsid w:val="004252CA"/>
    <w:rsid w:val="004262FB"/>
    <w:rsid w:val="00426A04"/>
    <w:rsid w:val="004302EB"/>
    <w:rsid w:val="0043084F"/>
    <w:rsid w:val="004341FC"/>
    <w:rsid w:val="00436E54"/>
    <w:rsid w:val="004406F6"/>
    <w:rsid w:val="00441497"/>
    <w:rsid w:val="0044180B"/>
    <w:rsid w:val="00442C0F"/>
    <w:rsid w:val="00444194"/>
    <w:rsid w:val="004456F9"/>
    <w:rsid w:val="004458FC"/>
    <w:rsid w:val="00445CB8"/>
    <w:rsid w:val="00446954"/>
    <w:rsid w:val="0044778D"/>
    <w:rsid w:val="00451107"/>
    <w:rsid w:val="004520C3"/>
    <w:rsid w:val="004600E9"/>
    <w:rsid w:val="0046156C"/>
    <w:rsid w:val="0046478F"/>
    <w:rsid w:val="00466A4F"/>
    <w:rsid w:val="004670A6"/>
    <w:rsid w:val="00467C56"/>
    <w:rsid w:val="00467F5D"/>
    <w:rsid w:val="0047127A"/>
    <w:rsid w:val="00475053"/>
    <w:rsid w:val="00475C9B"/>
    <w:rsid w:val="004778EE"/>
    <w:rsid w:val="0048108F"/>
    <w:rsid w:val="004837DB"/>
    <w:rsid w:val="00484199"/>
    <w:rsid w:val="004915AD"/>
    <w:rsid w:val="004925B8"/>
    <w:rsid w:val="0049441D"/>
    <w:rsid w:val="00496202"/>
    <w:rsid w:val="004A2869"/>
    <w:rsid w:val="004A7F65"/>
    <w:rsid w:val="004B3CE9"/>
    <w:rsid w:val="004B6666"/>
    <w:rsid w:val="004C03C3"/>
    <w:rsid w:val="004C1144"/>
    <w:rsid w:val="004C33C5"/>
    <w:rsid w:val="004C41B1"/>
    <w:rsid w:val="004C6248"/>
    <w:rsid w:val="004C6B2B"/>
    <w:rsid w:val="004C6DF1"/>
    <w:rsid w:val="004D17E5"/>
    <w:rsid w:val="004D25E3"/>
    <w:rsid w:val="004D358C"/>
    <w:rsid w:val="004D3899"/>
    <w:rsid w:val="004D4C42"/>
    <w:rsid w:val="004D79F7"/>
    <w:rsid w:val="004E00C4"/>
    <w:rsid w:val="004E1C97"/>
    <w:rsid w:val="004E2F94"/>
    <w:rsid w:val="004E57D2"/>
    <w:rsid w:val="004E5D6B"/>
    <w:rsid w:val="004E63D9"/>
    <w:rsid w:val="004E7F60"/>
    <w:rsid w:val="004F08ED"/>
    <w:rsid w:val="004F0BEE"/>
    <w:rsid w:val="004F1ED7"/>
    <w:rsid w:val="004F27AB"/>
    <w:rsid w:val="004F41AD"/>
    <w:rsid w:val="004F44A8"/>
    <w:rsid w:val="004F5CB2"/>
    <w:rsid w:val="004F6281"/>
    <w:rsid w:val="004F6C13"/>
    <w:rsid w:val="00500F05"/>
    <w:rsid w:val="00503DAB"/>
    <w:rsid w:val="00506447"/>
    <w:rsid w:val="0051010D"/>
    <w:rsid w:val="00512C7C"/>
    <w:rsid w:val="00514099"/>
    <w:rsid w:val="00516493"/>
    <w:rsid w:val="00520244"/>
    <w:rsid w:val="00522B1A"/>
    <w:rsid w:val="00522BF5"/>
    <w:rsid w:val="0052536F"/>
    <w:rsid w:val="0052620A"/>
    <w:rsid w:val="00527027"/>
    <w:rsid w:val="005270BD"/>
    <w:rsid w:val="005303B7"/>
    <w:rsid w:val="00531E51"/>
    <w:rsid w:val="00532863"/>
    <w:rsid w:val="005334EB"/>
    <w:rsid w:val="005342DE"/>
    <w:rsid w:val="00535863"/>
    <w:rsid w:val="0054120A"/>
    <w:rsid w:val="00541311"/>
    <w:rsid w:val="00543AE0"/>
    <w:rsid w:val="00543C09"/>
    <w:rsid w:val="005450F4"/>
    <w:rsid w:val="005452F2"/>
    <w:rsid w:val="0054560F"/>
    <w:rsid w:val="00546DA1"/>
    <w:rsid w:val="00546DEF"/>
    <w:rsid w:val="00546FC1"/>
    <w:rsid w:val="00547B03"/>
    <w:rsid w:val="005503AE"/>
    <w:rsid w:val="00552547"/>
    <w:rsid w:val="00553100"/>
    <w:rsid w:val="00557B77"/>
    <w:rsid w:val="00557D79"/>
    <w:rsid w:val="00560894"/>
    <w:rsid w:val="005622B7"/>
    <w:rsid w:val="00564BC0"/>
    <w:rsid w:val="00573AAD"/>
    <w:rsid w:val="0057473F"/>
    <w:rsid w:val="005751F9"/>
    <w:rsid w:val="0058133E"/>
    <w:rsid w:val="005814C9"/>
    <w:rsid w:val="00584AC4"/>
    <w:rsid w:val="0058503C"/>
    <w:rsid w:val="00585E2F"/>
    <w:rsid w:val="005865E4"/>
    <w:rsid w:val="00586DB2"/>
    <w:rsid w:val="00591162"/>
    <w:rsid w:val="00591E80"/>
    <w:rsid w:val="005922B1"/>
    <w:rsid w:val="005926CE"/>
    <w:rsid w:val="0059443D"/>
    <w:rsid w:val="00594A36"/>
    <w:rsid w:val="005960E3"/>
    <w:rsid w:val="00596176"/>
    <w:rsid w:val="005A1627"/>
    <w:rsid w:val="005A1707"/>
    <w:rsid w:val="005A3F3C"/>
    <w:rsid w:val="005A5306"/>
    <w:rsid w:val="005A7381"/>
    <w:rsid w:val="005B16C2"/>
    <w:rsid w:val="005B1C3B"/>
    <w:rsid w:val="005B463F"/>
    <w:rsid w:val="005B5DBA"/>
    <w:rsid w:val="005B5E33"/>
    <w:rsid w:val="005B740A"/>
    <w:rsid w:val="005C6CA3"/>
    <w:rsid w:val="005D4324"/>
    <w:rsid w:val="005D5734"/>
    <w:rsid w:val="005D7E07"/>
    <w:rsid w:val="005E2F2D"/>
    <w:rsid w:val="005E3E2C"/>
    <w:rsid w:val="005E64D1"/>
    <w:rsid w:val="005F0478"/>
    <w:rsid w:val="005F0709"/>
    <w:rsid w:val="005F252B"/>
    <w:rsid w:val="005F53A7"/>
    <w:rsid w:val="005F6688"/>
    <w:rsid w:val="005F7299"/>
    <w:rsid w:val="006022F8"/>
    <w:rsid w:val="00602AA2"/>
    <w:rsid w:val="00604CC9"/>
    <w:rsid w:val="00604F1E"/>
    <w:rsid w:val="006051A4"/>
    <w:rsid w:val="006061FE"/>
    <w:rsid w:val="00607921"/>
    <w:rsid w:val="00607EC8"/>
    <w:rsid w:val="00610B5F"/>
    <w:rsid w:val="00612BE5"/>
    <w:rsid w:val="00612C16"/>
    <w:rsid w:val="006164B1"/>
    <w:rsid w:val="006177C5"/>
    <w:rsid w:val="0062528C"/>
    <w:rsid w:val="00625974"/>
    <w:rsid w:val="006261A3"/>
    <w:rsid w:val="00626C0A"/>
    <w:rsid w:val="0062768E"/>
    <w:rsid w:val="00632417"/>
    <w:rsid w:val="00632DED"/>
    <w:rsid w:val="00633C4C"/>
    <w:rsid w:val="00640911"/>
    <w:rsid w:val="006426A1"/>
    <w:rsid w:val="0064337C"/>
    <w:rsid w:val="00654805"/>
    <w:rsid w:val="0065586D"/>
    <w:rsid w:val="00656AEE"/>
    <w:rsid w:val="00656CFF"/>
    <w:rsid w:val="00657E2B"/>
    <w:rsid w:val="00660C33"/>
    <w:rsid w:val="00662389"/>
    <w:rsid w:val="006672A0"/>
    <w:rsid w:val="00667439"/>
    <w:rsid w:val="00671400"/>
    <w:rsid w:val="006716CF"/>
    <w:rsid w:val="00676B9D"/>
    <w:rsid w:val="006772FF"/>
    <w:rsid w:val="00684D36"/>
    <w:rsid w:val="006857D0"/>
    <w:rsid w:val="006901A2"/>
    <w:rsid w:val="00691653"/>
    <w:rsid w:val="006950D1"/>
    <w:rsid w:val="006A19EF"/>
    <w:rsid w:val="006A2D18"/>
    <w:rsid w:val="006A40E3"/>
    <w:rsid w:val="006A5F73"/>
    <w:rsid w:val="006A69F2"/>
    <w:rsid w:val="006A7EFD"/>
    <w:rsid w:val="006B0588"/>
    <w:rsid w:val="006B5707"/>
    <w:rsid w:val="006B7547"/>
    <w:rsid w:val="006C258E"/>
    <w:rsid w:val="006C332E"/>
    <w:rsid w:val="006C4C0C"/>
    <w:rsid w:val="006C4F1B"/>
    <w:rsid w:val="006C58DF"/>
    <w:rsid w:val="006C7641"/>
    <w:rsid w:val="006D1608"/>
    <w:rsid w:val="006D3F6B"/>
    <w:rsid w:val="006D5197"/>
    <w:rsid w:val="006E0CF0"/>
    <w:rsid w:val="006E16AB"/>
    <w:rsid w:val="006E450E"/>
    <w:rsid w:val="006E492D"/>
    <w:rsid w:val="006F376E"/>
    <w:rsid w:val="006F4D44"/>
    <w:rsid w:val="00701BC7"/>
    <w:rsid w:val="00701E28"/>
    <w:rsid w:val="007034F1"/>
    <w:rsid w:val="0070440E"/>
    <w:rsid w:val="0070519E"/>
    <w:rsid w:val="0070574C"/>
    <w:rsid w:val="007076C0"/>
    <w:rsid w:val="007127A1"/>
    <w:rsid w:val="00714DFA"/>
    <w:rsid w:val="00721477"/>
    <w:rsid w:val="007222BB"/>
    <w:rsid w:val="00722378"/>
    <w:rsid w:val="007263E6"/>
    <w:rsid w:val="0073130D"/>
    <w:rsid w:val="007321D9"/>
    <w:rsid w:val="007329F0"/>
    <w:rsid w:val="00734AB9"/>
    <w:rsid w:val="007356B0"/>
    <w:rsid w:val="00737FB6"/>
    <w:rsid w:val="0074497F"/>
    <w:rsid w:val="00745600"/>
    <w:rsid w:val="007501B6"/>
    <w:rsid w:val="00751DA0"/>
    <w:rsid w:val="00753EB8"/>
    <w:rsid w:val="0075594E"/>
    <w:rsid w:val="007628B0"/>
    <w:rsid w:val="00766546"/>
    <w:rsid w:val="0077059B"/>
    <w:rsid w:val="00771B14"/>
    <w:rsid w:val="00772755"/>
    <w:rsid w:val="00772969"/>
    <w:rsid w:val="00772C31"/>
    <w:rsid w:val="0077517A"/>
    <w:rsid w:val="00775C0E"/>
    <w:rsid w:val="00776336"/>
    <w:rsid w:val="00776974"/>
    <w:rsid w:val="00780629"/>
    <w:rsid w:val="00781111"/>
    <w:rsid w:val="0078374D"/>
    <w:rsid w:val="0078594F"/>
    <w:rsid w:val="007912F4"/>
    <w:rsid w:val="007965A0"/>
    <w:rsid w:val="00797036"/>
    <w:rsid w:val="007A16BB"/>
    <w:rsid w:val="007A3936"/>
    <w:rsid w:val="007A4B7B"/>
    <w:rsid w:val="007A67CB"/>
    <w:rsid w:val="007A7330"/>
    <w:rsid w:val="007B1342"/>
    <w:rsid w:val="007B2F18"/>
    <w:rsid w:val="007B3AB6"/>
    <w:rsid w:val="007B76EC"/>
    <w:rsid w:val="007B7CAA"/>
    <w:rsid w:val="007C3463"/>
    <w:rsid w:val="007C7D47"/>
    <w:rsid w:val="007D3547"/>
    <w:rsid w:val="007D7A16"/>
    <w:rsid w:val="007E06C6"/>
    <w:rsid w:val="007E4B31"/>
    <w:rsid w:val="007E73D2"/>
    <w:rsid w:val="007F07EB"/>
    <w:rsid w:val="007F302B"/>
    <w:rsid w:val="007F564A"/>
    <w:rsid w:val="007F5D55"/>
    <w:rsid w:val="007F6DD2"/>
    <w:rsid w:val="007F7E92"/>
    <w:rsid w:val="008036F4"/>
    <w:rsid w:val="00805CD8"/>
    <w:rsid w:val="0080741C"/>
    <w:rsid w:val="008115E9"/>
    <w:rsid w:val="00811924"/>
    <w:rsid w:val="00813880"/>
    <w:rsid w:val="00813CD2"/>
    <w:rsid w:val="00814E08"/>
    <w:rsid w:val="0082080A"/>
    <w:rsid w:val="0082637A"/>
    <w:rsid w:val="00826395"/>
    <w:rsid w:val="00826C6C"/>
    <w:rsid w:val="008314FE"/>
    <w:rsid w:val="00831F93"/>
    <w:rsid w:val="008323F6"/>
    <w:rsid w:val="00833515"/>
    <w:rsid w:val="00834556"/>
    <w:rsid w:val="00836257"/>
    <w:rsid w:val="00840351"/>
    <w:rsid w:val="0084259A"/>
    <w:rsid w:val="00842FF0"/>
    <w:rsid w:val="00843A23"/>
    <w:rsid w:val="0084472B"/>
    <w:rsid w:val="008526CC"/>
    <w:rsid w:val="00853363"/>
    <w:rsid w:val="00854466"/>
    <w:rsid w:val="00857BBA"/>
    <w:rsid w:val="008616EB"/>
    <w:rsid w:val="00862E8E"/>
    <w:rsid w:val="0086526B"/>
    <w:rsid w:val="0086576D"/>
    <w:rsid w:val="00867354"/>
    <w:rsid w:val="00870064"/>
    <w:rsid w:val="00872BAD"/>
    <w:rsid w:val="008731FC"/>
    <w:rsid w:val="0087367E"/>
    <w:rsid w:val="00874048"/>
    <w:rsid w:val="008756D4"/>
    <w:rsid w:val="008762F9"/>
    <w:rsid w:val="00880418"/>
    <w:rsid w:val="008832BF"/>
    <w:rsid w:val="008850C5"/>
    <w:rsid w:val="00885433"/>
    <w:rsid w:val="00885541"/>
    <w:rsid w:val="00893D05"/>
    <w:rsid w:val="008945F0"/>
    <w:rsid w:val="00896FF8"/>
    <w:rsid w:val="00897CDD"/>
    <w:rsid w:val="008A58E7"/>
    <w:rsid w:val="008A6145"/>
    <w:rsid w:val="008A713A"/>
    <w:rsid w:val="008B0366"/>
    <w:rsid w:val="008B0C57"/>
    <w:rsid w:val="008B5EA0"/>
    <w:rsid w:val="008C173A"/>
    <w:rsid w:val="008C19DF"/>
    <w:rsid w:val="008C1DC4"/>
    <w:rsid w:val="008C2AA7"/>
    <w:rsid w:val="008C332A"/>
    <w:rsid w:val="008C33A7"/>
    <w:rsid w:val="008C4440"/>
    <w:rsid w:val="008D0386"/>
    <w:rsid w:val="008D5B8E"/>
    <w:rsid w:val="008D678F"/>
    <w:rsid w:val="008E1304"/>
    <w:rsid w:val="008E1EF6"/>
    <w:rsid w:val="008E4944"/>
    <w:rsid w:val="008F00A5"/>
    <w:rsid w:val="008F2160"/>
    <w:rsid w:val="008F73ED"/>
    <w:rsid w:val="008F7A96"/>
    <w:rsid w:val="008F7AC9"/>
    <w:rsid w:val="009006A8"/>
    <w:rsid w:val="00902BDC"/>
    <w:rsid w:val="00904102"/>
    <w:rsid w:val="00906D12"/>
    <w:rsid w:val="00907CBD"/>
    <w:rsid w:val="00910493"/>
    <w:rsid w:val="0091581D"/>
    <w:rsid w:val="00920052"/>
    <w:rsid w:val="009250BB"/>
    <w:rsid w:val="00930B13"/>
    <w:rsid w:val="0093149E"/>
    <w:rsid w:val="00931D06"/>
    <w:rsid w:val="0094244F"/>
    <w:rsid w:val="00942EC8"/>
    <w:rsid w:val="00943375"/>
    <w:rsid w:val="00943CB7"/>
    <w:rsid w:val="00945170"/>
    <w:rsid w:val="0095017E"/>
    <w:rsid w:val="00950430"/>
    <w:rsid w:val="009521CD"/>
    <w:rsid w:val="00952324"/>
    <w:rsid w:val="00954C6F"/>
    <w:rsid w:val="00957CC4"/>
    <w:rsid w:val="009612AF"/>
    <w:rsid w:val="00964EDC"/>
    <w:rsid w:val="00965023"/>
    <w:rsid w:val="009703E9"/>
    <w:rsid w:val="009747C3"/>
    <w:rsid w:val="00974EE6"/>
    <w:rsid w:val="00975649"/>
    <w:rsid w:val="009776C8"/>
    <w:rsid w:val="00977DB0"/>
    <w:rsid w:val="00981215"/>
    <w:rsid w:val="00981BFC"/>
    <w:rsid w:val="00981F3D"/>
    <w:rsid w:val="0098268B"/>
    <w:rsid w:val="00982CBD"/>
    <w:rsid w:val="009858D6"/>
    <w:rsid w:val="009863B8"/>
    <w:rsid w:val="00986C7B"/>
    <w:rsid w:val="009905CC"/>
    <w:rsid w:val="0099193A"/>
    <w:rsid w:val="00991FDE"/>
    <w:rsid w:val="009921A0"/>
    <w:rsid w:val="0099275A"/>
    <w:rsid w:val="0099477F"/>
    <w:rsid w:val="0099541E"/>
    <w:rsid w:val="009974C4"/>
    <w:rsid w:val="009A42DA"/>
    <w:rsid w:val="009A4548"/>
    <w:rsid w:val="009A46AC"/>
    <w:rsid w:val="009A4D21"/>
    <w:rsid w:val="009A67C3"/>
    <w:rsid w:val="009A7009"/>
    <w:rsid w:val="009B7376"/>
    <w:rsid w:val="009C1BD0"/>
    <w:rsid w:val="009C36E7"/>
    <w:rsid w:val="009C730A"/>
    <w:rsid w:val="009C765A"/>
    <w:rsid w:val="009D10E3"/>
    <w:rsid w:val="009D18E9"/>
    <w:rsid w:val="009D3334"/>
    <w:rsid w:val="009D7452"/>
    <w:rsid w:val="009E1CC7"/>
    <w:rsid w:val="009E2040"/>
    <w:rsid w:val="009E6B69"/>
    <w:rsid w:val="009F4CFF"/>
    <w:rsid w:val="009F6BA9"/>
    <w:rsid w:val="00A002A9"/>
    <w:rsid w:val="00A04326"/>
    <w:rsid w:val="00A058ED"/>
    <w:rsid w:val="00A0630B"/>
    <w:rsid w:val="00A11E6B"/>
    <w:rsid w:val="00A12D4C"/>
    <w:rsid w:val="00A14E22"/>
    <w:rsid w:val="00A1727C"/>
    <w:rsid w:val="00A205C4"/>
    <w:rsid w:val="00A2108A"/>
    <w:rsid w:val="00A2125D"/>
    <w:rsid w:val="00A239A1"/>
    <w:rsid w:val="00A24E08"/>
    <w:rsid w:val="00A25DBD"/>
    <w:rsid w:val="00A27DFA"/>
    <w:rsid w:val="00A3079D"/>
    <w:rsid w:val="00A319D0"/>
    <w:rsid w:val="00A33C14"/>
    <w:rsid w:val="00A40B0B"/>
    <w:rsid w:val="00A43827"/>
    <w:rsid w:val="00A43F4E"/>
    <w:rsid w:val="00A50B8A"/>
    <w:rsid w:val="00A5236E"/>
    <w:rsid w:val="00A55874"/>
    <w:rsid w:val="00A568BF"/>
    <w:rsid w:val="00A56AC0"/>
    <w:rsid w:val="00A61B97"/>
    <w:rsid w:val="00A63DE6"/>
    <w:rsid w:val="00A70DDA"/>
    <w:rsid w:val="00A71A52"/>
    <w:rsid w:val="00A752BA"/>
    <w:rsid w:val="00A76069"/>
    <w:rsid w:val="00A76A5C"/>
    <w:rsid w:val="00A77794"/>
    <w:rsid w:val="00A80446"/>
    <w:rsid w:val="00A8131F"/>
    <w:rsid w:val="00A81353"/>
    <w:rsid w:val="00A83CFD"/>
    <w:rsid w:val="00A85BDE"/>
    <w:rsid w:val="00A879ED"/>
    <w:rsid w:val="00A90336"/>
    <w:rsid w:val="00A91C69"/>
    <w:rsid w:val="00A946BA"/>
    <w:rsid w:val="00A95C35"/>
    <w:rsid w:val="00AA44BC"/>
    <w:rsid w:val="00AA6325"/>
    <w:rsid w:val="00AB157E"/>
    <w:rsid w:val="00AB3664"/>
    <w:rsid w:val="00AB645E"/>
    <w:rsid w:val="00AB7AC3"/>
    <w:rsid w:val="00AC002F"/>
    <w:rsid w:val="00AC3B37"/>
    <w:rsid w:val="00AC4E1C"/>
    <w:rsid w:val="00AC5F25"/>
    <w:rsid w:val="00AC7CFE"/>
    <w:rsid w:val="00AD40F1"/>
    <w:rsid w:val="00AD49B5"/>
    <w:rsid w:val="00AD4E44"/>
    <w:rsid w:val="00AD6A22"/>
    <w:rsid w:val="00AD7E09"/>
    <w:rsid w:val="00AE0062"/>
    <w:rsid w:val="00AE17B2"/>
    <w:rsid w:val="00AE210C"/>
    <w:rsid w:val="00AE2AEE"/>
    <w:rsid w:val="00AE4160"/>
    <w:rsid w:val="00AE4B7C"/>
    <w:rsid w:val="00AE5C88"/>
    <w:rsid w:val="00AE665A"/>
    <w:rsid w:val="00AE71AC"/>
    <w:rsid w:val="00AE7612"/>
    <w:rsid w:val="00AF25FE"/>
    <w:rsid w:val="00AF4A5B"/>
    <w:rsid w:val="00AF59CE"/>
    <w:rsid w:val="00AF7D60"/>
    <w:rsid w:val="00B000D6"/>
    <w:rsid w:val="00B042AB"/>
    <w:rsid w:val="00B06318"/>
    <w:rsid w:val="00B13185"/>
    <w:rsid w:val="00B135DC"/>
    <w:rsid w:val="00B16184"/>
    <w:rsid w:val="00B16C73"/>
    <w:rsid w:val="00B1706B"/>
    <w:rsid w:val="00B21127"/>
    <w:rsid w:val="00B2374C"/>
    <w:rsid w:val="00B24FB9"/>
    <w:rsid w:val="00B251A0"/>
    <w:rsid w:val="00B25693"/>
    <w:rsid w:val="00B25B59"/>
    <w:rsid w:val="00B270BD"/>
    <w:rsid w:val="00B27CA6"/>
    <w:rsid w:val="00B3239D"/>
    <w:rsid w:val="00B350D4"/>
    <w:rsid w:val="00B35A6A"/>
    <w:rsid w:val="00B4311A"/>
    <w:rsid w:val="00B443C8"/>
    <w:rsid w:val="00B448F0"/>
    <w:rsid w:val="00B46037"/>
    <w:rsid w:val="00B463D8"/>
    <w:rsid w:val="00B5018B"/>
    <w:rsid w:val="00B515D3"/>
    <w:rsid w:val="00B55CFC"/>
    <w:rsid w:val="00B6328F"/>
    <w:rsid w:val="00B66E11"/>
    <w:rsid w:val="00B704AB"/>
    <w:rsid w:val="00B71C51"/>
    <w:rsid w:val="00B71F5C"/>
    <w:rsid w:val="00B72783"/>
    <w:rsid w:val="00B734C5"/>
    <w:rsid w:val="00B74262"/>
    <w:rsid w:val="00B808E8"/>
    <w:rsid w:val="00B83238"/>
    <w:rsid w:val="00B83554"/>
    <w:rsid w:val="00B909D5"/>
    <w:rsid w:val="00B95187"/>
    <w:rsid w:val="00B95392"/>
    <w:rsid w:val="00B9597F"/>
    <w:rsid w:val="00BA4699"/>
    <w:rsid w:val="00BA5C94"/>
    <w:rsid w:val="00BA7732"/>
    <w:rsid w:val="00BB14A0"/>
    <w:rsid w:val="00BB20DE"/>
    <w:rsid w:val="00BB23A1"/>
    <w:rsid w:val="00BB4D1B"/>
    <w:rsid w:val="00BB5502"/>
    <w:rsid w:val="00BB762B"/>
    <w:rsid w:val="00BC0BD6"/>
    <w:rsid w:val="00BC15A7"/>
    <w:rsid w:val="00BC56B5"/>
    <w:rsid w:val="00BC5CB5"/>
    <w:rsid w:val="00BD0295"/>
    <w:rsid w:val="00BD06EC"/>
    <w:rsid w:val="00BD352A"/>
    <w:rsid w:val="00BD3F06"/>
    <w:rsid w:val="00BD7D5E"/>
    <w:rsid w:val="00BE0BF6"/>
    <w:rsid w:val="00BE3AE7"/>
    <w:rsid w:val="00BE7D77"/>
    <w:rsid w:val="00BF1D85"/>
    <w:rsid w:val="00BF2004"/>
    <w:rsid w:val="00BF4DE9"/>
    <w:rsid w:val="00C02E31"/>
    <w:rsid w:val="00C05EF7"/>
    <w:rsid w:val="00C0733F"/>
    <w:rsid w:val="00C108E2"/>
    <w:rsid w:val="00C11727"/>
    <w:rsid w:val="00C13971"/>
    <w:rsid w:val="00C16C23"/>
    <w:rsid w:val="00C200AF"/>
    <w:rsid w:val="00C26253"/>
    <w:rsid w:val="00C31CAB"/>
    <w:rsid w:val="00C326ED"/>
    <w:rsid w:val="00C33EE9"/>
    <w:rsid w:val="00C37E4B"/>
    <w:rsid w:val="00C42D72"/>
    <w:rsid w:val="00C45D92"/>
    <w:rsid w:val="00C464FC"/>
    <w:rsid w:val="00C513A6"/>
    <w:rsid w:val="00C516D2"/>
    <w:rsid w:val="00C539B3"/>
    <w:rsid w:val="00C550BA"/>
    <w:rsid w:val="00C55151"/>
    <w:rsid w:val="00C5632A"/>
    <w:rsid w:val="00C5670B"/>
    <w:rsid w:val="00C611CE"/>
    <w:rsid w:val="00C63142"/>
    <w:rsid w:val="00C63FB7"/>
    <w:rsid w:val="00C65909"/>
    <w:rsid w:val="00C67D91"/>
    <w:rsid w:val="00C74578"/>
    <w:rsid w:val="00C746E5"/>
    <w:rsid w:val="00C75F5B"/>
    <w:rsid w:val="00C80823"/>
    <w:rsid w:val="00C80C6D"/>
    <w:rsid w:val="00C8468D"/>
    <w:rsid w:val="00C84BFD"/>
    <w:rsid w:val="00C84F7A"/>
    <w:rsid w:val="00C85BDC"/>
    <w:rsid w:val="00C946FE"/>
    <w:rsid w:val="00CA00C6"/>
    <w:rsid w:val="00CA4EDF"/>
    <w:rsid w:val="00CA6259"/>
    <w:rsid w:val="00CA68A3"/>
    <w:rsid w:val="00CB0D69"/>
    <w:rsid w:val="00CB1D15"/>
    <w:rsid w:val="00CB4635"/>
    <w:rsid w:val="00CB4EF6"/>
    <w:rsid w:val="00CB6731"/>
    <w:rsid w:val="00CC12F4"/>
    <w:rsid w:val="00CC1CC1"/>
    <w:rsid w:val="00CC22FC"/>
    <w:rsid w:val="00CC2CE5"/>
    <w:rsid w:val="00CC420E"/>
    <w:rsid w:val="00CC4363"/>
    <w:rsid w:val="00CD03A3"/>
    <w:rsid w:val="00CD151D"/>
    <w:rsid w:val="00CD3493"/>
    <w:rsid w:val="00CD3E34"/>
    <w:rsid w:val="00CE07D7"/>
    <w:rsid w:val="00CE1120"/>
    <w:rsid w:val="00CE17FA"/>
    <w:rsid w:val="00CE1DD4"/>
    <w:rsid w:val="00CE39D7"/>
    <w:rsid w:val="00CE4D2F"/>
    <w:rsid w:val="00CE4E37"/>
    <w:rsid w:val="00CE5322"/>
    <w:rsid w:val="00CF14D2"/>
    <w:rsid w:val="00CF264F"/>
    <w:rsid w:val="00CF3382"/>
    <w:rsid w:val="00CF5B80"/>
    <w:rsid w:val="00CF6CB9"/>
    <w:rsid w:val="00CF6F5D"/>
    <w:rsid w:val="00CF7FF5"/>
    <w:rsid w:val="00D01F12"/>
    <w:rsid w:val="00D07C6B"/>
    <w:rsid w:val="00D10597"/>
    <w:rsid w:val="00D14BD3"/>
    <w:rsid w:val="00D16260"/>
    <w:rsid w:val="00D17B0E"/>
    <w:rsid w:val="00D30C9C"/>
    <w:rsid w:val="00D32653"/>
    <w:rsid w:val="00D352C8"/>
    <w:rsid w:val="00D363E6"/>
    <w:rsid w:val="00D435FD"/>
    <w:rsid w:val="00D43AEB"/>
    <w:rsid w:val="00D44DC1"/>
    <w:rsid w:val="00D45F59"/>
    <w:rsid w:val="00D50401"/>
    <w:rsid w:val="00D511C6"/>
    <w:rsid w:val="00D5307B"/>
    <w:rsid w:val="00D53738"/>
    <w:rsid w:val="00D53767"/>
    <w:rsid w:val="00D554D4"/>
    <w:rsid w:val="00D57112"/>
    <w:rsid w:val="00D63057"/>
    <w:rsid w:val="00D631D6"/>
    <w:rsid w:val="00D63955"/>
    <w:rsid w:val="00D641D9"/>
    <w:rsid w:val="00D64296"/>
    <w:rsid w:val="00D66636"/>
    <w:rsid w:val="00D67D53"/>
    <w:rsid w:val="00D709AB"/>
    <w:rsid w:val="00D72EF6"/>
    <w:rsid w:val="00D77926"/>
    <w:rsid w:val="00D81D37"/>
    <w:rsid w:val="00D860BA"/>
    <w:rsid w:val="00D919D1"/>
    <w:rsid w:val="00D952C1"/>
    <w:rsid w:val="00DA2DBD"/>
    <w:rsid w:val="00DA73F6"/>
    <w:rsid w:val="00DA7A3D"/>
    <w:rsid w:val="00DB2BC5"/>
    <w:rsid w:val="00DB4C01"/>
    <w:rsid w:val="00DB7870"/>
    <w:rsid w:val="00DC0CCA"/>
    <w:rsid w:val="00DC2477"/>
    <w:rsid w:val="00DD0904"/>
    <w:rsid w:val="00DD7301"/>
    <w:rsid w:val="00DD752A"/>
    <w:rsid w:val="00DE14F6"/>
    <w:rsid w:val="00DE1EE0"/>
    <w:rsid w:val="00DE2095"/>
    <w:rsid w:val="00DE2D89"/>
    <w:rsid w:val="00DE3275"/>
    <w:rsid w:val="00DE516E"/>
    <w:rsid w:val="00DF0452"/>
    <w:rsid w:val="00DF0D15"/>
    <w:rsid w:val="00DF6E89"/>
    <w:rsid w:val="00E0292A"/>
    <w:rsid w:val="00E05B5A"/>
    <w:rsid w:val="00E05F85"/>
    <w:rsid w:val="00E06952"/>
    <w:rsid w:val="00E07127"/>
    <w:rsid w:val="00E0789C"/>
    <w:rsid w:val="00E10CE4"/>
    <w:rsid w:val="00E1135E"/>
    <w:rsid w:val="00E11902"/>
    <w:rsid w:val="00E12C0C"/>
    <w:rsid w:val="00E145E6"/>
    <w:rsid w:val="00E151BC"/>
    <w:rsid w:val="00E16AF7"/>
    <w:rsid w:val="00E17B44"/>
    <w:rsid w:val="00E2057C"/>
    <w:rsid w:val="00E20F3E"/>
    <w:rsid w:val="00E2342E"/>
    <w:rsid w:val="00E24066"/>
    <w:rsid w:val="00E26FA0"/>
    <w:rsid w:val="00E270EC"/>
    <w:rsid w:val="00E30541"/>
    <w:rsid w:val="00E306EC"/>
    <w:rsid w:val="00E32150"/>
    <w:rsid w:val="00E343EA"/>
    <w:rsid w:val="00E3498A"/>
    <w:rsid w:val="00E36902"/>
    <w:rsid w:val="00E4020B"/>
    <w:rsid w:val="00E548D0"/>
    <w:rsid w:val="00E54CC7"/>
    <w:rsid w:val="00E608D4"/>
    <w:rsid w:val="00E61F2B"/>
    <w:rsid w:val="00E637AB"/>
    <w:rsid w:val="00E65A15"/>
    <w:rsid w:val="00E675A8"/>
    <w:rsid w:val="00E7027B"/>
    <w:rsid w:val="00E716F8"/>
    <w:rsid w:val="00E72374"/>
    <w:rsid w:val="00E73204"/>
    <w:rsid w:val="00E765B9"/>
    <w:rsid w:val="00E8023E"/>
    <w:rsid w:val="00E80E72"/>
    <w:rsid w:val="00E83192"/>
    <w:rsid w:val="00E879DD"/>
    <w:rsid w:val="00E91782"/>
    <w:rsid w:val="00E91F34"/>
    <w:rsid w:val="00E93C0D"/>
    <w:rsid w:val="00E96228"/>
    <w:rsid w:val="00E96DBF"/>
    <w:rsid w:val="00EA0526"/>
    <w:rsid w:val="00EA14B5"/>
    <w:rsid w:val="00EA21EC"/>
    <w:rsid w:val="00EA42A7"/>
    <w:rsid w:val="00EA4333"/>
    <w:rsid w:val="00EA4C0C"/>
    <w:rsid w:val="00EA5111"/>
    <w:rsid w:val="00EA56F2"/>
    <w:rsid w:val="00EB11BB"/>
    <w:rsid w:val="00EB39BB"/>
    <w:rsid w:val="00EB449C"/>
    <w:rsid w:val="00EB6013"/>
    <w:rsid w:val="00EB6A2E"/>
    <w:rsid w:val="00EC0A3C"/>
    <w:rsid w:val="00EC1A84"/>
    <w:rsid w:val="00EC2065"/>
    <w:rsid w:val="00EC2227"/>
    <w:rsid w:val="00EC57CB"/>
    <w:rsid w:val="00EC5B6F"/>
    <w:rsid w:val="00EC6B25"/>
    <w:rsid w:val="00ED1C4A"/>
    <w:rsid w:val="00ED30D3"/>
    <w:rsid w:val="00ED316C"/>
    <w:rsid w:val="00EE27EB"/>
    <w:rsid w:val="00EE2801"/>
    <w:rsid w:val="00EF2563"/>
    <w:rsid w:val="00EF28FD"/>
    <w:rsid w:val="00EF3DFE"/>
    <w:rsid w:val="00F015A4"/>
    <w:rsid w:val="00F01B04"/>
    <w:rsid w:val="00F030DD"/>
    <w:rsid w:val="00F10202"/>
    <w:rsid w:val="00F10ADF"/>
    <w:rsid w:val="00F242B8"/>
    <w:rsid w:val="00F322BF"/>
    <w:rsid w:val="00F32FFA"/>
    <w:rsid w:val="00F33791"/>
    <w:rsid w:val="00F344B7"/>
    <w:rsid w:val="00F35F77"/>
    <w:rsid w:val="00F36599"/>
    <w:rsid w:val="00F42575"/>
    <w:rsid w:val="00F455F8"/>
    <w:rsid w:val="00F46837"/>
    <w:rsid w:val="00F50B9A"/>
    <w:rsid w:val="00F521DF"/>
    <w:rsid w:val="00F52DCE"/>
    <w:rsid w:val="00F538AE"/>
    <w:rsid w:val="00F53D5F"/>
    <w:rsid w:val="00F543FA"/>
    <w:rsid w:val="00F55E42"/>
    <w:rsid w:val="00F607A9"/>
    <w:rsid w:val="00F629F4"/>
    <w:rsid w:val="00F62F0B"/>
    <w:rsid w:val="00F63232"/>
    <w:rsid w:val="00F63EDF"/>
    <w:rsid w:val="00F6751F"/>
    <w:rsid w:val="00F67B22"/>
    <w:rsid w:val="00F716B4"/>
    <w:rsid w:val="00F72F98"/>
    <w:rsid w:val="00F75E72"/>
    <w:rsid w:val="00F77A3B"/>
    <w:rsid w:val="00F82C09"/>
    <w:rsid w:val="00F83689"/>
    <w:rsid w:val="00F83E24"/>
    <w:rsid w:val="00F84F0C"/>
    <w:rsid w:val="00F87259"/>
    <w:rsid w:val="00F910B9"/>
    <w:rsid w:val="00F9589A"/>
    <w:rsid w:val="00F95CB1"/>
    <w:rsid w:val="00FA019C"/>
    <w:rsid w:val="00FA1054"/>
    <w:rsid w:val="00FA1A1A"/>
    <w:rsid w:val="00FA1C0F"/>
    <w:rsid w:val="00FA2CA2"/>
    <w:rsid w:val="00FA3A73"/>
    <w:rsid w:val="00FA6D44"/>
    <w:rsid w:val="00FB1967"/>
    <w:rsid w:val="00FB5762"/>
    <w:rsid w:val="00FB77E9"/>
    <w:rsid w:val="00FC0316"/>
    <w:rsid w:val="00FC5E76"/>
    <w:rsid w:val="00FC5FD7"/>
    <w:rsid w:val="00FC6080"/>
    <w:rsid w:val="00FD2A7A"/>
    <w:rsid w:val="00FD2AF4"/>
    <w:rsid w:val="00FD4647"/>
    <w:rsid w:val="00FE0B38"/>
    <w:rsid w:val="00FE3763"/>
    <w:rsid w:val="00FE39B7"/>
    <w:rsid w:val="00FE5022"/>
    <w:rsid w:val="00FF55B1"/>
    <w:rsid w:val="00FF5A27"/>
    <w:rsid w:val="00FF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7095E"/>
  <w15:chartTrackingRefBased/>
  <w15:docId w15:val="{5704499E-5445-42F8-91A8-7015C56E4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53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E10CE4"/>
    <w:pPr>
      <w:spacing w:before="161" w:after="161"/>
      <w:outlineLvl w:val="0"/>
    </w:pPr>
    <w:rPr>
      <w:color w:val="505050"/>
      <w:kern w:val="36"/>
      <w:sz w:val="42"/>
      <w:szCs w:val="4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121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121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B8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E492D"/>
    <w:rPr>
      <w:strike w:val="0"/>
      <w:dstrike w:val="0"/>
      <w:color w:val="005A84"/>
      <w:u w:val="none"/>
      <w:effect w:val="none"/>
    </w:rPr>
  </w:style>
  <w:style w:type="paragraph" w:styleId="NormalWeb">
    <w:name w:val="Normal (Web)"/>
    <w:basedOn w:val="Normal"/>
    <w:uiPriority w:val="99"/>
    <w:semiHidden/>
    <w:unhideWhenUsed/>
    <w:rsid w:val="006E492D"/>
    <w:pPr>
      <w:spacing w:before="100" w:beforeAutospacing="1"/>
      <w:ind w:right="60"/>
    </w:pPr>
  </w:style>
  <w:style w:type="paragraph" w:customStyle="1" w:styleId="closewindow">
    <w:name w:val="closewindow"/>
    <w:basedOn w:val="Normal"/>
    <w:rsid w:val="006E492D"/>
    <w:pPr>
      <w:spacing w:before="100" w:beforeAutospacing="1"/>
      <w:ind w:right="60"/>
    </w:pPr>
  </w:style>
  <w:style w:type="paragraph" w:customStyle="1" w:styleId="overlayjcrtext">
    <w:name w:val="overlayjcrtext"/>
    <w:basedOn w:val="Normal"/>
    <w:rsid w:val="006E492D"/>
    <w:pPr>
      <w:spacing w:before="100" w:beforeAutospacing="1"/>
      <w:ind w:right="60"/>
    </w:pPr>
  </w:style>
  <w:style w:type="paragraph" w:customStyle="1" w:styleId="sourcetitle">
    <w:name w:val="sourcetitle"/>
    <w:basedOn w:val="Normal"/>
    <w:rsid w:val="006E492D"/>
    <w:rPr>
      <w:b/>
      <w:bCs/>
    </w:rPr>
  </w:style>
  <w:style w:type="paragraph" w:customStyle="1" w:styleId="frfield">
    <w:name w:val="fr_field"/>
    <w:basedOn w:val="Normal"/>
    <w:rsid w:val="006E492D"/>
    <w:pPr>
      <w:spacing w:after="30" w:line="330" w:lineRule="atLeast"/>
    </w:pPr>
  </w:style>
  <w:style w:type="paragraph" w:customStyle="1" w:styleId="frlabel">
    <w:name w:val="fr_label"/>
    <w:basedOn w:val="Normal"/>
    <w:rsid w:val="006E492D"/>
    <w:rPr>
      <w:b/>
      <w:bCs/>
    </w:rPr>
  </w:style>
  <w:style w:type="character" w:customStyle="1" w:styleId="frlabel1">
    <w:name w:val="fr_label1"/>
    <w:basedOn w:val="DefaultParagraphFont"/>
    <w:rsid w:val="006E492D"/>
    <w:rPr>
      <w:b/>
      <w:bCs/>
    </w:rPr>
  </w:style>
  <w:style w:type="character" w:customStyle="1" w:styleId="regmark1">
    <w:name w:val="regmark1"/>
    <w:basedOn w:val="DefaultParagraphFont"/>
    <w:rsid w:val="006E492D"/>
    <w:rPr>
      <w:sz w:val="34"/>
      <w:szCs w:val="34"/>
    </w:rPr>
  </w:style>
  <w:style w:type="paragraph" w:customStyle="1" w:styleId="frfield3">
    <w:name w:val="fr_field3"/>
    <w:basedOn w:val="Normal"/>
    <w:rsid w:val="006E492D"/>
    <w:pPr>
      <w:spacing w:line="330" w:lineRule="atLeast"/>
    </w:pPr>
  </w:style>
  <w:style w:type="character" w:customStyle="1" w:styleId="frlabel4">
    <w:name w:val="fr_label4"/>
    <w:basedOn w:val="DefaultParagraphFont"/>
    <w:rsid w:val="006E492D"/>
    <w:rPr>
      <w:b/>
      <w:bCs/>
    </w:rPr>
  </w:style>
  <w:style w:type="character" w:customStyle="1" w:styleId="hithilite3">
    <w:name w:val="hithilite3"/>
    <w:basedOn w:val="DefaultParagraphFont"/>
    <w:rsid w:val="006E492D"/>
    <w:rPr>
      <w:shd w:val="clear" w:color="auto" w:fill="FFFF00"/>
    </w:rPr>
  </w:style>
  <w:style w:type="character" w:customStyle="1" w:styleId="frlabel5">
    <w:name w:val="fr_label5"/>
    <w:basedOn w:val="DefaultParagraphFont"/>
    <w:rsid w:val="006E492D"/>
    <w:rPr>
      <w:b/>
      <w:bCs/>
    </w:rPr>
  </w:style>
  <w:style w:type="character" w:customStyle="1" w:styleId="sourcetitle3">
    <w:name w:val="sourcetitle3"/>
    <w:basedOn w:val="DefaultParagraphFont"/>
    <w:rsid w:val="006E492D"/>
    <w:rPr>
      <w:b/>
      <w:bCs/>
    </w:rPr>
  </w:style>
  <w:style w:type="character" w:customStyle="1" w:styleId="sourcetitletxt1">
    <w:name w:val="sourcetitle_txt1"/>
    <w:basedOn w:val="DefaultParagraphFont"/>
    <w:rsid w:val="006E492D"/>
  </w:style>
  <w:style w:type="character" w:customStyle="1" w:styleId="journaloverlayclose2">
    <w:name w:val="journal_overlay_close2"/>
    <w:basedOn w:val="DefaultParagraphFont"/>
    <w:rsid w:val="006E492D"/>
  </w:style>
  <w:style w:type="paragraph" w:styleId="NoSpacing">
    <w:name w:val="No Spacing"/>
    <w:link w:val="NoSpacingChar"/>
    <w:uiPriority w:val="1"/>
    <w:qFormat/>
    <w:rsid w:val="00853363"/>
    <w:pPr>
      <w:spacing w:after="0" w:line="240" w:lineRule="auto"/>
    </w:pPr>
  </w:style>
  <w:style w:type="character" w:customStyle="1" w:styleId="journaloverlayclose3">
    <w:name w:val="journal_overlay_close3"/>
    <w:basedOn w:val="DefaultParagraphFont"/>
    <w:rsid w:val="00107AED"/>
  </w:style>
  <w:style w:type="character" w:customStyle="1" w:styleId="Heading1Char">
    <w:name w:val="Heading 1 Char"/>
    <w:basedOn w:val="DefaultParagraphFont"/>
    <w:link w:val="Heading1"/>
    <w:uiPriority w:val="9"/>
    <w:rsid w:val="00E10CE4"/>
    <w:rPr>
      <w:rFonts w:ascii="Times New Roman" w:eastAsia="Times New Roman" w:hAnsi="Times New Roman" w:cs="Times New Roman"/>
      <w:color w:val="505050"/>
      <w:kern w:val="36"/>
      <w:sz w:val="42"/>
      <w:szCs w:val="42"/>
    </w:rPr>
  </w:style>
  <w:style w:type="character" w:customStyle="1" w:styleId="title-text">
    <w:name w:val="title-text"/>
    <w:basedOn w:val="DefaultParagraphFont"/>
    <w:rsid w:val="00E10CE4"/>
  </w:style>
  <w:style w:type="character" w:styleId="Emphasis">
    <w:name w:val="Emphasis"/>
    <w:basedOn w:val="DefaultParagraphFont"/>
    <w:uiPriority w:val="20"/>
    <w:qFormat/>
    <w:rsid w:val="00E10CE4"/>
    <w:rPr>
      <w:i/>
      <w:iCs/>
    </w:rPr>
  </w:style>
  <w:style w:type="character" w:customStyle="1" w:styleId="sr-only1">
    <w:name w:val="sr-only1"/>
    <w:basedOn w:val="DefaultParagraphFont"/>
    <w:rsid w:val="00E10CE4"/>
    <w:rPr>
      <w:bdr w:val="none" w:sz="0" w:space="0" w:color="auto" w:frame="1"/>
    </w:rPr>
  </w:style>
  <w:style w:type="character" w:customStyle="1" w:styleId="text2">
    <w:name w:val="text2"/>
    <w:basedOn w:val="DefaultParagraphFont"/>
    <w:rsid w:val="00E10CE4"/>
  </w:style>
  <w:style w:type="character" w:customStyle="1" w:styleId="hithilite">
    <w:name w:val="hithilite"/>
    <w:basedOn w:val="DefaultParagraphFont"/>
    <w:rsid w:val="0057473F"/>
  </w:style>
  <w:style w:type="character" w:customStyle="1" w:styleId="a">
    <w:name w:val="_"/>
    <w:basedOn w:val="DefaultParagraphFont"/>
    <w:rsid w:val="00114C86"/>
  </w:style>
  <w:style w:type="character" w:customStyle="1" w:styleId="element-citation">
    <w:name w:val="element-citation"/>
    <w:basedOn w:val="DefaultParagraphFont"/>
    <w:rsid w:val="008756D4"/>
  </w:style>
  <w:style w:type="character" w:customStyle="1" w:styleId="ref-journal">
    <w:name w:val="ref-journal"/>
    <w:basedOn w:val="DefaultParagraphFont"/>
    <w:rsid w:val="008756D4"/>
  </w:style>
  <w:style w:type="character" w:customStyle="1" w:styleId="ref-vol">
    <w:name w:val="ref-vol"/>
    <w:basedOn w:val="DefaultParagraphFont"/>
    <w:rsid w:val="008756D4"/>
  </w:style>
  <w:style w:type="character" w:customStyle="1" w:styleId="nowrap">
    <w:name w:val="nowrap"/>
    <w:basedOn w:val="DefaultParagraphFont"/>
    <w:rsid w:val="008756D4"/>
  </w:style>
  <w:style w:type="character" w:customStyle="1" w:styleId="ff7">
    <w:name w:val="ff7"/>
    <w:basedOn w:val="DefaultParagraphFont"/>
    <w:rsid w:val="00EC57CB"/>
  </w:style>
  <w:style w:type="character" w:customStyle="1" w:styleId="ff9">
    <w:name w:val="ff9"/>
    <w:basedOn w:val="DefaultParagraphFont"/>
    <w:rsid w:val="00EC57CB"/>
  </w:style>
  <w:style w:type="paragraph" w:styleId="BalloonText">
    <w:name w:val="Balloon Text"/>
    <w:basedOn w:val="Normal"/>
    <w:link w:val="BalloonTextChar"/>
    <w:uiPriority w:val="99"/>
    <w:semiHidden/>
    <w:unhideWhenUsed/>
    <w:rsid w:val="00E61F2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F2B"/>
    <w:rPr>
      <w:rFonts w:ascii="Segoe UI" w:hAnsi="Segoe UI" w:cs="Segoe UI"/>
      <w:sz w:val="18"/>
      <w:szCs w:val="18"/>
    </w:rPr>
  </w:style>
  <w:style w:type="character" w:customStyle="1" w:styleId="A7">
    <w:name w:val="A7"/>
    <w:uiPriority w:val="99"/>
    <w:rsid w:val="005E3E2C"/>
    <w:rPr>
      <w:rFonts w:cs="Janson Text LT"/>
      <w:color w:val="000000"/>
    </w:rPr>
  </w:style>
  <w:style w:type="paragraph" w:styleId="ListParagraph">
    <w:name w:val="List Paragraph"/>
    <w:basedOn w:val="Normal"/>
    <w:uiPriority w:val="34"/>
    <w:qFormat/>
    <w:rsid w:val="003A33A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B25B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5B5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25B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5B59"/>
    <w:rPr>
      <w:rFonts w:ascii="Times New Roman" w:eastAsia="Times New Roman" w:hAnsi="Times New Roman" w:cs="Times New Roman"/>
      <w:sz w:val="24"/>
      <w:szCs w:val="24"/>
    </w:rPr>
  </w:style>
  <w:style w:type="character" w:customStyle="1" w:styleId="authors-list-item">
    <w:name w:val="authors-list-item"/>
    <w:basedOn w:val="DefaultParagraphFont"/>
    <w:rsid w:val="00D363E6"/>
  </w:style>
  <w:style w:type="character" w:customStyle="1" w:styleId="author-sup-separator">
    <w:name w:val="author-sup-separator"/>
    <w:basedOn w:val="DefaultParagraphFont"/>
    <w:rsid w:val="00D363E6"/>
  </w:style>
  <w:style w:type="character" w:customStyle="1" w:styleId="comma">
    <w:name w:val="comma"/>
    <w:basedOn w:val="DefaultParagraphFont"/>
    <w:rsid w:val="00D363E6"/>
  </w:style>
  <w:style w:type="character" w:customStyle="1" w:styleId="period">
    <w:name w:val="period"/>
    <w:basedOn w:val="DefaultParagraphFont"/>
    <w:rsid w:val="0054120A"/>
  </w:style>
  <w:style w:type="character" w:customStyle="1" w:styleId="cit">
    <w:name w:val="cit"/>
    <w:basedOn w:val="DefaultParagraphFont"/>
    <w:rsid w:val="0054120A"/>
  </w:style>
  <w:style w:type="character" w:customStyle="1" w:styleId="citation-doi">
    <w:name w:val="citation-doi"/>
    <w:basedOn w:val="DefaultParagraphFont"/>
    <w:rsid w:val="0054120A"/>
  </w:style>
  <w:style w:type="character" w:customStyle="1" w:styleId="secondary-date">
    <w:name w:val="secondary-date"/>
    <w:basedOn w:val="DefaultParagraphFont"/>
    <w:rsid w:val="0054120A"/>
  </w:style>
  <w:style w:type="character" w:customStyle="1" w:styleId="Title1">
    <w:name w:val="Title1"/>
    <w:basedOn w:val="DefaultParagraphFont"/>
    <w:rsid w:val="0054120A"/>
  </w:style>
  <w:style w:type="character" w:customStyle="1" w:styleId="identifier">
    <w:name w:val="identifier"/>
    <w:basedOn w:val="DefaultParagraphFont"/>
    <w:rsid w:val="0054120A"/>
  </w:style>
  <w:style w:type="character" w:customStyle="1" w:styleId="id-label">
    <w:name w:val="id-label"/>
    <w:basedOn w:val="DefaultParagraphFont"/>
    <w:rsid w:val="0054120A"/>
  </w:style>
  <w:style w:type="character" w:styleId="Strong">
    <w:name w:val="Strong"/>
    <w:basedOn w:val="DefaultParagraphFont"/>
    <w:uiPriority w:val="22"/>
    <w:qFormat/>
    <w:rsid w:val="0054120A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121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8121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value">
    <w:name w:val="value"/>
    <w:basedOn w:val="DefaultParagraphFont"/>
    <w:rsid w:val="00981215"/>
  </w:style>
  <w:style w:type="character" w:customStyle="1" w:styleId="ng-star-inserted">
    <w:name w:val="ng-star-inserted"/>
    <w:basedOn w:val="DefaultParagraphFont"/>
    <w:rsid w:val="00981215"/>
  </w:style>
  <w:style w:type="character" w:customStyle="1" w:styleId="hh">
    <w:name w:val="hh"/>
    <w:basedOn w:val="DefaultParagraphFont"/>
    <w:rsid w:val="00981215"/>
  </w:style>
  <w:style w:type="character" w:customStyle="1" w:styleId="font-size-14">
    <w:name w:val="font-size-14"/>
    <w:basedOn w:val="DefaultParagraphFont"/>
    <w:rsid w:val="00981215"/>
  </w:style>
  <w:style w:type="character" w:customStyle="1" w:styleId="icon-label">
    <w:name w:val="icon-label"/>
    <w:basedOn w:val="DefaultParagraphFont"/>
    <w:rsid w:val="00DE2D89"/>
  </w:style>
  <w:style w:type="character" w:customStyle="1" w:styleId="margin-right-3--reversible">
    <w:name w:val="margin-right-3--reversible"/>
    <w:basedOn w:val="DefaultParagraphFont"/>
    <w:rsid w:val="004D358C"/>
  </w:style>
  <w:style w:type="table" w:styleId="TableGrid">
    <w:name w:val="Table Grid"/>
    <w:basedOn w:val="TableNormal"/>
    <w:uiPriority w:val="39"/>
    <w:rsid w:val="004019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hidden">
    <w:name w:val="ui-hidden"/>
    <w:basedOn w:val="DefaultParagraphFont"/>
    <w:rsid w:val="00656AEE"/>
  </w:style>
  <w:style w:type="character" w:customStyle="1" w:styleId="ui-revealable">
    <w:name w:val="ui-revealable"/>
    <w:basedOn w:val="DefaultParagraphFont"/>
    <w:rsid w:val="00656AEE"/>
  </w:style>
  <w:style w:type="paragraph" w:customStyle="1" w:styleId="c-article-author-listitem">
    <w:name w:val="c-article-author-list__item"/>
    <w:basedOn w:val="Normal"/>
    <w:rsid w:val="004458FC"/>
    <w:pPr>
      <w:spacing w:before="100" w:beforeAutospacing="1" w:after="100" w:afterAutospacing="1"/>
    </w:pPr>
  </w:style>
  <w:style w:type="character" w:customStyle="1" w:styleId="al-author-name-more">
    <w:name w:val="al-author-name-more"/>
    <w:basedOn w:val="DefaultParagraphFont"/>
    <w:rsid w:val="00E343EA"/>
  </w:style>
  <w:style w:type="character" w:customStyle="1" w:styleId="delimiter">
    <w:name w:val="delimiter"/>
    <w:basedOn w:val="DefaultParagraphFont"/>
    <w:rsid w:val="00E343EA"/>
  </w:style>
  <w:style w:type="character" w:customStyle="1" w:styleId="article-headerjournal">
    <w:name w:val="article-header__journal"/>
    <w:basedOn w:val="DefaultParagraphFont"/>
    <w:rsid w:val="009C36E7"/>
  </w:style>
  <w:style w:type="character" w:customStyle="1" w:styleId="article-headersep">
    <w:name w:val="article-header__sep"/>
    <w:basedOn w:val="DefaultParagraphFont"/>
    <w:rsid w:val="009C36E7"/>
  </w:style>
  <w:style w:type="character" w:customStyle="1" w:styleId="article-headerpages">
    <w:name w:val="article-header__pages"/>
    <w:basedOn w:val="DefaultParagraphFont"/>
    <w:rsid w:val="009C36E7"/>
  </w:style>
  <w:style w:type="character" w:customStyle="1" w:styleId="article-headerdate">
    <w:name w:val="article-header__date"/>
    <w:basedOn w:val="DefaultParagraphFont"/>
    <w:rsid w:val="009C36E7"/>
  </w:style>
  <w:style w:type="paragraph" w:customStyle="1" w:styleId="article-toolsitem">
    <w:name w:val="article-tools__item"/>
    <w:basedOn w:val="Normal"/>
    <w:rsid w:val="009C36E7"/>
    <w:pPr>
      <w:spacing w:before="100" w:beforeAutospacing="1" w:after="100" w:afterAutospacing="1"/>
    </w:pPr>
  </w:style>
  <w:style w:type="character" w:customStyle="1" w:styleId="basic">
    <w:name w:val="basic"/>
    <w:basedOn w:val="DefaultParagraphFont"/>
    <w:rsid w:val="009C36E7"/>
  </w:style>
  <w:style w:type="paragraph" w:customStyle="1" w:styleId="loaitem">
    <w:name w:val="loa__item"/>
    <w:basedOn w:val="Normal"/>
    <w:rsid w:val="009C36E7"/>
    <w:pPr>
      <w:spacing w:before="100" w:beforeAutospacing="1" w:after="100" w:afterAutospacing="1"/>
    </w:pPr>
  </w:style>
  <w:style w:type="character" w:customStyle="1" w:styleId="show">
    <w:name w:val="show"/>
    <w:basedOn w:val="DefaultParagraphFont"/>
    <w:rsid w:val="009C36E7"/>
  </w:style>
  <w:style w:type="character" w:customStyle="1" w:styleId="article-headeraccess">
    <w:name w:val="article-header__access"/>
    <w:basedOn w:val="DefaultParagraphFont"/>
    <w:rsid w:val="009C36E7"/>
  </w:style>
  <w:style w:type="character" w:customStyle="1" w:styleId="article-headerdoi">
    <w:name w:val="article-header__doi"/>
    <w:basedOn w:val="DefaultParagraphFont"/>
    <w:rsid w:val="009C36E7"/>
  </w:style>
  <w:style w:type="character" w:customStyle="1" w:styleId="article-headerdoilabel">
    <w:name w:val="article-header__doi__label"/>
    <w:basedOn w:val="DefaultParagraphFont"/>
    <w:rsid w:val="009C36E7"/>
  </w:style>
  <w:style w:type="paragraph" w:customStyle="1" w:styleId="c-article-info-details">
    <w:name w:val="c-article-info-details"/>
    <w:basedOn w:val="Normal"/>
    <w:rsid w:val="001E384F"/>
    <w:pPr>
      <w:spacing w:before="100" w:beforeAutospacing="1" w:after="100" w:afterAutospacing="1"/>
    </w:pPr>
  </w:style>
  <w:style w:type="character" w:customStyle="1" w:styleId="u-visually-hidden">
    <w:name w:val="u-visually-hidden"/>
    <w:basedOn w:val="DefaultParagraphFont"/>
    <w:rsid w:val="001E384F"/>
  </w:style>
  <w:style w:type="character" w:customStyle="1" w:styleId="authors">
    <w:name w:val="authors"/>
    <w:basedOn w:val="DefaultParagraphFont"/>
    <w:rsid w:val="00604F1E"/>
  </w:style>
  <w:style w:type="character" w:styleId="UnresolvedMention">
    <w:name w:val="Unresolved Mention"/>
    <w:basedOn w:val="DefaultParagraphFont"/>
    <w:uiPriority w:val="99"/>
    <w:semiHidden/>
    <w:unhideWhenUsed/>
    <w:rsid w:val="00604F1E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B8E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B131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4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58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54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01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577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03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41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423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04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83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556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831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889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34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60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419892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83751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746504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35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05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65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86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47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714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43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2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167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96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9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5262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715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221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3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93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43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1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7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43304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9213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6576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1628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7082601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5347017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962310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69290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46286803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6299466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8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41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5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13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479184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507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2455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0716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2185573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3072475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18390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279677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874949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05284777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54321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04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810291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75395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310893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61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464866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648588">
              <w:marLeft w:val="0"/>
              <w:marRight w:val="0"/>
              <w:marTop w:val="6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45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2178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99870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225181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01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978892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675796">
              <w:marLeft w:val="0"/>
              <w:marRight w:val="0"/>
              <w:marTop w:val="6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36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88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61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731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61029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713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22796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9343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8462262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0258190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76195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71646515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52278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45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18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21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755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809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72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29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41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4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42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142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63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3018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126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670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3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67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40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475961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687281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80052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175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318209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171965">
              <w:marLeft w:val="0"/>
              <w:marRight w:val="0"/>
              <w:marTop w:val="6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06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21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44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58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39734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5641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4705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2741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2002227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8074328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31479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68562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106152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72028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46501713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05804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67007941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7851556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412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846736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25340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847494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13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358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269160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252652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890745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07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652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42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42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44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384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7064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96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6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8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19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96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870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861758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2445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9880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0063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900547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68153217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81202931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30681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83599503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2641774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933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44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15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58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10353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882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23359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8762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2546462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24032730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21666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51614595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60058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363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602826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94051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225464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97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065911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266095">
              <w:marLeft w:val="0"/>
              <w:marRight w:val="0"/>
              <w:marTop w:val="6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978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22173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75580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58444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91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201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32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01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061845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349078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52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64667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892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953178">
                  <w:marLeft w:val="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175159">
                      <w:marLeft w:val="0"/>
                      <w:marRight w:val="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5010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090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82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45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69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373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79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323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622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830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23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20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017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6369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8580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09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28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7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4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421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82791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843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7428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5443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1634527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9949073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57296258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54890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91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86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59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96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26994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688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5766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1493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4568807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3226156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316038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28257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931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60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17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159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33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39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08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603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27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17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43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47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0893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2146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868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85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57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03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27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52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47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5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396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216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8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75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73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2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95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226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6034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831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8349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5164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794212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7356355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50720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32319276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93454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041931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01298461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4391469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349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58111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11977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877429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672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171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46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74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702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920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88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674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239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79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96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06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73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537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4037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110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54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440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58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13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36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77736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773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4524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5569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0092733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92168547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36476221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87872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98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02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64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60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42663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438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2040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9154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2839364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1873653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79050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07531922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58219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817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78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52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606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587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641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2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121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70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66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5664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3330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378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05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84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29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65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84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71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904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90718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3451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6393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6192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0507255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1458614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73271830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90788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11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78824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04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46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746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21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366013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593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7254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6482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0719909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9594903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7033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240692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396061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027638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144957491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67858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65120811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8352591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816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94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33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527769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799750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65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151826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923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556031">
                  <w:marLeft w:val="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544869">
                      <w:marLeft w:val="0"/>
                      <w:marRight w:val="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5875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53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28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81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260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898439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969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31373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7976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3553020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6558093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84506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76987542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7566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86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97551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406566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71429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81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663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724757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744719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633001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45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846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62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10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327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154368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8613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844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110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9088690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81710691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76383928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930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18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00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86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93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46193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5154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14210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838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1957250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51718632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1419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04050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08488288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5246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740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060776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928769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558482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62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812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77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240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08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2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794777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932217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203271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78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512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62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51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61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809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4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98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401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589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94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55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175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354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317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300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64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638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2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90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92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18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850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40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17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07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18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24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46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173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36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77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887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70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09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397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61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80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755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10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012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996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5790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139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354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27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08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20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550323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916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1897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1727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4679957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2177310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19307041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56288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59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295611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48440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80959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01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346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785710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43799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33421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89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900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65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84558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091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292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8322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0327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746860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4308233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4120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2498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15524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579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96559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554444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06467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14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302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41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07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980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69827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844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7685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844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7433939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28821835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45440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37380385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96030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074816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68683786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5003490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761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77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08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484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77351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2830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1828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3248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7254220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8977911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74932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0297638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60929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160020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65177397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0331602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173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46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17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43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91472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224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8107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403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0826198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17139759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34611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67661603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40080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26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17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35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685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960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8645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353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771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89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44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74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21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941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10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58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324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38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2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2572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94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252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73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88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000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48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80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108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307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12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940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659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05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72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30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41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0669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860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332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83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15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06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027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499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790693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3620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0964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7860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8897217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5708058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68420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9512840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14923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346514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65496807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0369263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683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625395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49611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434226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19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03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6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7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96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49474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633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1109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2956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7869591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2412684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41829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871043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563010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12147393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9172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311550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53903165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7279357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913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93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315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142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687839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8863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0718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6193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3331202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96425452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21305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05604473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45392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339023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93953911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9844774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775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82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8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07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339403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955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7735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1002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5967349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906223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63387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7483082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08554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14013698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4436013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44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68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99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5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00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79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5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39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42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22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27639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5341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4418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6780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850749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4553906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7155851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0707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73332228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3277171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776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161810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258323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653055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73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613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53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73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09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217129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257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0103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9144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2523131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67371890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77089786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82359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34686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18077501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6019393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48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24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67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17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05288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9541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2424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2631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0497094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30847192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7481028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763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75649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89025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257391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28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370823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695027">
              <w:marLeft w:val="0"/>
              <w:marRight w:val="0"/>
              <w:marTop w:val="6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676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34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4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787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984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04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10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691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24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53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65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27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0149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914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413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47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831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03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06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273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97864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842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312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1029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1564348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3495460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6169987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64601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974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76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36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427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387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054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42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255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11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81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712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799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875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32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03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348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2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68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50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518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15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604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951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94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31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76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49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785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6652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681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50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50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58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57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934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442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50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76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159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52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142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770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64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112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70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947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65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9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30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3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00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98583">
              <w:marLeft w:val="-240"/>
              <w:marRight w:val="-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64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820132">
                      <w:marLeft w:val="0"/>
                      <w:marRight w:val="0"/>
                      <w:marTop w:val="15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10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114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4823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6519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1748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6482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4423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7030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9526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23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88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717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08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484524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18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43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50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884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396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0574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6011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8673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8083516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2719635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33766100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07184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306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9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80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494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601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6812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808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0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43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72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730774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9632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0796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0395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3769709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7537694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4476420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2814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541420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67804950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5683955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00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122582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78961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975332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52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63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08875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620037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540611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14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352581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471196">
              <w:marLeft w:val="0"/>
              <w:marRight w:val="0"/>
              <w:marTop w:val="6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125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97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30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336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58122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5669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920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4031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9529239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6035606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940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58242445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48367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02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9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10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77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665452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992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6676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8007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5217284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824836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56786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13484405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29623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095980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8453148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5562192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579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148982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73990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672710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79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2881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47706">
              <w:marLeft w:val="0"/>
              <w:marRight w:val="0"/>
              <w:marTop w:val="6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557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905350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70370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43039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81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081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33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65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060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13508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8562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6516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384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3736948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7907553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17339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95556801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6320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22420011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2676749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496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37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01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27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23805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853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1436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0047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8879311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1229910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80645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33086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428589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999741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57676616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62996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73282399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354195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67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15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00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44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912923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4669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84098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5623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5150748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9094074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33658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452601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38707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36291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92485952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81821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15775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7451952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9702829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913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39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01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216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84111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4054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2783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2620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8910189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83603025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76470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66790932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43582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036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47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71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22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9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53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81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38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60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13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46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83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241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5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690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117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73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34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984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9952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301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811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169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740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45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38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11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823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95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667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08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13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50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12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91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011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901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397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247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214444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34280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93970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64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036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02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62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820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223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97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94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35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525963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5800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4293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132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4657210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9372156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50236192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98190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235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77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88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6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67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56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10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40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704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8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4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638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85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039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221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8267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340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70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16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8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59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3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6573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188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39148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231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8937114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8716404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01685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90712635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17941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5289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75637883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6882364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293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839853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8778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529912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57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798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41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23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54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719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39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5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873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5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15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8808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506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73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193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4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12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759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70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933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58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708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789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06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32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3266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99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725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39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338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82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4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280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42447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5927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5918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2775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218635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8613275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05260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144421440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23633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88016841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6036319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901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05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94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54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65463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75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6082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11766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2868817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0739559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8426479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9826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26526597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3507514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896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632877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806852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208852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86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10867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389493">
              <w:marLeft w:val="0"/>
              <w:marRight w:val="0"/>
              <w:marTop w:val="6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710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04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770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81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163649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436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5271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5526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7380180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37007005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3243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93938308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13484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30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890118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772190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26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95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64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00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244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73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59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800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43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02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83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752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487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701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035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44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21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20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09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972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569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894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5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864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50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65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82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41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29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83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315698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94606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2366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945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177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055728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049590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368961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04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ndahl@chem.tamu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04D97B-C524-4811-8911-90AD0EFE24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76</Words>
  <Characters>271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hl, Paul A</dc:creator>
  <cp:keywords/>
  <dc:description/>
  <cp:lastModifiedBy>Lindahl, Paul A</cp:lastModifiedBy>
  <cp:revision>2</cp:revision>
  <cp:lastPrinted>2022-07-10T21:01:00Z</cp:lastPrinted>
  <dcterms:created xsi:type="dcterms:W3CDTF">2022-12-11T22:02:00Z</dcterms:created>
  <dcterms:modified xsi:type="dcterms:W3CDTF">2022-12-11T22:02:00Z</dcterms:modified>
</cp:coreProperties>
</file>